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D0757" w:rsidRPr="00DF4164" w:rsidRDefault="006D0757" w:rsidP="006D0757">
      <w:pPr>
        <w:pStyle w:val="Nessunaspaziatura"/>
        <w:spacing w:line="480" w:lineRule="auto"/>
        <w:jc w:val="both"/>
        <w:rPr>
          <w:rFonts w:ascii="Times New Roman" w:hAnsi="Times New Roman" w:cs="Times New Roman"/>
          <w:sz w:val="24"/>
          <w:lang w:val="en-US"/>
        </w:rPr>
      </w:pPr>
      <w:r w:rsidRPr="006D0757">
        <w:rPr>
          <w:rFonts w:ascii="Times New Roman" w:hAnsi="Times New Roman" w:cs="Times New Roman"/>
          <w:b/>
          <w:sz w:val="24"/>
          <w:lang w:val="en-US"/>
        </w:rPr>
        <w:t xml:space="preserve">Additional File </w:t>
      </w:r>
      <w:r w:rsidR="003C1430">
        <w:rPr>
          <w:rFonts w:ascii="Times New Roman" w:hAnsi="Times New Roman" w:cs="Times New Roman"/>
          <w:b/>
          <w:sz w:val="24"/>
          <w:lang w:val="en-US"/>
        </w:rPr>
        <w:t>4</w:t>
      </w:r>
      <w:r w:rsidRPr="006D0757">
        <w:rPr>
          <w:rFonts w:ascii="Times New Roman" w:hAnsi="Times New Roman" w:cs="Times New Roman"/>
          <w:b/>
          <w:sz w:val="24"/>
          <w:lang w:val="en-US"/>
        </w:rPr>
        <w:t>:</w:t>
      </w:r>
      <w:r w:rsidRPr="009041A4">
        <w:rPr>
          <w:rFonts w:ascii="Times New Roman" w:hAnsi="Times New Roman" w:cs="Times New Roman"/>
          <w:b/>
          <w:sz w:val="24"/>
          <w:lang w:val="en-US"/>
        </w:rPr>
        <w:t xml:space="preserve"> </w:t>
      </w:r>
      <w:r w:rsidRPr="00DF4164">
        <w:rPr>
          <w:rFonts w:ascii="Times New Roman" w:hAnsi="Times New Roman" w:cs="Times New Roman"/>
          <w:sz w:val="24"/>
          <w:lang w:val="en-US"/>
        </w:rPr>
        <w:t xml:space="preserve">Extended discussion on </w:t>
      </w:r>
      <w:r>
        <w:rPr>
          <w:rFonts w:ascii="Times New Roman" w:hAnsi="Times New Roman" w:cs="Times New Roman"/>
          <w:sz w:val="24"/>
          <w:lang w:val="en-US"/>
        </w:rPr>
        <w:t>m</w:t>
      </w:r>
      <w:r w:rsidRPr="00DF4164">
        <w:rPr>
          <w:rFonts w:ascii="Times New Roman" w:hAnsi="Times New Roman" w:cs="Times New Roman"/>
          <w:sz w:val="24"/>
          <w:lang w:val="en-US"/>
        </w:rPr>
        <w:t xml:space="preserve">ethionine synthase (MTR) </w:t>
      </w:r>
      <w:r>
        <w:rPr>
          <w:rFonts w:ascii="Times New Roman" w:hAnsi="Times New Roman" w:cs="Times New Roman"/>
          <w:sz w:val="24"/>
          <w:lang w:val="en-US"/>
        </w:rPr>
        <w:t>and c</w:t>
      </w:r>
      <w:r w:rsidRPr="00DF4164">
        <w:rPr>
          <w:rFonts w:ascii="Times New Roman" w:hAnsi="Times New Roman" w:cs="Times New Roman"/>
          <w:sz w:val="24"/>
          <w:lang w:val="en-US"/>
        </w:rPr>
        <w:t>ystathionine beta-synthase (CBS) activity</w:t>
      </w:r>
      <w:r>
        <w:rPr>
          <w:rFonts w:ascii="Times New Roman" w:hAnsi="Times New Roman" w:cs="Times New Roman"/>
          <w:sz w:val="24"/>
          <w:lang w:val="en-US"/>
        </w:rPr>
        <w:t>, on p</w:t>
      </w:r>
      <w:r w:rsidRPr="00DF4164">
        <w:rPr>
          <w:rFonts w:ascii="Times New Roman" w:hAnsi="Times New Roman" w:cs="Times New Roman"/>
          <w:sz w:val="24"/>
          <w:lang w:val="en-US"/>
        </w:rPr>
        <w:t xml:space="preserve">hosphatidylcholine </w:t>
      </w:r>
      <w:r w:rsidR="00354C60">
        <w:rPr>
          <w:rFonts w:ascii="Times New Roman" w:hAnsi="Times New Roman" w:cs="Times New Roman"/>
          <w:sz w:val="24"/>
          <w:lang w:val="en-US"/>
        </w:rPr>
        <w:t xml:space="preserve">(OC) </w:t>
      </w:r>
      <w:r w:rsidRPr="00DF4164">
        <w:rPr>
          <w:rFonts w:ascii="Times New Roman" w:hAnsi="Times New Roman" w:cs="Times New Roman"/>
          <w:sz w:val="24"/>
          <w:lang w:val="en-US"/>
        </w:rPr>
        <w:t>and very low density lipoproteins</w:t>
      </w:r>
      <w:r w:rsidR="00354C60">
        <w:rPr>
          <w:rFonts w:ascii="Times New Roman" w:hAnsi="Times New Roman" w:cs="Times New Roman"/>
          <w:sz w:val="24"/>
          <w:lang w:val="en-US"/>
        </w:rPr>
        <w:t xml:space="preserve"> (VLDL)</w:t>
      </w:r>
      <w:r>
        <w:rPr>
          <w:rFonts w:ascii="Times New Roman" w:hAnsi="Times New Roman" w:cs="Times New Roman"/>
          <w:sz w:val="24"/>
          <w:lang w:val="en-US"/>
        </w:rPr>
        <w:t>, and on s</w:t>
      </w:r>
      <w:r w:rsidRPr="00DF4164">
        <w:rPr>
          <w:rFonts w:ascii="Times New Roman" w:hAnsi="Times New Roman" w:cs="Times New Roman"/>
          <w:sz w:val="24"/>
          <w:lang w:val="en-US"/>
        </w:rPr>
        <w:t>ingle genes involved in immune status in MET calves</w:t>
      </w:r>
      <w:r>
        <w:rPr>
          <w:rFonts w:ascii="Times New Roman" w:hAnsi="Times New Roman" w:cs="Times New Roman"/>
          <w:sz w:val="24"/>
          <w:lang w:val="en-US"/>
        </w:rPr>
        <w:t>.</w:t>
      </w:r>
    </w:p>
    <w:p w:rsidR="006D0757" w:rsidRDefault="006D0757" w:rsidP="0015627C">
      <w:pPr>
        <w:pStyle w:val="Nessunaspaziatura"/>
        <w:spacing w:line="480" w:lineRule="auto"/>
        <w:rPr>
          <w:rFonts w:ascii="Times New Roman" w:hAnsi="Times New Roman" w:cs="Times New Roman"/>
          <w:b/>
          <w:sz w:val="24"/>
          <w:lang w:val="en-US"/>
        </w:rPr>
      </w:pPr>
    </w:p>
    <w:p w:rsidR="00ED5C13" w:rsidRDefault="00E175FC" w:rsidP="0015627C">
      <w:pPr>
        <w:pStyle w:val="Nessunaspaziatura"/>
        <w:spacing w:line="480" w:lineRule="auto"/>
        <w:rPr>
          <w:rFonts w:ascii="Times New Roman" w:hAnsi="Times New Roman" w:cs="Times New Roman"/>
          <w:b/>
          <w:sz w:val="24"/>
          <w:lang w:val="en-US"/>
        </w:rPr>
      </w:pPr>
      <w:r>
        <w:rPr>
          <w:rFonts w:ascii="Times New Roman" w:hAnsi="Times New Roman" w:cs="Times New Roman"/>
          <w:b/>
          <w:sz w:val="24"/>
          <w:lang w:val="en-US"/>
        </w:rPr>
        <w:t>M</w:t>
      </w:r>
      <w:r w:rsidR="00C96926" w:rsidRPr="00C96926">
        <w:rPr>
          <w:rFonts w:ascii="Times New Roman" w:hAnsi="Times New Roman" w:cs="Times New Roman"/>
          <w:b/>
          <w:sz w:val="24"/>
          <w:lang w:val="en-US"/>
        </w:rPr>
        <w:t>ethionine synthase</w:t>
      </w:r>
      <w:r w:rsidR="008C3A35" w:rsidRPr="008C3A35">
        <w:rPr>
          <w:rFonts w:ascii="Times New Roman" w:hAnsi="Times New Roman" w:cs="Times New Roman"/>
          <w:b/>
          <w:sz w:val="24"/>
          <w:lang w:val="en-US"/>
        </w:rPr>
        <w:t xml:space="preserve"> </w:t>
      </w:r>
      <w:r w:rsidR="008C3A35">
        <w:rPr>
          <w:rFonts w:ascii="Times New Roman" w:hAnsi="Times New Roman" w:cs="Times New Roman"/>
          <w:b/>
          <w:sz w:val="24"/>
          <w:lang w:val="en-US"/>
        </w:rPr>
        <w:t>(</w:t>
      </w:r>
      <w:r w:rsidR="00ED5C13">
        <w:rPr>
          <w:rFonts w:ascii="Times New Roman" w:hAnsi="Times New Roman" w:cs="Times New Roman"/>
          <w:b/>
          <w:sz w:val="24"/>
          <w:lang w:val="en-US"/>
        </w:rPr>
        <w:t>MTR</w:t>
      </w:r>
      <w:r w:rsidR="008C3A35">
        <w:rPr>
          <w:rFonts w:ascii="Times New Roman" w:hAnsi="Times New Roman" w:cs="Times New Roman"/>
          <w:b/>
          <w:sz w:val="24"/>
          <w:lang w:val="en-US"/>
        </w:rPr>
        <w:t>)</w:t>
      </w:r>
      <w:r w:rsidR="00ED5C13">
        <w:rPr>
          <w:rFonts w:ascii="Times New Roman" w:hAnsi="Times New Roman" w:cs="Times New Roman"/>
          <w:b/>
          <w:sz w:val="24"/>
          <w:lang w:val="en-US"/>
        </w:rPr>
        <w:t xml:space="preserve"> activity</w:t>
      </w:r>
    </w:p>
    <w:p w:rsidR="00ED5C13" w:rsidRPr="009F4427" w:rsidRDefault="00ED5C13" w:rsidP="0015627C">
      <w:pPr>
        <w:pStyle w:val="Nessunaspaziatura"/>
        <w:spacing w:after="120" w:line="480" w:lineRule="auto"/>
        <w:jc w:val="both"/>
        <w:rPr>
          <w:rFonts w:ascii="Times New Roman" w:hAnsi="Times New Roman" w:cs="Times New Roman"/>
          <w:bCs/>
          <w:sz w:val="24"/>
          <w:szCs w:val="24"/>
          <w:lang w:val="en-US"/>
        </w:rPr>
      </w:pPr>
      <w:r w:rsidRPr="009F4427">
        <w:rPr>
          <w:rFonts w:ascii="Times New Roman" w:hAnsi="Times New Roman" w:cs="Times New Roman"/>
          <w:bCs/>
          <w:sz w:val="24"/>
          <w:szCs w:val="24"/>
          <w:lang w:val="en-US"/>
        </w:rPr>
        <w:t xml:space="preserve">At least in non-ruminants, within the one-carbon metabolism system, there is a phenomenon known as ‘folate trapping’ relying on irreversible conversion of 5,10-methyl-THF to 5-methyl-THF </w:t>
      </w:r>
      <w:r w:rsidRPr="009F4427">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ZOTERO_ITEM CSL_CITATION {"citationID":"w0UJomr8","properties":{"formattedCitation":"[1]","plainCitation":"[1]","noteIndex":0},"citationItems":[{"id":3205,"uris":["http://zotero.org/users/local/PmBZs6Ey/items/7A5IF23P"],"uri":["http://zotero.org/users/local/PmBZs6Ey/items/7A5IF23P"],"itemData":{"id":3205,"type":"chapter","abstract":"Nutritional genomics is comprised of both nutrigenomics and nutrigenetics. Nutrigenetics looks at the impact of genetics on the interaction between diet and disease risk prediction and is more clearly in scope of practice for medical professionals and genetic counselors. Nutrigenomics studies the measurable influence of nutrition on the genome via the metabolome and proteome and is more clearly in the scope of practice of nutritionists, dietitians, and other advanced health care professionals. Nutrigenomics offers insight into genetic differences in methylation, neurotransmitter synthesis, and detoxification and how to improve these biochemical processes. Central to methylation, the regulatory cycle that influences genomic expression is homocysteine catabolism. Homocysteine is often considered an inflammatory amino acid derivative; however, its regulation plays a primary role not only in epigenetics, but also in detoxification, glutathione generation, and many health conditions. There are two routes of homocysteine recycling and one true disposal route: (1) methionine synthase/methionine synthase reductase (MTR/MTRR), which converts homocysteine back to methionine; (2) betaine homocysteine methyltransferase (BHMT), which also converts homocysteine to methionine; and (3) cystathionine beta synthase (CBS), the only true disposal route that converts homocysteine to cystathionine and, ultimately, leads to the production of sulfate, taurine, and glutathione metabolites. CBS is therefore the transition from methylation to the transsulfuration pathway, which ultimately helps form the endogenous antioxidant glutathione used in phase 2 detoxification. In this way, homocysteine disposal is essential for proper glutathione synthesis. Understanding and influencing this process can help improve various metabolic processes, including turning “on” and “off” genes, synthesizing neurotransmitters, and the production of glutathione for detoxification. In fact, it is important to look beyond methylation to associated pathways including one-carbon metabolism, transsulfuration, the tetrahydrobiopterin (BH4) cycle, and monoamine synthesis. Validation of individual single-nucleotide polymorphism (SNP) activity via laboratory and functional testing allows better insight into the epigenetic activation of genes, further elucidating the mechanisms of nutrient manipulation to improve health.","container-title":"Integrative and Functional Medical Nutrition Therapy: Principles and Practices","event-place":"Cham","ISBN":"978-3-030-30730-1","language":"en","note":"DOI: 10.1007/978-3-030-30730-1_18","page":"269-284","publisher":"Springer International Publishing","publisher-place":"Cham","source":"Springer Link","title":"Nutritional Influences on Methylation","URL":"https://doi.org/10.1007/978-3-030-30730-1_18","author":[{"family":"Pizano","given":"Jessica M."},{"family":"Williamson","given":"Christy B."}],"editor":[{"family":"Noland","given":"Diana"},{"family":"Drisko","given":"Jeanne A."},{"family":"Wagner","given":"Leigh"}],"accessed":{"date-parts":[["2020",11,10]]},"issued":{"date-parts":[["2020"]]}}}],"schema":"https://github.com/citation-style-language/schema/raw/master/csl-citation.json"} </w:instrText>
      </w:r>
      <w:r w:rsidRPr="009F4427">
        <w:rPr>
          <w:rFonts w:ascii="Times New Roman" w:hAnsi="Times New Roman" w:cs="Times New Roman"/>
          <w:bCs/>
          <w:sz w:val="24"/>
          <w:szCs w:val="24"/>
          <w:lang w:val="en-US"/>
        </w:rPr>
        <w:fldChar w:fldCharType="separate"/>
      </w:r>
      <w:r w:rsidRPr="00ED5C13">
        <w:rPr>
          <w:rFonts w:ascii="Times New Roman" w:hAnsi="Times New Roman" w:cs="Times New Roman"/>
          <w:sz w:val="24"/>
          <w:lang w:val="en-GB"/>
        </w:rPr>
        <w:t>[1]</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This indicates that conversion of 5-methyl-THF back into THF encompasses the release of the methyl group to successfully convert </w:t>
      </w:r>
      <w:proofErr w:type="spellStart"/>
      <w:r w:rsidRPr="009F4427">
        <w:rPr>
          <w:rFonts w:ascii="Times New Roman" w:hAnsi="Times New Roman" w:cs="Times New Roman"/>
          <w:bCs/>
          <w:sz w:val="24"/>
          <w:szCs w:val="24"/>
          <w:lang w:val="en-US"/>
        </w:rPr>
        <w:t>adenosylcobalamin</w:t>
      </w:r>
      <w:proofErr w:type="spellEnd"/>
      <w:r w:rsidRPr="009F4427">
        <w:rPr>
          <w:rFonts w:ascii="Times New Roman" w:hAnsi="Times New Roman" w:cs="Times New Roman"/>
          <w:bCs/>
          <w:sz w:val="24"/>
          <w:szCs w:val="24"/>
          <w:lang w:val="en-US"/>
        </w:rPr>
        <w:t xml:space="preserve"> into </w:t>
      </w:r>
      <w:proofErr w:type="spellStart"/>
      <w:r w:rsidRPr="009F4427">
        <w:rPr>
          <w:rFonts w:ascii="Times New Roman" w:hAnsi="Times New Roman" w:cs="Times New Roman"/>
          <w:bCs/>
          <w:sz w:val="24"/>
          <w:szCs w:val="24"/>
          <w:lang w:val="en-US"/>
        </w:rPr>
        <w:t>methylcobalamin</w:t>
      </w:r>
      <w:proofErr w:type="spellEnd"/>
      <w:r w:rsidRPr="009F4427">
        <w:rPr>
          <w:rFonts w:ascii="Times New Roman" w:hAnsi="Times New Roman" w:cs="Times New Roman"/>
          <w:bCs/>
          <w:sz w:val="24"/>
          <w:szCs w:val="24"/>
          <w:lang w:val="en-US"/>
        </w:rPr>
        <w:t xml:space="preserve">. If this reaction does not occur, folate will get ‘trapped’ in the methylated form </w:t>
      </w:r>
      <w:r w:rsidRPr="009F4427">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ZOTERO_ITEM CSL_CITATION {"citationID":"dsiWeKsp","properties":{"formattedCitation":"[1]","plainCitation":"[1]","noteIndex":0},"citationItems":[{"id":3205,"uris":["http://zotero.org/users/local/PmBZs6Ey/items/7A5IF23P"],"uri":["http://zotero.org/users/local/PmBZs6Ey/items/7A5IF23P"],"itemData":{"id":3205,"type":"chapter","abstract":"Nutritional genomics is comprised of both nutrigenomics and nutrigenetics. Nutrigenetics looks at the impact of genetics on the interaction between diet and disease risk prediction and is more clearly in scope of practice for medical professionals and genetic counselors. Nutrigenomics studies the measurable influence of nutrition on the genome via the metabolome and proteome and is more clearly in the scope of practice of nutritionists, dietitians, and other advanced health care professionals. Nutrigenomics offers insight into genetic differences in methylation, neurotransmitter synthesis, and detoxification and how to improve these biochemical processes. Central to methylation, the regulatory cycle that influences genomic expression is homocysteine catabolism. Homocysteine is often considered an inflammatory amino acid derivative; however, its regulation plays a primary role not only in epigenetics, but also in detoxification, glutathione generation, and many health conditions. There are two routes of homocysteine recycling and one true disposal route: (1) methionine synthase/methionine synthase reductase (MTR/MTRR), which converts homocysteine back to methionine; (2) betaine homocysteine methyltransferase (BHMT), which also converts homocysteine to methionine; and (3) cystathionine beta synthase (CBS), the only true disposal route that converts homocysteine to cystathionine and, ultimately, leads to the production of sulfate, taurine, and glutathione metabolites. CBS is therefore the transition from methylation to the transsulfuration pathway, which ultimately helps form the endogenous antioxidant glutathione used in phase 2 detoxification. In this way, homocysteine disposal is essential for proper glutathione synthesis. Understanding and influencing this process can help improve various metabolic processes, including turning “on” and “off” genes, synthesizing neurotransmitters, and the production of glutathione for detoxification. In fact, it is important to look beyond methylation to associated pathways including one-carbon metabolism, transsulfuration, the tetrahydrobiopterin (BH4) cycle, and monoamine synthesis. Validation of individual single-nucleotide polymorphism (SNP) activity via laboratory and functional testing allows better insight into the epigenetic activation of genes, further elucidating the mechanisms of nutrient manipulation to improve health.","container-title":"Integrative and Functional Medical Nutrition Therapy: Principles and Practices","event-place":"Cham","ISBN":"978-3-030-30730-1","language":"en","note":"DOI: 10.1007/978-3-030-30730-1_18","page":"269-284","publisher":"Springer International Publishing","publisher-place":"Cham","source":"Springer Link","title":"Nutritional Influences on Methylation","URL":"https://doi.org/10.1007/978-3-030-30730-1_18","author":[{"family":"Pizano","given":"Jessica M."},{"family":"Williamson","given":"Christy B."}],"editor":[{"family":"Noland","given":"Diana"},{"family":"Drisko","given":"Jeanne A."},{"family":"Wagner","given":"Leigh"}],"accessed":{"date-parts":[["2020",11,10]]},"issued":{"date-parts":[["2020"]]}}}],"schema":"https://github.com/citation-style-language/schema/raw/master/csl-citation.json"} </w:instrText>
      </w:r>
      <w:r w:rsidRPr="009F4427">
        <w:rPr>
          <w:rFonts w:ascii="Times New Roman" w:hAnsi="Times New Roman" w:cs="Times New Roman"/>
          <w:bCs/>
          <w:sz w:val="24"/>
          <w:szCs w:val="24"/>
          <w:lang w:val="en-US"/>
        </w:rPr>
        <w:fldChar w:fldCharType="separate"/>
      </w:r>
      <w:r w:rsidRPr="00ED5C13">
        <w:rPr>
          <w:rFonts w:ascii="Times New Roman" w:hAnsi="Times New Roman" w:cs="Times New Roman"/>
          <w:sz w:val="24"/>
          <w:lang w:val="en-GB"/>
        </w:rPr>
        <w:t>[1]</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A pivotal role in this conversion is played by 5-Methyltetrahydrofolate-Homocysteine </w:t>
      </w:r>
      <w:proofErr w:type="spellStart"/>
      <w:r w:rsidRPr="009F4427">
        <w:rPr>
          <w:rFonts w:ascii="Times New Roman" w:hAnsi="Times New Roman" w:cs="Times New Roman"/>
          <w:bCs/>
          <w:sz w:val="24"/>
          <w:szCs w:val="24"/>
          <w:lang w:val="en-US"/>
        </w:rPr>
        <w:t>Methyltransferase</w:t>
      </w:r>
      <w:proofErr w:type="spellEnd"/>
      <w:r w:rsidR="008C3A35">
        <w:rPr>
          <w:rFonts w:ascii="Times New Roman" w:hAnsi="Times New Roman" w:cs="Times New Roman"/>
          <w:bCs/>
          <w:sz w:val="24"/>
          <w:szCs w:val="24"/>
          <w:lang w:val="en-US"/>
        </w:rPr>
        <w:t xml:space="preserve"> </w:t>
      </w:r>
      <w:r w:rsidR="008C3A35" w:rsidRPr="008C3A35">
        <w:rPr>
          <w:rFonts w:ascii="Times New Roman" w:hAnsi="Times New Roman" w:cs="Times New Roman"/>
          <w:bCs/>
          <w:sz w:val="24"/>
          <w:szCs w:val="24"/>
          <w:lang w:val="en-US"/>
        </w:rPr>
        <w:t>Reductase</w:t>
      </w:r>
      <w:r w:rsidRPr="009F4427">
        <w:rPr>
          <w:rFonts w:ascii="Times New Roman" w:hAnsi="Times New Roman" w:cs="Times New Roman"/>
          <w:bCs/>
          <w:sz w:val="24"/>
          <w:szCs w:val="24"/>
          <w:lang w:val="en-US"/>
        </w:rPr>
        <w:t xml:space="preserve"> (MTRR), which is known to maintain activation of the </w:t>
      </w:r>
      <w:r w:rsidR="00094028">
        <w:rPr>
          <w:rFonts w:ascii="Times New Roman" w:hAnsi="Times New Roman" w:cs="Times New Roman"/>
          <w:bCs/>
          <w:sz w:val="24"/>
          <w:szCs w:val="24"/>
          <w:lang w:val="en-US"/>
        </w:rPr>
        <w:t>m</w:t>
      </w:r>
      <w:r w:rsidR="00094028" w:rsidRPr="00094028">
        <w:rPr>
          <w:rFonts w:ascii="Times New Roman" w:hAnsi="Times New Roman" w:cs="Times New Roman"/>
          <w:bCs/>
          <w:sz w:val="24"/>
          <w:szCs w:val="24"/>
          <w:lang w:val="en-US"/>
        </w:rPr>
        <w:t xml:space="preserve">ethionine synthase </w:t>
      </w:r>
      <w:r w:rsidRPr="009F4427">
        <w:rPr>
          <w:rFonts w:ascii="Times New Roman" w:hAnsi="Times New Roman" w:cs="Times New Roman"/>
          <w:bCs/>
          <w:sz w:val="24"/>
          <w:szCs w:val="24"/>
          <w:lang w:val="en-US"/>
        </w:rPr>
        <w:t xml:space="preserve">enzyme </w:t>
      </w:r>
      <w:r w:rsidR="008C3A35">
        <w:rPr>
          <w:rFonts w:ascii="Times New Roman" w:hAnsi="Times New Roman" w:cs="Times New Roman"/>
          <w:bCs/>
          <w:sz w:val="24"/>
          <w:szCs w:val="24"/>
          <w:lang w:val="en-US"/>
        </w:rPr>
        <w:t>(</w:t>
      </w:r>
      <w:r w:rsidRPr="009F4427">
        <w:rPr>
          <w:rFonts w:ascii="Times New Roman" w:hAnsi="Times New Roman" w:cs="Times New Roman"/>
          <w:bCs/>
          <w:sz w:val="24"/>
          <w:szCs w:val="24"/>
          <w:lang w:val="en-US"/>
        </w:rPr>
        <w:t>MTR</w:t>
      </w:r>
      <w:r w:rsidR="008C3A35">
        <w:rPr>
          <w:rFonts w:ascii="Times New Roman" w:hAnsi="Times New Roman" w:cs="Times New Roman"/>
          <w:bCs/>
          <w:sz w:val="24"/>
          <w:szCs w:val="24"/>
          <w:lang w:val="en-US"/>
        </w:rPr>
        <w:t>)</w:t>
      </w:r>
      <w:r w:rsidRPr="009F4427">
        <w:rPr>
          <w:rFonts w:ascii="Times New Roman" w:hAnsi="Times New Roman" w:cs="Times New Roman"/>
          <w:bCs/>
          <w:sz w:val="24"/>
          <w:szCs w:val="24"/>
          <w:lang w:val="en-US"/>
        </w:rPr>
        <w:t xml:space="preserve"> </w:t>
      </w:r>
      <w:r w:rsidRPr="009F4427">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ZOTERO_ITEM CSL_CITATION {"citationID":"0HQjYeDX","properties":{"formattedCitation":"[2]","plainCitation":"[2]","noteIndex":0},"citationItems":[{"id":3206,"uris":["http://zotero.org/users/local/PmBZs6Ey/items/DQXW8DL2"],"uri":["http://zotero.org/users/local/PmBZs6Ey/items/DQXW8DL2"],"itemData":{"id":3206,"type":"article-journal","abstract":"Objective: To examine the associations of methionine synthase (MTR), methionine synthase reductase (MTRR), and methylenetetrahydrofolate reductase (MTHFR) gene polymorphisms with the susceptibility to nonsyndromic cleft lip with or without cleft palate (NSCL/P). Methods: Between May 2012 and August 2014, 147 NSCL/P patients (case group) and 129 healthy volunteers (control group) were recruited for the study. The MTR A2756G, MTRR A66G, MTHFR C677T and MTHFR A1298C polymorphisms were assessed by polymerase chain reaction–restriction fragment length polymorphism. Haplotype analyses were performed with SHEsis software. Logistic regression analysis was used to evaluate the possible risk factors for NSCL/P. Generalized multifactor dimensionality reduction (GMDR) was applied to detect gene–gene interactions. Results:\nMTR A2756G, MTRR A66G, and MTHFR C677T gene polymorphisms were associated with the risk of NSCL/P (all p &lt; 0.05). Logistic regression analysis revealed that MTR A2756G, MTR RA66G, and MTHFR C667T might increase the risk of NSCL/P (odds ratio [OR] = 0.270, 95% confidence interval [95% CI] = 0.106–0.689; OR = 0.159, 95% CI = 0.069–0.368; OR = 0.343, 95% CI = 0.139–0.844). The CA haplotype in the MTHFR gene may serve as a protective factor for NSCL/P (OR = 0.658, 95% CI = 0.470–0.923), and the TA haplotype might be a risk factor (OR = 2.001, 95% CI = 1.301–3.077). GMDR revealed that the optimal models were two- and four-dimensional models with prediction accuracies of 75.73% (p = 0.001) and 77.21% (p = 0.001) and the best cross-validation consistencies of 10/10 and 10/10, respectively. Conclusion:\nMTR A2756G, MTRR A66G, and MTHFR C677T polymorphisms may be related to NSCL/P, and interactions were detected between the MTR A2756G, MTRR A66G, and MTHFR C677T and A1298C polymorphisms.","container-title":"Genetic Testing and Molecular Biomarkers","DOI":"10.1089/gtmb.2015.0186","ISSN":"1945-0265","issue":"6","journalAbbreviation":"Genet Test Mol Biomarkers","note":"PMID: 27167580\nPMCID: PMC4892192","page":"297-303","source":"PubMed Central","title":"MTR, MTRR, and MTHFR gene polymorphisms and susceptibility to nonsyndromic cleft lip with or without cleft palate","volume":"20","author":[{"family":"Wang","given":"Wei"},{"family":"Jiao","given":"Xiao-Hui"},{"family":"Wang","given":"Xiao-Ping"},{"family":"Sun","given":"Xiang-Yu"},{"family":"Dong","given":"Chen"}],"issued":{"date-parts":[["2016",6,1]]}}}],"schema":"https://github.com/citation-style-language/schema/raw/master/csl-citation.json"} </w:instrText>
      </w:r>
      <w:r w:rsidRPr="009F4427">
        <w:rPr>
          <w:rFonts w:ascii="Times New Roman" w:hAnsi="Times New Roman" w:cs="Times New Roman"/>
          <w:bCs/>
          <w:sz w:val="24"/>
          <w:szCs w:val="24"/>
          <w:lang w:val="en-US"/>
        </w:rPr>
        <w:fldChar w:fldCharType="separate"/>
      </w:r>
      <w:r w:rsidRPr="00ED5C13">
        <w:rPr>
          <w:rFonts w:ascii="Times New Roman" w:hAnsi="Times New Roman" w:cs="Times New Roman"/>
          <w:sz w:val="24"/>
          <w:lang w:val="en-GB"/>
        </w:rPr>
        <w:t>[2]</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Another potential factor associated with MTR activity at this early age could have been the supply, or lack, of vitamin B</w:t>
      </w:r>
      <w:r w:rsidRPr="009F4427">
        <w:rPr>
          <w:rFonts w:ascii="Times New Roman" w:hAnsi="Times New Roman" w:cs="Times New Roman"/>
          <w:bCs/>
          <w:sz w:val="24"/>
          <w:szCs w:val="24"/>
          <w:vertAlign w:val="subscript"/>
          <w:lang w:val="en-US"/>
        </w:rPr>
        <w:t>12</w:t>
      </w:r>
      <w:r w:rsidRPr="009F4427">
        <w:rPr>
          <w:rFonts w:ascii="Times New Roman" w:hAnsi="Times New Roman" w:cs="Times New Roman"/>
          <w:bCs/>
          <w:sz w:val="24"/>
          <w:szCs w:val="24"/>
          <w:lang w:val="en-US"/>
        </w:rPr>
        <w:t>. Although all calves consumed the same amounts of milk replacer and had ad-libitum access to solid feed, ruminal microbial activity at 4 days of age would not be expected to be the main supplier of B vitamins. Thus, it is unlikely that differences in activity of MTR were due to a shortage of vitamin B</w:t>
      </w:r>
      <w:r w:rsidRPr="009F4427">
        <w:rPr>
          <w:rFonts w:ascii="Times New Roman" w:hAnsi="Times New Roman" w:cs="Times New Roman"/>
          <w:bCs/>
          <w:sz w:val="24"/>
          <w:szCs w:val="24"/>
          <w:vertAlign w:val="subscript"/>
          <w:lang w:val="en-US"/>
        </w:rPr>
        <w:t>12</w:t>
      </w:r>
      <w:r w:rsidRPr="009F4427">
        <w:rPr>
          <w:rFonts w:ascii="Times New Roman" w:hAnsi="Times New Roman" w:cs="Times New Roman"/>
          <w:bCs/>
          <w:sz w:val="24"/>
          <w:szCs w:val="24"/>
          <w:lang w:val="en-US"/>
        </w:rPr>
        <w:t>, a key cofactor of MTR. Taken previous and current data together, we speculate that despite the lower activity of MTR in liver from MET calves, enzymatic efficiency might have been greater.</w:t>
      </w:r>
    </w:p>
    <w:p w:rsidR="00ED5C13" w:rsidRDefault="00ED5C13" w:rsidP="0015627C">
      <w:pPr>
        <w:pStyle w:val="Nessunaspaziatura"/>
        <w:spacing w:line="480" w:lineRule="auto"/>
        <w:rPr>
          <w:rFonts w:ascii="Times New Roman" w:hAnsi="Times New Roman" w:cs="Times New Roman"/>
          <w:b/>
          <w:sz w:val="24"/>
          <w:lang w:val="en-US"/>
        </w:rPr>
      </w:pPr>
    </w:p>
    <w:p w:rsidR="00492F5F" w:rsidRPr="004C4AA9" w:rsidRDefault="00492F5F" w:rsidP="0015627C">
      <w:pPr>
        <w:pStyle w:val="Nessunaspaziatura"/>
        <w:spacing w:line="480" w:lineRule="auto"/>
        <w:rPr>
          <w:rFonts w:ascii="Times New Roman" w:hAnsi="Times New Roman" w:cs="Times New Roman"/>
          <w:b/>
          <w:sz w:val="24"/>
          <w:lang w:val="en-US"/>
        </w:rPr>
      </w:pPr>
      <w:r w:rsidRPr="00406161">
        <w:rPr>
          <w:rFonts w:ascii="Times New Roman" w:hAnsi="Times New Roman" w:cs="Times New Roman"/>
          <w:b/>
          <w:sz w:val="24"/>
          <w:lang w:val="en-US"/>
        </w:rPr>
        <w:t xml:space="preserve">Phosphatidylcholine </w:t>
      </w:r>
      <w:r w:rsidR="00354C60">
        <w:rPr>
          <w:rFonts w:ascii="Times New Roman" w:hAnsi="Times New Roman" w:cs="Times New Roman"/>
          <w:b/>
          <w:sz w:val="24"/>
          <w:lang w:val="en-US"/>
        </w:rPr>
        <w:t xml:space="preserve">(PC) </w:t>
      </w:r>
      <w:r w:rsidRPr="00406161">
        <w:rPr>
          <w:rFonts w:ascii="Times New Roman" w:hAnsi="Times New Roman" w:cs="Times New Roman"/>
          <w:b/>
          <w:sz w:val="24"/>
          <w:lang w:val="en-US"/>
        </w:rPr>
        <w:t>and very low density lipoproteins</w:t>
      </w:r>
      <w:r w:rsidR="00354C60">
        <w:rPr>
          <w:rFonts w:ascii="Times New Roman" w:hAnsi="Times New Roman" w:cs="Times New Roman"/>
          <w:b/>
          <w:sz w:val="24"/>
          <w:lang w:val="en-US"/>
        </w:rPr>
        <w:t xml:space="preserve"> (VLDL)</w:t>
      </w:r>
      <w:bookmarkStart w:id="0" w:name="_GoBack"/>
      <w:bookmarkEnd w:id="0"/>
    </w:p>
    <w:p w:rsidR="00406161" w:rsidRDefault="00492F5F" w:rsidP="0015627C">
      <w:pPr>
        <w:pStyle w:val="Nessunaspaziatura"/>
        <w:spacing w:after="120" w:line="480" w:lineRule="auto"/>
        <w:jc w:val="both"/>
        <w:rPr>
          <w:rFonts w:ascii="Times New Roman" w:hAnsi="Times New Roman" w:cs="Times New Roman"/>
          <w:bCs/>
          <w:sz w:val="24"/>
          <w:szCs w:val="24"/>
          <w:lang w:val="en-US"/>
        </w:rPr>
      </w:pPr>
      <w:r w:rsidRPr="009F4427">
        <w:rPr>
          <w:rFonts w:ascii="Times New Roman" w:hAnsi="Times New Roman" w:cs="Times New Roman"/>
          <w:bCs/>
          <w:sz w:val="24"/>
          <w:szCs w:val="24"/>
          <w:lang w:val="en-US"/>
        </w:rPr>
        <w:t>Phosphatidylcholine</w:t>
      </w:r>
      <w:r w:rsidRPr="009F4427" w:rsidDel="009F7241">
        <w:rPr>
          <w:rFonts w:ascii="Times New Roman" w:hAnsi="Times New Roman" w:cs="Times New Roman"/>
          <w:bCs/>
          <w:sz w:val="24"/>
          <w:szCs w:val="24"/>
          <w:lang w:val="en-GB"/>
        </w:rPr>
        <w:t xml:space="preserve"> </w:t>
      </w:r>
      <w:r w:rsidR="00062FC3">
        <w:rPr>
          <w:rFonts w:ascii="Times New Roman" w:hAnsi="Times New Roman" w:cs="Times New Roman"/>
          <w:bCs/>
          <w:sz w:val="24"/>
          <w:szCs w:val="24"/>
          <w:lang w:val="en-GB"/>
        </w:rPr>
        <w:t xml:space="preserve">(PC) </w:t>
      </w:r>
      <w:r w:rsidRPr="009F4427">
        <w:rPr>
          <w:rFonts w:ascii="Times New Roman" w:hAnsi="Times New Roman" w:cs="Times New Roman"/>
          <w:bCs/>
          <w:sz w:val="24"/>
          <w:szCs w:val="24"/>
          <w:lang w:val="en-GB"/>
        </w:rPr>
        <w:t xml:space="preserve">is the major phospholipid component of </w:t>
      </w:r>
      <w:r w:rsidR="00062FC3" w:rsidRPr="00062FC3">
        <w:rPr>
          <w:rFonts w:ascii="Times New Roman" w:hAnsi="Times New Roman" w:cs="Times New Roman"/>
          <w:bCs/>
          <w:sz w:val="24"/>
          <w:szCs w:val="24"/>
          <w:lang w:val="en-GB"/>
        </w:rPr>
        <w:t xml:space="preserve">very low density lipoproteins </w:t>
      </w:r>
      <w:r w:rsidR="00062FC3">
        <w:rPr>
          <w:rFonts w:ascii="Times New Roman" w:hAnsi="Times New Roman" w:cs="Times New Roman"/>
          <w:bCs/>
          <w:sz w:val="24"/>
          <w:szCs w:val="24"/>
          <w:lang w:val="en-GB"/>
        </w:rPr>
        <w:t>(</w:t>
      </w:r>
      <w:r w:rsidRPr="009F4427">
        <w:rPr>
          <w:rFonts w:ascii="Times New Roman" w:hAnsi="Times New Roman" w:cs="Times New Roman"/>
          <w:bCs/>
          <w:sz w:val="24"/>
          <w:szCs w:val="24"/>
          <w:lang w:val="en-GB"/>
        </w:rPr>
        <w:t>VLDL</w:t>
      </w:r>
      <w:r w:rsidR="00062FC3">
        <w:rPr>
          <w:rFonts w:ascii="Times New Roman" w:hAnsi="Times New Roman" w:cs="Times New Roman"/>
          <w:bCs/>
          <w:sz w:val="24"/>
          <w:szCs w:val="24"/>
          <w:lang w:val="en-GB"/>
        </w:rPr>
        <w:t>)</w:t>
      </w:r>
      <w:r w:rsidRPr="009F4427">
        <w:rPr>
          <w:rFonts w:ascii="Times New Roman" w:hAnsi="Times New Roman" w:cs="Times New Roman"/>
          <w:bCs/>
          <w:sz w:val="24"/>
          <w:szCs w:val="24"/>
          <w:lang w:val="en-GB"/>
        </w:rPr>
        <w:t xml:space="preserve"> </w:t>
      </w:r>
      <w:r w:rsidRPr="009F4427">
        <w:rPr>
          <w:rFonts w:ascii="Times New Roman" w:hAnsi="Times New Roman" w:cs="Times New Roman"/>
          <w:bCs/>
          <w:sz w:val="24"/>
          <w:szCs w:val="24"/>
          <w:lang w:val="en-GB"/>
        </w:rPr>
        <w:fldChar w:fldCharType="begin"/>
      </w:r>
      <w:r w:rsidR="00ED5C13">
        <w:rPr>
          <w:rFonts w:ascii="Times New Roman" w:hAnsi="Times New Roman" w:cs="Times New Roman"/>
          <w:bCs/>
          <w:sz w:val="24"/>
          <w:szCs w:val="24"/>
          <w:lang w:val="en-GB"/>
        </w:rPr>
        <w:instrText xml:space="preserve"> ADDIN ZOTERO_ITEM CSL_CITATION {"citationID":"5sWYETe4","properties":{"formattedCitation":"[3]","plainCitation":"[3]","noteIndex":0},"citationItems":[{"id":2927,"uris":["http://zotero.org/users/local/PmBZs6Ey/items/QVJTUTJY"],"uri":["http://zotero.org/users/local/PmBZs6Ey/items/QVJTUTJY"],"itemData":{"id":2927,"type":"article-journal","abstract":"The production of very low density lipoproteins (VLDL) by the liver results from very complex processes that involve coordinated mechanisms of both protein and lipid synthesis and packaging. Alterations in these metabolic functions can cause negative effects on the health of human subjects or animals. The objectives of this paper were to review the latest developments in the biological mechanisms of these processes and the role of nutritional and hormonal factors. The present study addresses the following issues: i) the main steps in the hepatic metabolism of lipids (long-chain fatty acids, triacylglycerols, phospholipids) and proteins (apolipoprotein B, microsomal transfer protein) primarily involved in the synthesis and secretion of VLDL particles; ii) the metabolic deviations of hepatic VLDL (hypo- and overproduction) in man, rodents and farm animals (poultry, dairy cows).","container-title":"Reproduction, Nutrition, Development","DOI":"10.1051/rnd:19960404","ISSN":"0926-5287","issue":"4","journalAbbreviation":"Reprod Nutr Dev","language":"eng","note":"PMID: 8878355","page":"375-389","source":"PubMed","title":"Regulation of VLDL synthesis and secretion in the liver","volume":"36","author":[{"family":"Gruffat","given":"D."},{"family":"Durand","given":"D."},{"family":"Graulet","given":"B."},{"family":"Bauchart","given":"D."}],"issued":{"date-parts":[["1996"]]}}}],"schema":"https://github.com/citation-style-language/schema/raw/master/csl-citation.json"} </w:instrText>
      </w:r>
      <w:r w:rsidRPr="009F4427">
        <w:rPr>
          <w:rFonts w:ascii="Times New Roman" w:hAnsi="Times New Roman" w:cs="Times New Roman"/>
          <w:bCs/>
          <w:sz w:val="24"/>
          <w:szCs w:val="24"/>
          <w:lang w:val="en-GB"/>
        </w:rPr>
        <w:fldChar w:fldCharType="separate"/>
      </w:r>
      <w:r w:rsidR="00ED5C13" w:rsidRPr="00ED5C13">
        <w:rPr>
          <w:rFonts w:ascii="Times New Roman" w:hAnsi="Times New Roman" w:cs="Times New Roman"/>
          <w:sz w:val="24"/>
          <w:lang w:val="en-GB"/>
        </w:rPr>
        <w:t>[3]</w:t>
      </w:r>
      <w:r w:rsidRPr="009F4427">
        <w:rPr>
          <w:rFonts w:ascii="Times New Roman" w:hAnsi="Times New Roman" w:cs="Times New Roman"/>
          <w:bCs/>
          <w:sz w:val="24"/>
          <w:szCs w:val="24"/>
          <w:lang w:val="en-GB"/>
        </w:rPr>
        <w:fldChar w:fldCharType="end"/>
      </w:r>
      <w:r w:rsidRPr="009F4427">
        <w:rPr>
          <w:rFonts w:ascii="Times New Roman" w:hAnsi="Times New Roman" w:cs="Times New Roman"/>
          <w:bCs/>
          <w:sz w:val="24"/>
          <w:szCs w:val="24"/>
          <w:lang w:val="en-GB"/>
        </w:rPr>
        <w:t xml:space="preserve"> and a strong reduction of VLDL secretion was observed when PC biosynthesis was inhibited </w:t>
      </w:r>
      <w:r w:rsidRPr="009F4427">
        <w:rPr>
          <w:rFonts w:ascii="Times New Roman" w:hAnsi="Times New Roman" w:cs="Times New Roman"/>
          <w:bCs/>
          <w:sz w:val="24"/>
          <w:szCs w:val="24"/>
          <w:lang w:val="en-GB"/>
        </w:rPr>
        <w:fldChar w:fldCharType="begin"/>
      </w:r>
      <w:r w:rsidR="00ED5C13">
        <w:rPr>
          <w:rFonts w:ascii="Times New Roman" w:hAnsi="Times New Roman" w:cs="Times New Roman"/>
          <w:bCs/>
          <w:sz w:val="24"/>
          <w:szCs w:val="24"/>
          <w:lang w:val="en-GB"/>
        </w:rPr>
        <w:instrText xml:space="preserve"> ADDIN ZOTERO_ITEM CSL_CITATION {"citationID":"1boiB1tu","properties":{"formattedCitation":"[4]","plainCitation":"[4]","noteIndex":0},"citationItems":[{"id":2936,"uris":["http://zotero.org/users/local/PmBZs6Ey/items/YH2IK8CE"],"uri":["http://zotero.org/users/local/PmBZs6Ey/items/YH2IK8CE"],"itemData":{"id":2936,"type":"article-journal","abstract":"Hepatocytes obtained from rats fed a choline-deficient diet for 3 days were cultured in a medium +/- choline (100 microM) or methionine (200 microM). We investigated how choline deficiency affected hepatic lipogenesis, apolipoprotein synthesis, and lipoprotein secretion. The mass of triacylglycerol and phosphatidylcholine secreted was increased about 3-fold and 2-fold, respectively, by the addition of either choline or methionine to the cultured cells. Similarly, a 3-fold stimulation in the secretion of [3H]triacylglycerol and [3H]phosphatidylcholine derived from [3H]oleate was observed after the addition of choline or methionine. Fractionation of secreted lipoproteins by ultracentrifugation revealed that the reduced secretion of triacylglycerol and phosphatidylcholine from choline-deficient cells was mainly due to impaired secretion of very low density lipoproteins (VLDL) (but not high density lipoproteins (HDL)). Fluorography of L-[4,5-3H]leucine-labeled lipoproteins showed a remarkable inhibition of VLDL secretion by choline deficiency. The addition of choline or methionine stimulated the synthesis of phosphatidylcholine and increased the cellular phosphatidylcholine levels to that in normal cells. While there was little effect of choline on the synthesis and amount of cellular phosphatidylethanolamine, the addition of methionine diminished cellular phosphatidylethanolamine levels. Choline deficiency did not change the rate of incorporation of L-[4,5-3H]leucine into cellular VLDL apolipoproteins, nor the rate of disappearance of radioactivity from L-[4,5-3H]leucine-labeled cellular apoB, apoE, and apoC. These results suggest that hepatic secretion of VLDL, but not HDL, requires active phosphatidylcholine biosynthesis. Secondly, the inhibitory effect of choline deficiency on VLDL secretion can be compensated by the methylation of phosphatidylethanolamine.","container-title":"The Journal of Biological Chemistry","ISSN":"0021-9258","issue":"6","journalAbbreviation":"J Biol Chem","language":"eng","note":"PMID: 3343237","page":"2998-3004","source":"PubMed","title":"The active synthesis of phosphatidylcholine is required for very low density lipoprotein secretion from rat hepatocytes","volume":"263","author":[{"family":"Yao","given":"Z. M."},{"family":"Vance","given":"D. E."}],"issued":{"date-parts":[["1988",2,25]]}}}],"schema":"https://github.com/citation-style-language/schema/raw/master/csl-citation.json"} </w:instrText>
      </w:r>
      <w:r w:rsidRPr="009F4427">
        <w:rPr>
          <w:rFonts w:ascii="Times New Roman" w:hAnsi="Times New Roman" w:cs="Times New Roman"/>
          <w:bCs/>
          <w:sz w:val="24"/>
          <w:szCs w:val="24"/>
          <w:lang w:val="en-GB"/>
        </w:rPr>
        <w:fldChar w:fldCharType="separate"/>
      </w:r>
      <w:r w:rsidR="00ED5C13" w:rsidRPr="00ED5C13">
        <w:rPr>
          <w:rFonts w:ascii="Times New Roman" w:hAnsi="Times New Roman" w:cs="Times New Roman"/>
          <w:sz w:val="24"/>
          <w:lang w:val="en-GB"/>
        </w:rPr>
        <w:t>[4]</w:t>
      </w:r>
      <w:r w:rsidRPr="009F4427">
        <w:rPr>
          <w:rFonts w:ascii="Times New Roman" w:hAnsi="Times New Roman" w:cs="Times New Roman"/>
          <w:bCs/>
          <w:sz w:val="24"/>
          <w:szCs w:val="24"/>
          <w:lang w:val="en-GB"/>
        </w:rPr>
        <w:fldChar w:fldCharType="end"/>
      </w:r>
      <w:r w:rsidRPr="009F4427">
        <w:rPr>
          <w:rFonts w:ascii="Times New Roman" w:hAnsi="Times New Roman" w:cs="Times New Roman"/>
          <w:bCs/>
          <w:sz w:val="24"/>
          <w:szCs w:val="24"/>
          <w:lang w:val="en-GB"/>
        </w:rPr>
        <w:t xml:space="preserve">. In particular, along with PC synthesis in the CDP–choline pathway through choline kinase enzymes </w:t>
      </w:r>
      <w:r w:rsidRPr="009F4427">
        <w:rPr>
          <w:rFonts w:ascii="Times New Roman" w:hAnsi="Times New Roman" w:cs="Times New Roman"/>
          <w:bCs/>
          <w:sz w:val="24"/>
          <w:szCs w:val="24"/>
          <w:lang w:val="en-GB"/>
        </w:rPr>
        <w:fldChar w:fldCharType="begin"/>
      </w:r>
      <w:r w:rsidR="00ED5C13">
        <w:rPr>
          <w:rFonts w:ascii="Times New Roman" w:hAnsi="Times New Roman" w:cs="Times New Roman"/>
          <w:bCs/>
          <w:sz w:val="24"/>
          <w:szCs w:val="24"/>
          <w:lang w:val="en-GB"/>
        </w:rPr>
        <w:instrText xml:space="preserve"> ADDIN ZOTERO_ITEM CSL_CITATION {"citationID":"TH9lvlrT","properties":{"formattedCitation":"[5]","plainCitation":"[5]","noteIndex":0},"citationItems":[{"id":2903,"uris":["http://zotero.org/users/local/PmBZs6Ey/items/J3FFUSAW"],"uri":["http://zotero.org/users/local/PmBZs6Ey/items/J3FFUSAW"],"itemData":{"id":2903,"type":"article-journal","abstract":"The CDP–choline pathway of phosphatidylcholine (PtdCho) biosynthesis was first described more than 50years ago. Investigation of the CDP–choline pathway in yeast provides a basis for understanding the CDP–choline pathway in mammals. PtdCho is considered as an intermediate in a cycle of synthesis and degradation, and the activity of a CDP–choline cycle is linked to subcellular membrane lipid movement. The components of the mammalian CDP–choline pathway include choline transport, choline kinase, phosphocholine cytidylyltransferase, and choline phosphotransferase activities. The protein isoforms and biochemical mechanisms of regulation of the pathway enzymes are related to their cell‐ and tissue-specific functions. Regulated PtdCho turnover mediated by phospholipases or neuropathy target esterase participates in the mammalian CDP–choline cycle. Knockout mouse models define the biological functions of the CDP–choline cycle in mammalian cells and tissues. This article is part of a Special Issue entitled Phospholipids and Phospholipid Metabolism.","collection-title":"Phospholipids and phospholipid metabolism","container-title":"Biochimica et Biophysica Acta (BBA) - Molecular and Cell Biology of Lipids","DOI":"10.1016/j.bbalip.2012.09.009","ISSN":"1388-1981","issue":"3","journalAbbreviation":"Biochimica et Biophysica Acta (BBA) - Molecular and Cell Biology of Lipids","language":"en","page":"523-532","source":"ScienceDirect","title":"Phosphatidylcholine and the CDP–choline cycle","volume":"1831","author":[{"family":"Fagone","given":"Paolo"},{"family":"Jackowski","given":"Suzanne"}],"issued":{"date-parts":[["2013",3,1]]}}}],"schema":"https://github.com/citation-style-language/schema/raw/master/csl-citation.json"} </w:instrText>
      </w:r>
      <w:r w:rsidRPr="009F4427">
        <w:rPr>
          <w:rFonts w:ascii="Times New Roman" w:hAnsi="Times New Roman" w:cs="Times New Roman"/>
          <w:bCs/>
          <w:sz w:val="24"/>
          <w:szCs w:val="24"/>
          <w:lang w:val="en-GB"/>
        </w:rPr>
        <w:fldChar w:fldCharType="separate"/>
      </w:r>
      <w:r w:rsidR="00ED5C13" w:rsidRPr="00ED5C13">
        <w:rPr>
          <w:rFonts w:ascii="Times New Roman" w:hAnsi="Times New Roman" w:cs="Times New Roman"/>
          <w:sz w:val="24"/>
          <w:lang w:val="en-GB"/>
        </w:rPr>
        <w:t>[5]</w:t>
      </w:r>
      <w:r w:rsidRPr="009F4427">
        <w:rPr>
          <w:rFonts w:ascii="Times New Roman" w:hAnsi="Times New Roman" w:cs="Times New Roman"/>
          <w:bCs/>
          <w:sz w:val="24"/>
          <w:szCs w:val="24"/>
          <w:lang w:val="en-GB"/>
        </w:rPr>
        <w:fldChar w:fldCharType="end"/>
      </w:r>
      <w:r w:rsidRPr="009F4427">
        <w:rPr>
          <w:rFonts w:ascii="Times New Roman" w:hAnsi="Times New Roman" w:cs="Times New Roman"/>
          <w:bCs/>
          <w:sz w:val="24"/>
          <w:szCs w:val="24"/>
          <w:lang w:val="en-GB"/>
        </w:rPr>
        <w:t xml:space="preserve">, in vivo synthesis of PC also occurs via SAM donating 3 methyl groups to phosphatidylethanolamine, a reaction </w:t>
      </w:r>
      <w:proofErr w:type="spellStart"/>
      <w:r w:rsidRPr="009F4427">
        <w:rPr>
          <w:rFonts w:ascii="Times New Roman" w:hAnsi="Times New Roman" w:cs="Times New Roman"/>
          <w:bCs/>
          <w:sz w:val="24"/>
          <w:szCs w:val="24"/>
          <w:lang w:val="en-GB"/>
        </w:rPr>
        <w:t>catalyzed</w:t>
      </w:r>
      <w:proofErr w:type="spellEnd"/>
      <w:r w:rsidRPr="009F4427">
        <w:rPr>
          <w:rFonts w:ascii="Times New Roman" w:hAnsi="Times New Roman" w:cs="Times New Roman"/>
          <w:bCs/>
          <w:sz w:val="24"/>
          <w:szCs w:val="24"/>
          <w:lang w:val="en-GB"/>
        </w:rPr>
        <w:t xml:space="preserve"> by PEMT </w:t>
      </w:r>
      <w:r w:rsidRPr="009F4427">
        <w:rPr>
          <w:rFonts w:ascii="Times New Roman" w:hAnsi="Times New Roman" w:cs="Times New Roman"/>
          <w:bCs/>
          <w:sz w:val="24"/>
          <w:szCs w:val="24"/>
          <w:lang w:val="en-GB"/>
        </w:rPr>
        <w:fldChar w:fldCharType="begin"/>
      </w:r>
      <w:r w:rsidR="00ED5C13">
        <w:rPr>
          <w:rFonts w:ascii="Times New Roman" w:hAnsi="Times New Roman" w:cs="Times New Roman"/>
          <w:bCs/>
          <w:sz w:val="24"/>
          <w:szCs w:val="24"/>
          <w:lang w:val="en-GB"/>
        </w:rPr>
        <w:instrText xml:space="preserve"> ADDIN ZOTERO_ITEM CSL_CITATION {"citationID":"7mHSs2Qo","properties":{"formattedCitation":"[6]","plainCitation":"[6]","noteIndex":0},"citationItems":[{"id":2760,"uris":["http://zotero.org/users/local/PmBZs6Ey/items/GVNRV4C8"],"uri":["http://zotero.org/users/local/PmBZs6Ey/items/GVNRV4C8"],"itemData":{"id":2760,"type":"article-journal","abstract":"BACKGROUND: Compared with choline, Met enhances milk yield and feed intake, and elicits a better immuno-metabolic status in periparturient cows. It is unknown whether hepatic activity and transcription of betaine-homocysteine methyltransferase (BHMT), 5-methyltetrahydrofolate-homocysteine methyltransferase (MTR), and cystathionine β-synthase (CBS) are responsive to Met and choline supply.\nOBJECTIVE: This study sought to characterize hepatic BHMT, MTR, and CBS transcription and activity in response to Met and choline supplementation.\nMETHODS: Forty multiparous cows were used in a 2 × 2 factorial design from -21 d through 30 d around parturition to assess effects of dietary rumen-protected Met (0% or 0.08% dry matter basis) or rumen-protected choline (0 or 60 g · cow-1 · d-1). Liver tissue obtained on days -10, 7, 20, and 30 was used for analyses.\nRESULTS: Met-supplemented cows had greater methionine adenosyltransferase 1A (MAT1A) (0.38 compared with 0.27; SEM = 0.05; P = 0.02) and phosphatidylethanolamine methyltransferase (PEMT) (0.74 compared with 0.58; SEM = 0.08; P = 0.05) expression. Greater S-adenosylhomocysteine hydrolase (SAHH) (0.93 compared with 0.74; SEM = 0.05; P = 0.01) and CBS (1.16 compared with 1.02; SEM = 0.07; P = 0.04), as well as lower MTR activity (23.4 compared with 29.7 nmol product · h-1 · mg protein-1; SEM = 2.9; P = 0.04), also were detected in Met- but not choline-supplemented cows. Although BHMT and MTR expression and BHMT enzyme activity did not change (P &gt; 0.05), MTR enzyme activity was lower in choline-supplemented cows (23.5 compared with 29.6 nmol product · h-1 · mg protein-1; SEM = 2.9; P = 0.05).\nCONCLUSIONS: These findings indicate that greater synthesis of phosphatidylcholine and antioxidants contribute to the better performance and immuno-metabolic status in Met-supplemented cows. Failure to generate a comparable amount of endogenous Met from choline could be one reason that choline-fed cows fail to achieve comparable performance and health benefits during the periparturient period.","container-title":"The Journal of Nutrition","DOI":"10.3945/jn.116.240234","ISSN":"1541-6100","issue":"1","journalAbbreviation":"J. Nutr.","language":"eng","note":"PMID: 27881594","page":"11-19","source":"PubMed","title":"Hepatic activity and transcription of betaine-homocysteine methyltransferase, methionine synthase, and cystathionine synthase in periparturient dairy cows are altered to different extents by supply of methionine and choline","volume":"147","author":[{"family":"Zhou","given":"Zheng"},{"family":"Garrow","given":"Timothy A."},{"family":"Dong","given":"Xianwen"},{"family":"Luchini","given":"Daniel N."},{"family":"Loor","given":"Juan J."}],"issued":{"date-parts":[["2017"]]}}}],"schema":"https://github.com/citation-style-language/schema/raw/master/csl-citation.json"} </w:instrText>
      </w:r>
      <w:r w:rsidRPr="009F4427">
        <w:rPr>
          <w:rFonts w:ascii="Times New Roman" w:hAnsi="Times New Roman" w:cs="Times New Roman"/>
          <w:bCs/>
          <w:sz w:val="24"/>
          <w:szCs w:val="24"/>
          <w:lang w:val="en-GB"/>
        </w:rPr>
        <w:fldChar w:fldCharType="separate"/>
      </w:r>
      <w:r w:rsidR="00ED5C13" w:rsidRPr="00ED5C13">
        <w:rPr>
          <w:rFonts w:ascii="Times New Roman" w:hAnsi="Times New Roman" w:cs="Times New Roman"/>
          <w:sz w:val="24"/>
          <w:lang w:val="en-GB"/>
        </w:rPr>
        <w:t>[6]</w:t>
      </w:r>
      <w:r w:rsidRPr="009F4427">
        <w:rPr>
          <w:rFonts w:ascii="Times New Roman" w:hAnsi="Times New Roman" w:cs="Times New Roman"/>
          <w:bCs/>
          <w:sz w:val="24"/>
          <w:szCs w:val="24"/>
          <w:lang w:val="en-GB"/>
        </w:rPr>
        <w:fldChar w:fldCharType="end"/>
      </w:r>
      <w:r w:rsidRPr="009F4427">
        <w:rPr>
          <w:rFonts w:ascii="Times New Roman" w:hAnsi="Times New Roman" w:cs="Times New Roman"/>
          <w:bCs/>
          <w:sz w:val="24"/>
          <w:szCs w:val="24"/>
          <w:lang w:val="en-GB"/>
        </w:rPr>
        <w:t xml:space="preserve">. </w:t>
      </w:r>
      <w:r w:rsidRPr="009F4427">
        <w:rPr>
          <w:rFonts w:ascii="Times New Roman" w:hAnsi="Times New Roman" w:cs="Times New Roman"/>
          <w:bCs/>
          <w:sz w:val="24"/>
          <w:szCs w:val="24"/>
          <w:lang w:val="en-US"/>
        </w:rPr>
        <w:t xml:space="preserve">This scenario, with the caveat that FA influx into liver would be from dietary origin, seemed to be further supported in our experiment by </w:t>
      </w:r>
      <w:r w:rsidRPr="009F4427">
        <w:rPr>
          <w:rFonts w:ascii="Times New Roman" w:hAnsi="Times New Roman" w:cs="Times New Roman"/>
          <w:bCs/>
          <w:sz w:val="24"/>
          <w:szCs w:val="24"/>
          <w:lang w:val="en-US"/>
        </w:rPr>
        <w:lastRenderedPageBreak/>
        <w:t xml:space="preserve">the strong upregulation of </w:t>
      </w:r>
      <w:r w:rsidRPr="009F4427">
        <w:rPr>
          <w:rFonts w:ascii="Times New Roman" w:hAnsi="Times New Roman" w:cs="Times New Roman"/>
          <w:bCs/>
          <w:i/>
          <w:sz w:val="24"/>
          <w:szCs w:val="24"/>
          <w:lang w:val="en-US"/>
        </w:rPr>
        <w:t xml:space="preserve">SLC44A4 </w:t>
      </w:r>
      <w:r w:rsidRPr="009F4427">
        <w:rPr>
          <w:rFonts w:ascii="Times New Roman" w:hAnsi="Times New Roman" w:cs="Times New Roman"/>
          <w:bCs/>
          <w:sz w:val="24"/>
          <w:szCs w:val="24"/>
          <w:lang w:val="en-US"/>
        </w:rPr>
        <w:t>(</w:t>
      </w:r>
      <w:r w:rsidRPr="009F4427">
        <w:rPr>
          <w:rFonts w:ascii="Times New Roman" w:hAnsi="Times New Roman" w:cs="Times New Roman"/>
          <w:bCs/>
          <w:i/>
          <w:sz w:val="24"/>
          <w:szCs w:val="24"/>
          <w:lang w:val="en-US"/>
        </w:rPr>
        <w:t>Solute Carrier Family 44 Member 4</w:t>
      </w:r>
      <w:r w:rsidRPr="009F4427">
        <w:rPr>
          <w:rFonts w:ascii="Times New Roman" w:hAnsi="Times New Roman" w:cs="Times New Roman"/>
          <w:bCs/>
          <w:sz w:val="24"/>
          <w:szCs w:val="24"/>
          <w:lang w:val="en-US"/>
        </w:rPr>
        <w:t xml:space="preserve">) [FC = 4.46] encoding a sodium-dependent transmembrane transport protein involved in the uptake of choline for PC synthesis </w:t>
      </w:r>
      <w:r w:rsidRPr="009F4427">
        <w:rPr>
          <w:rFonts w:ascii="Times New Roman" w:hAnsi="Times New Roman" w:cs="Times New Roman"/>
          <w:bCs/>
          <w:sz w:val="24"/>
          <w:szCs w:val="24"/>
          <w:lang w:val="en-US"/>
        </w:rPr>
        <w:fldChar w:fldCharType="begin"/>
      </w:r>
      <w:r w:rsidR="00ED5C13">
        <w:rPr>
          <w:rFonts w:ascii="Times New Roman" w:hAnsi="Times New Roman" w:cs="Times New Roman"/>
          <w:bCs/>
          <w:sz w:val="24"/>
          <w:szCs w:val="24"/>
          <w:lang w:val="en-US"/>
        </w:rPr>
        <w:instrText xml:space="preserve"> ADDIN ZOTERO_ITEM CSL_CITATION {"citationID":"MEgLt6du","properties":{"formattedCitation":"[7]","plainCitation":"[7]","noteIndex":0},"citationItems":[{"id":2314,"uris":["http://zotero.org/users/local/PmBZs6Ey/items/RQLDSRM4"],"uri":["http://zotero.org/users/local/PmBZs6Ey/items/RQLDSRM4"],"itemData":{"id":2314,"type":"article-journal","abstract":"The mitochondrial pro-apoptotic protein SMAC/Diablo participates in apoptosis by negatively regulating IAPs and activating caspases, thus encouraging apoptosis. Unexpectedly, we found that SMAC/Diablo is overexpressed in cancer. This paradox was addressed here by silencing SMAC/Diablo expression using specific siRNA (si-hSMAC). In cancer cell lines and subcutaneous lung cancer xenografts in mice, such silencing reduced cell and tumor growth. Immunohistochemistry and electron microscopy of the si-hSMAC-treated residual tumor demonstrated morphological changes, including cell differentiation and reorganization into glandular/alveoli-like structures and elimination of lamellar bodies, surfactant-producing organs. Next-generation sequencing of non-targeted or si-hSMAC-treated tumors revealed altered expression of genes associated with the cellular membrane and extracellular matrix, of genes found in the ER and Golgi lumen and in exosomal networks, of genes involved in lipid metabolism, and of lipid, metabolite, and ion transporters. SMAC/Diablo silencing decreased the levels of phospholipids, including phosphatidylcholine. These findings suggest that SMAC/Diablo possesses additional non-apoptotic functions related to regulating lipid synthesis essential for cancer growth and development and that this may explain SMAC/Diablo overexpression in cancer. The new lipid synthesis-related function of the pro-apoptotic protein SMAC/Diablo in cancer cells makes SMAC/Diablo a promising therapeutic target.","container-title":"Molecular Therapy","DOI":"10.1016/j.ymthe.2017.12.020","ISSN":"1525-0016","issue":"3","journalAbbreviation":"Molecular Therapy","language":"en","page":"680-694","source":"ScienceDirect","title":"A new role for the mitochondrial pro-apoptotic protein SMAC/Diablo in phospholipid synthesis associated with tumorigenesis","volume":"26","author":[{"family":"Paul","given":"Avijit"},{"family":"Krelin","given":"Yakov"},{"family":"Arif","given":"Tasleem"},{"family":"Jeger","given":"Rina"},{"family":"Shoshan-Barmatz","given":"Varda"}],"issued":{"date-parts":[["2018",3,7]]}}}],"schema":"https://github.com/citation-style-language/schema/raw/master/csl-citation.json"} </w:instrText>
      </w:r>
      <w:r w:rsidRPr="009F4427">
        <w:rPr>
          <w:rFonts w:ascii="Times New Roman" w:hAnsi="Times New Roman" w:cs="Times New Roman"/>
          <w:bCs/>
          <w:sz w:val="24"/>
          <w:szCs w:val="24"/>
          <w:lang w:val="en-US"/>
        </w:rPr>
        <w:fldChar w:fldCharType="separate"/>
      </w:r>
      <w:r w:rsidR="00ED5C13" w:rsidRPr="00ED5C13">
        <w:rPr>
          <w:rFonts w:ascii="Times New Roman" w:hAnsi="Times New Roman" w:cs="Times New Roman"/>
          <w:sz w:val="24"/>
          <w:lang w:val="en-GB"/>
        </w:rPr>
        <w:t>[7]</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In this regard, possible effects on increased VLDL export through the generation of PC via the CDP pathway have already been</w:t>
      </w:r>
      <w:r w:rsidRPr="009F4427" w:rsidDel="008F6E87">
        <w:rPr>
          <w:rFonts w:ascii="Times New Roman" w:hAnsi="Times New Roman" w:cs="Times New Roman"/>
          <w:bCs/>
          <w:sz w:val="24"/>
          <w:szCs w:val="24"/>
          <w:lang w:val="en-US"/>
        </w:rPr>
        <w:t xml:space="preserve"> </w:t>
      </w:r>
      <w:r w:rsidRPr="009F4427">
        <w:rPr>
          <w:rFonts w:ascii="Times New Roman" w:hAnsi="Times New Roman" w:cs="Times New Roman"/>
          <w:bCs/>
          <w:sz w:val="24"/>
          <w:szCs w:val="24"/>
          <w:lang w:val="en-US"/>
        </w:rPr>
        <w:t xml:space="preserve">demonstrated in primary bovine liver cells in response to enhanced in vitro supply of Met and choline </w:t>
      </w:r>
      <w:r w:rsidRPr="009F4427">
        <w:rPr>
          <w:rFonts w:ascii="Times New Roman" w:hAnsi="Times New Roman" w:cs="Times New Roman"/>
          <w:bCs/>
          <w:sz w:val="24"/>
          <w:szCs w:val="24"/>
          <w:lang w:val="en-US"/>
        </w:rPr>
        <w:fldChar w:fldCharType="begin"/>
      </w:r>
      <w:r w:rsidR="00ED5C13">
        <w:rPr>
          <w:rFonts w:ascii="Times New Roman" w:hAnsi="Times New Roman" w:cs="Times New Roman"/>
          <w:bCs/>
          <w:sz w:val="24"/>
          <w:szCs w:val="24"/>
          <w:lang w:val="en-US"/>
        </w:rPr>
        <w:instrText xml:space="preserve"> ADDIN ZOTERO_ITEM CSL_CITATION {"citationID":"K4PAfsMz","properties":{"formattedCitation":"[8]","plainCitation":"[8]","noteIndex":0},"citationItems":[{"id":3004,"uris":["http://zotero.org/users/local/PmBZs6Ey/items/T79CTXDS"],"uri":["http://zotero.org/users/local/PmBZs6Ey/items/T79CTXDS"],"itemData":{"id":3004,"type":"article-journal","abstract":"Insufficient supply of Met and choline (Chol) around parturition could compromise hepatic metabolism and milk protein synthesis in dairy cows. Mechanistic responses associated with supply of Met or Chol in primary liver cells enriched with hepatocytes (PHEP) from cows have not been thoroughly ascertained. Objectives were to isolate and culture PHEP to examine abundance of genes and proteins related to transmethylation, transsulfuration, and cytidine 5′-diphosphocholine (CDP-choline) pathways in response to Met or Chol. The PHEP were isolated from liver biopsies of Holstein cows (160 d in lactation). More than 90% of isolated cells stained positively for the hepatocyte marker cytokeratin 18. Cytochrome P450 (CYP1A1) mRNA abundance was only detectable in the PHEP and liver tissue compared with mammary tissue. Furthermore, in response to exogenous Met (80 μM vs. control) PHEP secreted greater amounts of albumin and urea. Subsequently, PHEP were cultured with Met (40 μM) or Chol (80 mg/dL) for 24 h. Compared with control or Chol, mRNA and protein abundance of methionine adenosyltransferase 1A (MAT1A) and phosphatidylethanolamine methyltransferase (PEMT) were greater in PHEP treated with Met. The mRNA abundance of S-adenosylhomocysteine hydrolase (SAHH), betaine-homocysteine methyltransferase (BHMT), and sarcosine dehydrogenase (SARDH) was greater in Met-treated PHEP compared with control or Chol. Compared with control, greater expression of 5-methyltetrahydrofolate-homocysteine methyltransferase (MTR), betaine aldehyde dehydrogenase (BADH), and choline dehydrogenase (CHDH) was observed in cells supplemented with Met and Chol. However, Chol led to the greatest mRNA abundance of CHDH. Abundance of choline kinase α (CHKA), choline kinase β (CHKB), phosphate cytidylyltransferase 1 α (PCYT1A), and choline/ethanolamine phosphotransferase 1 (CEPT1) in the CDP-choline pathway was greater in PHEP treated with Chol compared with control or Met. In the transsulfuration pathway, mRNA and protein abundance of cystathionine β-synthase (CBS) was greater in PHEP treated with Met compared with control or Chol. Similarly, abundance of cysteine sulfinic acid decarboxylase (CSAD), glutamate-cysteine ligase, catalytic subunit (GCLC), and glutathione reductase (GSR) was greater in response to Met compared with control or Chol. Overall, these findings suggest that transmethylation and transsulfuration in dairy cow primary liver cells are more responsive to Met supply, whereas the CDP-choline pathway is more responsive to Chol supply. The relevance of these data in vivo merit further study.","container-title":"Journal of Dairy Science","DOI":"10.3168/jds.2017-14236","ISSN":"0022-0302","issue":"12","journalAbbreviation":"Journal of Dairy Science","language":"en","page":"11384-11395","source":"ScienceDirect","title":"Methionine and choline supply alter transmethylation, transsulfuration, and cytidine 5′-diphosphocholine pathways to different extents in isolated primary liver cells from dairy cows","volume":"101","author":[{"family":"Zhou","given":"Y. F."},{"family":"Zhou","given":"Z."},{"family":"Batistel","given":"F."},{"family":"Martinez-Cortés","given":"I."},{"family":"Pate","given":"R. T."},{"family":"Luchini","given":"D. L."},{"family":"Loor","given":"J. J."}],"issued":{"date-parts":[["2018",12,1]]}}}],"schema":"https://github.com/citation-style-language/schema/raw/master/csl-citation.json"} </w:instrText>
      </w:r>
      <w:r w:rsidRPr="009F4427">
        <w:rPr>
          <w:rFonts w:ascii="Times New Roman" w:hAnsi="Times New Roman" w:cs="Times New Roman"/>
          <w:bCs/>
          <w:sz w:val="24"/>
          <w:szCs w:val="24"/>
          <w:lang w:val="en-US"/>
        </w:rPr>
        <w:fldChar w:fldCharType="separate"/>
      </w:r>
      <w:r w:rsidR="00ED5C13" w:rsidRPr="00ED5C13">
        <w:rPr>
          <w:rFonts w:ascii="Times New Roman" w:hAnsi="Times New Roman" w:cs="Times New Roman"/>
          <w:sz w:val="24"/>
          <w:lang w:val="en-GB"/>
        </w:rPr>
        <w:t>[8]</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w:t>
      </w:r>
      <w:r w:rsidR="00406161">
        <w:rPr>
          <w:rFonts w:ascii="Times New Roman" w:hAnsi="Times New Roman" w:cs="Times New Roman"/>
          <w:bCs/>
          <w:sz w:val="24"/>
          <w:szCs w:val="24"/>
          <w:lang w:val="en-US"/>
        </w:rPr>
        <w:t xml:space="preserve"> </w:t>
      </w:r>
    </w:p>
    <w:p w:rsidR="00492F5F" w:rsidRPr="009F4427" w:rsidRDefault="00492F5F" w:rsidP="0015627C">
      <w:pPr>
        <w:pStyle w:val="Nessunaspaziatura"/>
        <w:spacing w:after="120" w:line="480" w:lineRule="auto"/>
        <w:jc w:val="both"/>
        <w:rPr>
          <w:rFonts w:ascii="Times New Roman" w:hAnsi="Times New Roman" w:cs="Times New Roman"/>
          <w:bCs/>
          <w:sz w:val="24"/>
          <w:szCs w:val="24"/>
          <w:lang w:val="en-US"/>
        </w:rPr>
      </w:pPr>
      <w:r w:rsidRPr="009F4427">
        <w:rPr>
          <w:rFonts w:ascii="Times New Roman" w:hAnsi="Times New Roman" w:cs="Times New Roman"/>
          <w:bCs/>
          <w:sz w:val="24"/>
          <w:szCs w:val="24"/>
          <w:lang w:val="en-US"/>
        </w:rPr>
        <w:t xml:space="preserve">The idea that an increase in VLDL could have been one route to maintain a ‘normal’ intracellular pool of FA and lipid droplets in MET calves was further and indirectly supported in our experiment by the greater concentrations of </w:t>
      </w:r>
      <w:proofErr w:type="spellStart"/>
      <w:r w:rsidRPr="009F4427">
        <w:rPr>
          <w:rFonts w:ascii="Times New Roman" w:hAnsi="Times New Roman" w:cs="Times New Roman"/>
          <w:bCs/>
          <w:sz w:val="24"/>
          <w:szCs w:val="24"/>
          <w:lang w:val="en-US"/>
        </w:rPr>
        <w:t>glycochenodeoxycholic</w:t>
      </w:r>
      <w:proofErr w:type="spellEnd"/>
      <w:r w:rsidRPr="009F4427">
        <w:rPr>
          <w:rFonts w:ascii="Times New Roman" w:hAnsi="Times New Roman" w:cs="Times New Roman"/>
          <w:bCs/>
          <w:sz w:val="24"/>
          <w:szCs w:val="24"/>
          <w:lang w:val="en-US"/>
        </w:rPr>
        <w:t xml:space="preserve">, </w:t>
      </w:r>
      <w:proofErr w:type="spellStart"/>
      <w:r w:rsidRPr="009F4427">
        <w:rPr>
          <w:rFonts w:ascii="Times New Roman" w:hAnsi="Times New Roman" w:cs="Times New Roman"/>
          <w:bCs/>
          <w:sz w:val="24"/>
          <w:szCs w:val="24"/>
          <w:lang w:val="en-US"/>
        </w:rPr>
        <w:t>glycocholic</w:t>
      </w:r>
      <w:proofErr w:type="spellEnd"/>
      <w:r w:rsidRPr="009F4427">
        <w:rPr>
          <w:rFonts w:ascii="Times New Roman" w:hAnsi="Times New Roman" w:cs="Times New Roman"/>
          <w:bCs/>
          <w:sz w:val="24"/>
          <w:szCs w:val="24"/>
          <w:lang w:val="en-US"/>
        </w:rPr>
        <w:t xml:space="preserve">, </w:t>
      </w:r>
      <w:proofErr w:type="spellStart"/>
      <w:r w:rsidRPr="009F4427">
        <w:rPr>
          <w:rFonts w:ascii="Times New Roman" w:hAnsi="Times New Roman" w:cs="Times New Roman"/>
          <w:bCs/>
          <w:sz w:val="24"/>
          <w:szCs w:val="24"/>
          <w:lang w:val="en-US"/>
        </w:rPr>
        <w:t>taurocholic</w:t>
      </w:r>
      <w:proofErr w:type="spellEnd"/>
      <w:r w:rsidRPr="009F4427">
        <w:rPr>
          <w:rFonts w:ascii="Times New Roman" w:hAnsi="Times New Roman" w:cs="Times New Roman"/>
          <w:bCs/>
          <w:sz w:val="24"/>
          <w:szCs w:val="24"/>
          <w:lang w:val="en-US"/>
        </w:rPr>
        <w:t xml:space="preserve">, and </w:t>
      </w:r>
      <w:proofErr w:type="spellStart"/>
      <w:r w:rsidRPr="009F4427">
        <w:rPr>
          <w:rFonts w:ascii="Times New Roman" w:hAnsi="Times New Roman" w:cs="Times New Roman"/>
          <w:bCs/>
          <w:sz w:val="24"/>
          <w:szCs w:val="24"/>
          <w:lang w:val="en-US"/>
        </w:rPr>
        <w:t>lithocholic</w:t>
      </w:r>
      <w:proofErr w:type="spellEnd"/>
      <w:r w:rsidRPr="009F4427">
        <w:rPr>
          <w:rFonts w:ascii="Times New Roman" w:hAnsi="Times New Roman" w:cs="Times New Roman"/>
          <w:bCs/>
          <w:sz w:val="24"/>
          <w:szCs w:val="24"/>
          <w:lang w:val="en-US"/>
        </w:rPr>
        <w:t xml:space="preserve"> acids. </w:t>
      </w:r>
      <w:proofErr w:type="spellStart"/>
      <w:r w:rsidRPr="009F4427">
        <w:rPr>
          <w:rFonts w:ascii="Times New Roman" w:hAnsi="Times New Roman" w:cs="Times New Roman"/>
          <w:bCs/>
          <w:sz w:val="24"/>
          <w:szCs w:val="24"/>
          <w:lang w:val="en-US"/>
        </w:rPr>
        <w:t>Cholic</w:t>
      </w:r>
      <w:proofErr w:type="spellEnd"/>
      <w:r w:rsidRPr="009F4427">
        <w:rPr>
          <w:rFonts w:ascii="Times New Roman" w:hAnsi="Times New Roman" w:cs="Times New Roman"/>
          <w:bCs/>
          <w:sz w:val="24"/>
          <w:szCs w:val="24"/>
          <w:lang w:val="en-US"/>
        </w:rPr>
        <w:t xml:space="preserve"> and </w:t>
      </w:r>
      <w:proofErr w:type="spellStart"/>
      <w:r w:rsidRPr="009F4427">
        <w:rPr>
          <w:rFonts w:ascii="Times New Roman" w:hAnsi="Times New Roman" w:cs="Times New Roman"/>
          <w:bCs/>
          <w:sz w:val="24"/>
          <w:szCs w:val="24"/>
          <w:lang w:val="en-US"/>
        </w:rPr>
        <w:t>chenodeoxycholic</w:t>
      </w:r>
      <w:proofErr w:type="spellEnd"/>
      <w:r w:rsidRPr="009F4427">
        <w:rPr>
          <w:rFonts w:ascii="Times New Roman" w:hAnsi="Times New Roman" w:cs="Times New Roman"/>
          <w:bCs/>
          <w:sz w:val="24"/>
          <w:szCs w:val="24"/>
          <w:lang w:val="en-US"/>
        </w:rPr>
        <w:t xml:space="preserve"> acid are primary bile acids formed in the liver where they are conjugated with glycine or taurine before secretion into bile </w:t>
      </w:r>
      <w:r w:rsidRPr="009F4427">
        <w:rPr>
          <w:rFonts w:ascii="Times New Roman" w:hAnsi="Times New Roman" w:cs="Times New Roman"/>
          <w:bCs/>
          <w:sz w:val="24"/>
          <w:szCs w:val="24"/>
          <w:lang w:val="en-US"/>
        </w:rPr>
        <w:fldChar w:fldCharType="begin"/>
      </w:r>
      <w:r w:rsidR="00ED5C13">
        <w:rPr>
          <w:rFonts w:ascii="Times New Roman" w:hAnsi="Times New Roman" w:cs="Times New Roman"/>
          <w:bCs/>
          <w:sz w:val="24"/>
          <w:szCs w:val="24"/>
          <w:lang w:val="en-US"/>
        </w:rPr>
        <w:instrText xml:space="preserve"> ADDIN ZOTERO_ITEM CSL_CITATION {"citationID":"jWTszRrS","properties":{"formattedCitation":"[9]","plainCitation":"[9]","noteIndex":0},"citationItems":[{"id":2991,"uris":["http://zotero.org/users/local/PmBZs6Ey/items/N9558CCS"],"uri":["http://zotero.org/users/local/PmBZs6Ey/items/N9558CCS"],"itemData":{"id":2991,"type":"chapter","abstract":"Bile acids are important physiological agents for intestinal nutrient absorption and biliary secretion of lipids, toxic metabolites, and xenobiotics. Bile acids also are signaling molecules and metabolic regulators that activate nuclear receptors and G protein-coupled receptor (GPCR) signaling to regulate hepatic lipid, glucose, and energy homeostasis and maintain metabolic homeostasis. Conversion of cholesterol to bile acids is critical for maintaining cholesterol homeostasis and preventing accumulation of cholesterol, triglycerides, and toxic metabolites, and injury in the liver and other organs. Enterohepatic circulation of bile acids from the liver to intestine and back to the liver plays a central role in nutrient absorption and distribution, and metabolic regulation and homeostasis. This physiological process is regulated by a complex membrane transport system in the liver and intestine regulated by nuclear receptors. Toxic bile acids may cause inflammation, apoptosis, and cell death. On the other hand, bile acid-activated nuclear and GPCR signaling protects against inflammation in liver, intestine, and macrophages. Disorders in bile acid metabolism cause cholestatic liver diseases, dyslipidemia, fatty liver diseases, cardiovascular diseases, and diabetes. Bile acids, bile acid derivatives, and bile acid sequestrants are therapeutic agents for treating chronic liver diseases, obesity, and diabetes in humans. © 2013 American Physiological Society. Compr Physiol 3:1191-1212, 2013.","container-title":"Comprehensive Physiology","ISBN":"978-0-470-65071-4","language":"en","note":"_eprint: https://onlinelibrary.wiley.com/doi/pdf/10.1002/cphy.c120023\nDOI: 10.1002/cphy.c120023","page":"1191-1212","publisher":"American Cancer Society","source":"Wiley Online Library","title":"Bile acid metabolism and signaling","URL":"https://onlinelibrary.wiley.com/doi/abs/10.1002/cphy.c120023","author":[{"family":"Chiang","given":"John Y. L."}],"accessed":{"date-parts":[["2020",10,30]]},"issued":{"date-parts":[["2013"]]}}}],"schema":"https://github.com/citation-style-language/schema/raw/master/csl-citation.json"} </w:instrText>
      </w:r>
      <w:r w:rsidRPr="009F4427">
        <w:rPr>
          <w:rFonts w:ascii="Times New Roman" w:hAnsi="Times New Roman" w:cs="Times New Roman"/>
          <w:bCs/>
          <w:sz w:val="24"/>
          <w:szCs w:val="24"/>
          <w:lang w:val="en-US"/>
        </w:rPr>
        <w:fldChar w:fldCharType="separate"/>
      </w:r>
      <w:r w:rsidR="00ED5C13" w:rsidRPr="00ED5C13">
        <w:rPr>
          <w:rFonts w:ascii="Times New Roman" w:hAnsi="Times New Roman" w:cs="Times New Roman"/>
          <w:sz w:val="24"/>
          <w:lang w:val="en-GB"/>
        </w:rPr>
        <w:t>[9]</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The pivotal role of bile in mammalian digestion and absorption of lipid is widely-recognized </w:t>
      </w:r>
      <w:r w:rsidRPr="009F4427">
        <w:rPr>
          <w:rFonts w:ascii="Times New Roman" w:hAnsi="Times New Roman" w:cs="Times New Roman"/>
          <w:bCs/>
          <w:sz w:val="24"/>
          <w:szCs w:val="24"/>
          <w:lang w:val="en-US"/>
        </w:rPr>
        <w:fldChar w:fldCharType="begin"/>
      </w:r>
      <w:r w:rsidR="00ED5C13">
        <w:rPr>
          <w:rFonts w:ascii="Times New Roman" w:hAnsi="Times New Roman" w:cs="Times New Roman"/>
          <w:bCs/>
          <w:sz w:val="24"/>
          <w:szCs w:val="24"/>
          <w:lang w:val="en-US"/>
        </w:rPr>
        <w:instrText xml:space="preserve"> ADDIN ZOTERO_ITEM CSL_CITATION {"citationID":"sqZtNWIM","properties":{"formattedCitation":"[10]","plainCitation":"[10]","noteIndex":0},"citationItems":[{"id":2995,"uris":["http://zotero.org/users/local/PmBZs6Ey/items/XYHBD625"],"uri":["http://zotero.org/users/local/PmBZs6Ey/items/XYHBD625"],"itemData":{"id":2995,"type":"article-journal","abstract":"Enzymatic oxidation of cholesterol generates numerous distinct bile acids that function both as detergents that facilitate digestion and absorption of dietary lipids, and as hormones that activate four distinct receptors. Activation of these receptors alters gene expression in multiple tissues leading to changes not only in bile acid metabolism, but also in glucose homeostasis, lipid and lipoprotein metabolism, energy expenditure, intestinal motility and bacterial growth, inflammation, liver regeneration and hepato-carcinogenesis. This review covers the roles of specific bile acids, synthetic agonists and their cognate receptors in controlling these diverse functions, as well as their current use in treating human diseases.","container-title":"Cell metabolism","DOI":"10.1016/j.cmet.2013.03.013","ISSN":"1550-4131","issue":"5","journalAbbreviation":"Cell Metab","note":"PMID: 23602448\nPMCID: PMC3654004","page":"657-669","source":"PubMed Central","title":"Pleiotropic roles of bile acids in metabolism","volume":"17","author":[{"family":"Aguiar Vallim","given":"Thomas Q.","non-dropping-particle":"de"},{"family":"Tarling","given":"Elizabeth J."},{"family":"Edwards","given":"Peter A."}],"issued":{"date-parts":[["2013",5,7]]}}}],"schema":"https://github.com/citation-style-language/schema/raw/master/csl-citation.json"} </w:instrText>
      </w:r>
      <w:r w:rsidRPr="009F4427">
        <w:rPr>
          <w:rFonts w:ascii="Times New Roman" w:hAnsi="Times New Roman" w:cs="Times New Roman"/>
          <w:bCs/>
          <w:sz w:val="24"/>
          <w:szCs w:val="24"/>
          <w:lang w:val="en-US"/>
        </w:rPr>
        <w:fldChar w:fldCharType="separate"/>
      </w:r>
      <w:r w:rsidR="00ED5C13" w:rsidRPr="00ED5C13">
        <w:rPr>
          <w:rFonts w:ascii="Times New Roman" w:hAnsi="Times New Roman" w:cs="Times New Roman"/>
          <w:sz w:val="24"/>
          <w:lang w:val="en-GB"/>
        </w:rPr>
        <w:t>[10]</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w:t>
      </w:r>
      <w:r w:rsidRPr="00CC2BCC">
        <w:rPr>
          <w:rFonts w:ascii="Times New Roman" w:hAnsi="Times New Roman" w:cs="Times New Roman"/>
          <w:bCs/>
          <w:sz w:val="24"/>
          <w:szCs w:val="24"/>
          <w:lang w:val="en-US"/>
        </w:rPr>
        <w:t>Since f</w:t>
      </w:r>
      <w:r w:rsidRPr="009F4427">
        <w:rPr>
          <w:rFonts w:ascii="Times New Roman" w:hAnsi="Times New Roman" w:cs="Times New Roman"/>
          <w:bCs/>
          <w:sz w:val="24"/>
          <w:szCs w:val="24"/>
          <w:lang w:val="en-US"/>
        </w:rPr>
        <w:t xml:space="preserve">eed intake in our calves was the same, the fact that most of the bile acids had greater concentrations in MET calves suggested they were more efficient at digesting dietary fat from milk replacer. As such, MET calves might have cleared more FA from chylomicron remnants for further use either in FA oxidation, phospholipid synthesis, cellular membrane synthesis, and/or export as VLDL. The fact that the ‘FA degradation’ pathway was downregulated in MET calves suggested that, rather than active FA oxidation, incoming FA might have been incorporated into phospholipids (e.g. in bile), cellular membranes, and/or exported as VLDL. In this regard, it is noteworthy to highlight the significant upregulation of </w:t>
      </w:r>
      <w:r w:rsidRPr="009F4427">
        <w:rPr>
          <w:rFonts w:ascii="Times New Roman" w:hAnsi="Times New Roman" w:cs="Times New Roman"/>
          <w:bCs/>
          <w:i/>
          <w:sz w:val="24"/>
          <w:szCs w:val="24"/>
          <w:lang w:val="en-US"/>
        </w:rPr>
        <w:t xml:space="preserve">SLC51A </w:t>
      </w:r>
      <w:r w:rsidRPr="009F4427">
        <w:rPr>
          <w:rFonts w:ascii="Times New Roman" w:hAnsi="Times New Roman" w:cs="Times New Roman"/>
          <w:bCs/>
          <w:sz w:val="24"/>
          <w:szCs w:val="24"/>
          <w:lang w:val="en-US"/>
        </w:rPr>
        <w:t xml:space="preserve">[FC = 4.06] encoding the solute carrier family 51 subunit alpha. This transporter is essential for intestinal bile acid absorption and, thus, dietary lipid digestion </w:t>
      </w:r>
      <w:r w:rsidRPr="009F4427">
        <w:rPr>
          <w:rFonts w:ascii="Times New Roman" w:hAnsi="Times New Roman" w:cs="Times New Roman"/>
          <w:bCs/>
          <w:sz w:val="24"/>
          <w:szCs w:val="24"/>
          <w:lang w:val="en-US"/>
        </w:rPr>
        <w:fldChar w:fldCharType="begin"/>
      </w:r>
      <w:r w:rsidR="00ED5C13">
        <w:rPr>
          <w:rFonts w:ascii="Times New Roman" w:hAnsi="Times New Roman" w:cs="Times New Roman"/>
          <w:bCs/>
          <w:sz w:val="24"/>
          <w:szCs w:val="24"/>
          <w:lang w:val="en-US"/>
        </w:rPr>
        <w:instrText xml:space="preserve"> ADDIN ZOTERO_ITEM CSL_CITATION {"citationID":"Nl5Fhze6","properties":{"formattedCitation":"[11]","plainCitation":"[11]","noteIndex":0},"citationItems":[{"id":3001,"uris":["http://zotero.org/users/local/PmBZs6Ey/items/2C2GFUZJ"],"uri":["http://zotero.org/users/local/PmBZs6Ey/items/2C2GFUZJ"],"itemData":{"id":3001,"type":"article-journal","abstract":"The organic solute transporter alpha-beta (OSTα-OSTβ) is one of the newest members of the solute carrier family, designated as SLC51, and arguably one of the most unique. The transporter is composed of two gene products encoded by SLC51A and SLC51B that heterodimerize to form the functional transporter complex. SLC51A encodes OSTα, a predicted 340-amino acid, 7-transmembrane (TM) domain protein, whereas SLC51B encodes OSTβ, a putative 128-amino acid, single-TM domain polypeptide. Heterodimerization of the two subunits increases the stability of the individual proteins, facilitates their post-translational modification, and is required for delivery of the functional transporter complex to the plasma membrane. There are no paralogues for SLC51A or SLC51B in any genome that has been examined. The transporter functions via a facilitated diffusion mechanism, and can mediate either efflux or uptake depending on the electrochemical gradient of its substrates. Overall, characterization of the transporter's substrate specificity, transport mechanism, tissue distribution, subcellular localization, and transcriptional regulation as well as the phenotype of the recently generated Slc51a-deficient mice have revealed that OSTα-OSTβ plays a central role in the transport of bile acids, conjugated steroids, and structurally-related molecules across the basolateral membrane of many epithelial cells. In particular, OSTα-OSTβ appears to be essential for intestinal bile acid absorption, and thus for dietary lipid absorption.","container-title":"Molecular aspects of medicine","DOI":"10.1016/j.mam.2012.11.005","ISSN":"0098-2997","issue":"0","journalAbbreviation":"Mol Aspects Med","note":"PMID: 23506901\nPMCID: PMC3827772","source":"PubMed Central","title":"The heteromeric organic solute transporter, OSTα–OSTβ/SLC51: A transporter for steroid-derived molecules","title-short":"The heteromeric organic solute transporter, OSTα–OSTβ/SLC51","URL":"https://www.ncbi.nlm.nih.gov/pmc/articles/PMC3827772/","volume":"34","author":[{"family":"Ballatori","given":"Nazzareno"},{"family":"Christian","given":"Whitney V."},{"family":"Wheeler","given":"Sadie G."},{"family":"Hammond","given":"Christine L."}],"accessed":{"date-parts":[["2020",11,1]]},"issued":{"date-parts":[["2013"]]}}}],"schema":"https://github.com/citation-style-language/schema/raw/master/csl-citation.json"} </w:instrText>
      </w:r>
      <w:r w:rsidRPr="009F4427">
        <w:rPr>
          <w:rFonts w:ascii="Times New Roman" w:hAnsi="Times New Roman" w:cs="Times New Roman"/>
          <w:bCs/>
          <w:sz w:val="24"/>
          <w:szCs w:val="24"/>
          <w:lang w:val="en-US"/>
        </w:rPr>
        <w:fldChar w:fldCharType="separate"/>
      </w:r>
      <w:r w:rsidR="00ED5C13" w:rsidRPr="00ED5C13">
        <w:rPr>
          <w:rFonts w:ascii="Times New Roman" w:hAnsi="Times New Roman" w:cs="Times New Roman"/>
          <w:sz w:val="24"/>
          <w:lang w:val="en-GB"/>
        </w:rPr>
        <w:t>[11]</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The </w:t>
      </w:r>
      <w:r w:rsidRPr="009F4427">
        <w:rPr>
          <w:rFonts w:ascii="Times New Roman" w:hAnsi="Times New Roman" w:cs="Times New Roman"/>
          <w:bCs/>
          <w:i/>
          <w:sz w:val="24"/>
          <w:szCs w:val="24"/>
          <w:lang w:val="en-US"/>
        </w:rPr>
        <w:t>NR0B2</w:t>
      </w:r>
      <w:r w:rsidRPr="009F4427">
        <w:rPr>
          <w:rFonts w:ascii="Times New Roman" w:hAnsi="Times New Roman" w:cs="Times New Roman"/>
          <w:bCs/>
          <w:sz w:val="24"/>
          <w:szCs w:val="24"/>
          <w:lang w:val="en-US"/>
        </w:rPr>
        <w:t xml:space="preserve"> gene [FC = 2.64], which encodes a member of the nuclear receptor superfamily, classified as an ‘orphan’ subgroup is also known for its role in hepatic bile acid metabolism </w:t>
      </w:r>
      <w:r w:rsidRPr="009F4427">
        <w:rPr>
          <w:rFonts w:ascii="Times New Roman" w:hAnsi="Times New Roman" w:cs="Times New Roman"/>
          <w:bCs/>
          <w:sz w:val="24"/>
          <w:szCs w:val="24"/>
          <w:lang w:val="en-US"/>
        </w:rPr>
        <w:fldChar w:fldCharType="begin"/>
      </w:r>
      <w:r w:rsidR="00ED5C13">
        <w:rPr>
          <w:rFonts w:ascii="Times New Roman" w:hAnsi="Times New Roman" w:cs="Times New Roman"/>
          <w:bCs/>
          <w:sz w:val="24"/>
          <w:szCs w:val="24"/>
          <w:lang w:val="en-US"/>
        </w:rPr>
        <w:instrText xml:space="preserve"> ADDIN ZOTERO_ITEM CSL_CITATION {"citationID":"uUeVU6F5","properties":{"formattedCitation":"[12]","plainCitation":"[12]","noteIndex":0},"citationItems":[{"id":2998,"uris":["http://zotero.org/users/local/PmBZs6Ey/items/IYARNU97"],"uri":["http://zotero.org/users/local/PmBZs6Ey/items/IYARNU97"],"itemData":{"id":2998,"type":"article-journal","abstract":"Nuclear receptors (NRs) are a unique superfamily of transcription factors (TFs) which are involved in and play a crucial role in almost all aspects of mammalian physiology. Small Heterodimer Partner (SHP; NR0B2), an exceptional member of this superfamily of NRs, have been identified as a key regulatory factor of the transcription of a variety of genes involved in diverse metabolic pathways, and are thereby an important factor in a variety of physiological functions. Since its discovery a decade ago, considerable progress has been made in the elucidation of the underlying mechanism by which SHP regulates various metabolic processes, and the results of previous studies support its importance in the maintenance of metabolic homeostasis. In this review, we have evaluated the current state of understanding of the molecular mechanisms and the resultant physiological interpretations governed by SHP.","container-title":"Endocrine Journal","DOI":"10.1507/endocrj.K07E-103","issue":"2","page":"253-268","source":"J-Stage","title":"Molecular basis of endocrine regulation by orphan nuclear receptor small heterodimer partner","volume":"55","author":[{"family":"Chanda","given":"Dipanjan"},{"family":"Park","given":"Jeong-Hoh"},{"family":"Choi","given":"Hueng-Sik"}],"issued":{"date-parts":[["2008"]]}}}],"schema":"https://github.com/citation-style-language/schema/raw/master/csl-citation.json"} </w:instrText>
      </w:r>
      <w:r w:rsidRPr="009F4427">
        <w:rPr>
          <w:rFonts w:ascii="Times New Roman" w:hAnsi="Times New Roman" w:cs="Times New Roman"/>
          <w:bCs/>
          <w:sz w:val="24"/>
          <w:szCs w:val="24"/>
          <w:lang w:val="en-US"/>
        </w:rPr>
        <w:fldChar w:fldCharType="separate"/>
      </w:r>
      <w:r w:rsidR="00ED5C13" w:rsidRPr="00ED5C13">
        <w:rPr>
          <w:rFonts w:ascii="Times New Roman" w:hAnsi="Times New Roman" w:cs="Times New Roman"/>
          <w:sz w:val="24"/>
          <w:lang w:val="en-GB"/>
        </w:rPr>
        <w:t>[12]</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w:t>
      </w:r>
    </w:p>
    <w:p w:rsidR="00492F5F" w:rsidRPr="009F4427" w:rsidRDefault="00492F5F" w:rsidP="0015627C">
      <w:pPr>
        <w:pStyle w:val="Nessunaspaziatura"/>
        <w:spacing w:after="120" w:line="480" w:lineRule="auto"/>
        <w:jc w:val="both"/>
        <w:rPr>
          <w:rFonts w:ascii="Times New Roman" w:hAnsi="Times New Roman" w:cs="Times New Roman"/>
          <w:bCs/>
          <w:sz w:val="24"/>
          <w:szCs w:val="24"/>
          <w:lang w:val="en-US"/>
        </w:rPr>
      </w:pPr>
      <w:r w:rsidRPr="009F4427">
        <w:rPr>
          <w:rFonts w:ascii="Times New Roman" w:hAnsi="Times New Roman" w:cs="Times New Roman"/>
          <w:bCs/>
          <w:sz w:val="24"/>
          <w:szCs w:val="24"/>
          <w:lang w:val="en-US"/>
        </w:rPr>
        <w:t xml:space="preserve">The downregulation of </w:t>
      </w:r>
      <w:r w:rsidRPr="009F4427">
        <w:rPr>
          <w:rFonts w:ascii="Times New Roman" w:hAnsi="Times New Roman" w:cs="Times New Roman"/>
          <w:bCs/>
          <w:i/>
          <w:sz w:val="24"/>
          <w:szCs w:val="24"/>
          <w:lang w:val="en-US"/>
        </w:rPr>
        <w:t>Lipase H</w:t>
      </w:r>
      <w:r w:rsidRPr="009F4427">
        <w:rPr>
          <w:rFonts w:ascii="Times New Roman" w:hAnsi="Times New Roman" w:cs="Times New Roman"/>
          <w:bCs/>
          <w:sz w:val="24"/>
          <w:szCs w:val="24"/>
          <w:lang w:val="en-US"/>
        </w:rPr>
        <w:t xml:space="preserve"> (</w:t>
      </w:r>
      <w:r w:rsidRPr="009F4427">
        <w:rPr>
          <w:rFonts w:ascii="Times New Roman" w:hAnsi="Times New Roman" w:cs="Times New Roman"/>
          <w:bCs/>
          <w:i/>
          <w:sz w:val="24"/>
          <w:szCs w:val="24"/>
          <w:lang w:val="en-US"/>
        </w:rPr>
        <w:t>LIPH</w:t>
      </w:r>
      <w:r w:rsidRPr="009F4427">
        <w:rPr>
          <w:rFonts w:ascii="Times New Roman" w:hAnsi="Times New Roman" w:cs="Times New Roman"/>
          <w:bCs/>
          <w:sz w:val="24"/>
          <w:szCs w:val="24"/>
          <w:lang w:val="en-US"/>
        </w:rPr>
        <w:t xml:space="preserve">) [FC = -1.75] further supported the idea of a better capacity of MET calves to handle dietary fat, and was in line with the lower expression of </w:t>
      </w:r>
      <w:r w:rsidRPr="009F4427">
        <w:rPr>
          <w:rFonts w:ascii="Times New Roman" w:hAnsi="Times New Roman" w:cs="Times New Roman"/>
          <w:bCs/>
          <w:i/>
          <w:sz w:val="24"/>
          <w:szCs w:val="24"/>
          <w:lang w:val="en-US"/>
        </w:rPr>
        <w:t>Phospholipid Phosphatase 3</w:t>
      </w:r>
      <w:r w:rsidRPr="009F4427">
        <w:rPr>
          <w:rFonts w:ascii="Times New Roman" w:hAnsi="Times New Roman" w:cs="Times New Roman"/>
          <w:bCs/>
          <w:sz w:val="24"/>
          <w:szCs w:val="24"/>
          <w:lang w:val="en-US"/>
        </w:rPr>
        <w:t xml:space="preserve"> (</w:t>
      </w:r>
      <w:r w:rsidRPr="009F4427">
        <w:rPr>
          <w:rFonts w:ascii="Times New Roman" w:hAnsi="Times New Roman" w:cs="Times New Roman"/>
          <w:bCs/>
          <w:i/>
          <w:sz w:val="24"/>
          <w:szCs w:val="24"/>
          <w:lang w:val="en-US"/>
        </w:rPr>
        <w:t>PLPP3</w:t>
      </w:r>
      <w:r w:rsidRPr="009F4427">
        <w:rPr>
          <w:rFonts w:ascii="Times New Roman" w:hAnsi="Times New Roman" w:cs="Times New Roman"/>
          <w:bCs/>
          <w:sz w:val="24"/>
          <w:szCs w:val="24"/>
          <w:lang w:val="en-US"/>
        </w:rPr>
        <w:t xml:space="preserve">) [FC = -1.84]. Indeed, </w:t>
      </w:r>
      <w:r w:rsidRPr="009F4427">
        <w:rPr>
          <w:rFonts w:ascii="Times New Roman" w:hAnsi="Times New Roman" w:cs="Times New Roman"/>
          <w:bCs/>
          <w:i/>
          <w:sz w:val="24"/>
          <w:szCs w:val="24"/>
          <w:lang w:val="en-US"/>
        </w:rPr>
        <w:t>LIPH</w:t>
      </w:r>
      <w:r w:rsidRPr="009F4427">
        <w:rPr>
          <w:rFonts w:ascii="Times New Roman" w:hAnsi="Times New Roman" w:cs="Times New Roman"/>
          <w:bCs/>
          <w:sz w:val="24"/>
          <w:szCs w:val="24"/>
          <w:lang w:val="en-US"/>
        </w:rPr>
        <w:t xml:space="preserve"> encodes a membrane-bound member of the </w:t>
      </w:r>
      <w:r w:rsidRPr="009F4427">
        <w:rPr>
          <w:rFonts w:ascii="Times New Roman" w:hAnsi="Times New Roman" w:cs="Times New Roman"/>
          <w:bCs/>
          <w:sz w:val="24"/>
          <w:szCs w:val="24"/>
          <w:lang w:val="en-US"/>
        </w:rPr>
        <w:lastRenderedPageBreak/>
        <w:t xml:space="preserve">mammalian triglyceride lipase family that catalyzes the production of 2-acyl lysophosphatidic acid (LPA) </w:t>
      </w:r>
      <w:r w:rsidRPr="009F4427">
        <w:rPr>
          <w:rFonts w:ascii="Times New Roman" w:hAnsi="Times New Roman" w:cs="Times New Roman"/>
          <w:bCs/>
          <w:sz w:val="24"/>
          <w:szCs w:val="24"/>
          <w:lang w:val="en-US"/>
        </w:rPr>
        <w:fldChar w:fldCharType="begin"/>
      </w:r>
      <w:r w:rsidR="00ED5C13">
        <w:rPr>
          <w:rFonts w:ascii="Times New Roman" w:hAnsi="Times New Roman" w:cs="Times New Roman"/>
          <w:bCs/>
          <w:sz w:val="24"/>
          <w:szCs w:val="24"/>
          <w:lang w:val="en-US"/>
        </w:rPr>
        <w:instrText xml:space="preserve"> ADDIN ZOTERO_ITEM CSL_CITATION {"citationID":"Am4XBzQd","properties":{"formattedCitation":"[13]","plainCitation":"[13]","noteIndex":0},"citationItems":[{"id":3085,"uris":["http://zotero.org/users/local/PmBZs6Ey/items/B5G2EQ92"],"uri":["http://zotero.org/users/local/PmBZs6Ey/items/B5G2EQ92"],"itemData":{"id":3085,"type":"article-journal","abstract":"We report here the molecular cloning of a novel member of the triglyceride lipase family, a 2.4-kb cDNA encoding human lipase H (LIPH) and the mouse ortholog (Liph). The human LIPH cDNA encodes a 451-amino-acid protein with a lipase domain. Mouse Liph shows 85% amino acid identity and 75% nucleotide identity to human LIPH. Human LIPH exhibits 47% identity with phosphatidylserine-specific phospholipase A1 (PS-PLA1) and 46% identity with endothelial lipase (LIPG) and lipoprotein lipase (LPL). LIPH is localized on human chromosome 3q27–q28. Northern blot analysis revealed specific expression of LIPH mRNA in intestine, lung, and pancreas. Lipase H protein was also detected in human intestine. Lipase H is a secreted protein with an apparent molecular weight of 63 kDa. Although several lipid substrates were tested, the lipid substrate of LIPG was not identified. Like the other members of this gene family, LIPH may be involved in lipid and energy metabolism.","container-title":"Genomics","DOI":"10.1006/geno.2002.6837","ISSN":"0888-7543","issue":"3","journalAbbreviation":"Genomics","language":"en","page":"268-273","source":"ScienceDirect","title":"Lipase H, a new member of the triglyceride lipase family synthesized by the intestine","volume":"80","author":[{"family":"Jin","given":"Weijun"},{"family":"Broedl","given":"Uli C."},{"family":"Monajemi","given":"Houshang"},{"family":"Glick","given":"Jane M."},{"family":"Rader","given":"Daniel J."}],"issued":{"date-parts":[["2002",9,1]]}}}],"schema":"https://github.com/citation-style-language/schema/raw/master/csl-citation.json"} </w:instrText>
      </w:r>
      <w:r w:rsidRPr="009F4427">
        <w:rPr>
          <w:rFonts w:ascii="Times New Roman" w:hAnsi="Times New Roman" w:cs="Times New Roman"/>
          <w:bCs/>
          <w:sz w:val="24"/>
          <w:szCs w:val="24"/>
          <w:lang w:val="en-US"/>
        </w:rPr>
        <w:fldChar w:fldCharType="separate"/>
      </w:r>
      <w:r w:rsidR="00ED5C13" w:rsidRPr="00ED5C13">
        <w:rPr>
          <w:rFonts w:ascii="Times New Roman" w:hAnsi="Times New Roman" w:cs="Times New Roman"/>
          <w:sz w:val="24"/>
          <w:lang w:val="en-GB"/>
        </w:rPr>
        <w:t>[13]</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whereas </w:t>
      </w:r>
      <w:r w:rsidRPr="009F4427">
        <w:rPr>
          <w:rFonts w:ascii="Times New Roman" w:hAnsi="Times New Roman" w:cs="Times New Roman"/>
          <w:bCs/>
          <w:i/>
          <w:sz w:val="24"/>
          <w:szCs w:val="24"/>
          <w:lang w:val="en-US"/>
        </w:rPr>
        <w:t>PLPP3</w:t>
      </w:r>
      <w:r w:rsidRPr="009F4427">
        <w:rPr>
          <w:rFonts w:ascii="Times New Roman" w:hAnsi="Times New Roman" w:cs="Times New Roman"/>
          <w:bCs/>
          <w:sz w:val="24"/>
          <w:szCs w:val="24"/>
          <w:lang w:val="en-US"/>
        </w:rPr>
        <w:t xml:space="preserve"> encodes a cell-surface glycoprotein that hydrolyzes extracellular LPA and short-chain phosphatidic acid </w:t>
      </w:r>
      <w:r w:rsidRPr="009F4427">
        <w:rPr>
          <w:rFonts w:ascii="Times New Roman" w:hAnsi="Times New Roman" w:cs="Times New Roman"/>
          <w:bCs/>
          <w:sz w:val="24"/>
          <w:szCs w:val="24"/>
          <w:lang w:val="en-US"/>
        </w:rPr>
        <w:fldChar w:fldCharType="begin"/>
      </w:r>
      <w:r w:rsidR="00ED5C13">
        <w:rPr>
          <w:rFonts w:ascii="Times New Roman" w:hAnsi="Times New Roman" w:cs="Times New Roman"/>
          <w:bCs/>
          <w:sz w:val="24"/>
          <w:szCs w:val="24"/>
          <w:lang w:val="en-US"/>
        </w:rPr>
        <w:instrText xml:space="preserve"> ADDIN ZOTERO_ITEM CSL_CITATION {"citationID":"vBSCcjpW","properties":{"formattedCitation":"[14]","plainCitation":"[14]","noteIndex":0},"citationItems":[{"id":3088,"uris":["http://zotero.org/users/local/PmBZs6Ey/items/L72PB223"],"uri":["http://zotero.org/users/local/PmBZs6Ey/items/L72PB223"],"itemData":{"id":3088,"type":"article-journal","abstract":"The PLPP3 gene encodes for a ubiquitous enzyme that dephosphorylates several lipid substrates. Genome-wide association studies identified PLPP3 as a gene that plays a role in coronary artery disease susceptibility. The aim of the study was to investigate the effect of Plpp3 deletion on atherosclerosis development in mice. Because the constitutive deletion of Plpp3 in mice is lethal, conditional Plpp3 hepatocyte-specific null mice were generated by crossing floxed Plpp3 mice with animals expressing Cre recombinase under control of the albumin promoter. The mice were crossed onto the athero-prone apoE-/- background to obtain Plpp3f/fapoE-/-Alb-Cre+ and Plpp3f/fapoE-/-Alb-Cre- offspring, the latter of which were used as controls. The mice were fed chow or a Western diet for 32 or 12 weeks, respectively. On the Western diet, Alb-Cre+ mice developed more atherosclerosis than Alb-Cre- mice, both at the aortic sinus and aorta. Lipidomic analysis showed that hepatic Plpp3 deletion significantly modified the levels of several plasma lipids involved in atherosclerosis, including lactosylceramides, lysophosphatidic acids, and lysophosphatidylinositols. In conclusion, Plpp3 ablation in mice worsened atherosclerosis development. Lipidomic analysis suggested that the hepatic Plpp3 deletion may promote atherosclerosis by increasing plasma levels of several low-abundant pro-atherogenic lipids, thus providing a molecular basis for the observed results.","container-title":"Scientific Reports","DOI":"10.1038/srep44503","ISSN":"2045-2322","journalAbbreviation":"Sci Rep","language":"eng","note":"PMID: 28291223\nPMCID: PMC5349609","page":"44503","source":"PubMed","title":"Liver-specific deletion of the Plpp3 gene alters plasma lipid composition and worsens atherosclerosis in apoE-/- mice","volume":"7","author":[{"family":"Busnelli","given":"Marco"},{"family":"Manzini","given":"Stefano"},{"family":"Hilvo","given":"Mika"},{"family":"Parolini","given":"Cinzia"},{"family":"Ganzetti","given":"Giulia S."},{"family":"Dellera","given":"Federica"},{"family":"Ekroos","given":"Kim"},{"family":"Jänis","given":"Minna"},{"family":"Escalante-Alcalde","given":"Diana"},{"family":"Sirtori","given":"Cesare R."},{"family":"Laaksonen","given":"Reijo"},{"family":"Chiesa","given":"Giulia"}],"issued":{"date-parts":[["2017"]],"season":"14"}}}],"schema":"https://github.com/citation-style-language/schema/raw/master/csl-citation.json"} </w:instrText>
      </w:r>
      <w:r w:rsidRPr="009F4427">
        <w:rPr>
          <w:rFonts w:ascii="Times New Roman" w:hAnsi="Times New Roman" w:cs="Times New Roman"/>
          <w:bCs/>
          <w:sz w:val="24"/>
          <w:szCs w:val="24"/>
          <w:lang w:val="en-US"/>
        </w:rPr>
        <w:fldChar w:fldCharType="separate"/>
      </w:r>
      <w:r w:rsidR="00ED5C13" w:rsidRPr="00BC1CA4">
        <w:rPr>
          <w:rFonts w:ascii="Times New Roman" w:hAnsi="Times New Roman" w:cs="Times New Roman"/>
          <w:sz w:val="24"/>
          <w:lang w:val="en-GB"/>
        </w:rPr>
        <w:t>[14]</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w:t>
      </w:r>
    </w:p>
    <w:p w:rsidR="00492F5F" w:rsidRPr="009F4427" w:rsidRDefault="00492F5F" w:rsidP="0015627C">
      <w:pPr>
        <w:pStyle w:val="Nessunaspaziatura"/>
        <w:spacing w:after="120" w:line="480" w:lineRule="auto"/>
        <w:jc w:val="both"/>
        <w:rPr>
          <w:rFonts w:ascii="Times New Roman" w:hAnsi="Times New Roman" w:cs="Times New Roman"/>
          <w:bCs/>
          <w:sz w:val="24"/>
          <w:szCs w:val="24"/>
          <w:lang w:val="en-US"/>
        </w:rPr>
      </w:pPr>
      <w:r w:rsidRPr="009F4427">
        <w:rPr>
          <w:rFonts w:ascii="Times New Roman" w:hAnsi="Times New Roman" w:cs="Times New Roman"/>
          <w:bCs/>
          <w:sz w:val="24"/>
          <w:szCs w:val="24"/>
          <w:lang w:val="en-US"/>
        </w:rPr>
        <w:t xml:space="preserve">In the context of VLDL synthesis the downregulation of </w:t>
      </w:r>
      <w:r w:rsidRPr="009F4427">
        <w:rPr>
          <w:rFonts w:ascii="Times New Roman" w:hAnsi="Times New Roman" w:cs="Times New Roman"/>
          <w:bCs/>
          <w:i/>
          <w:sz w:val="24"/>
          <w:szCs w:val="24"/>
          <w:lang w:val="en-US"/>
        </w:rPr>
        <w:t>Angiopoietin-Like Protein 3</w:t>
      </w:r>
      <w:r w:rsidRPr="009F4427">
        <w:rPr>
          <w:rFonts w:ascii="Times New Roman" w:hAnsi="Times New Roman" w:cs="Times New Roman"/>
          <w:bCs/>
          <w:sz w:val="24"/>
          <w:szCs w:val="24"/>
          <w:lang w:val="en-US"/>
        </w:rPr>
        <w:t xml:space="preserve"> (</w:t>
      </w:r>
      <w:r w:rsidRPr="009F4427">
        <w:rPr>
          <w:rFonts w:ascii="Times New Roman" w:hAnsi="Times New Roman" w:cs="Times New Roman"/>
          <w:bCs/>
          <w:i/>
          <w:sz w:val="24"/>
          <w:szCs w:val="24"/>
          <w:lang w:val="en-US"/>
        </w:rPr>
        <w:t>ANGPTL3</w:t>
      </w:r>
      <w:r w:rsidRPr="009F4427">
        <w:rPr>
          <w:rFonts w:ascii="Times New Roman" w:hAnsi="Times New Roman" w:cs="Times New Roman"/>
          <w:bCs/>
          <w:sz w:val="24"/>
          <w:szCs w:val="24"/>
          <w:lang w:val="en-US"/>
        </w:rPr>
        <w:t xml:space="preserve">) gene [FC = -1.55] in MET calves was noteworthy. Considering that ANGPTL3 has been shown to inhibit lipoprotein lipase (LPL) </w:t>
      </w:r>
      <w:r w:rsidRPr="009F4427">
        <w:rPr>
          <w:rFonts w:ascii="Times New Roman" w:hAnsi="Times New Roman" w:cs="Times New Roman"/>
          <w:bCs/>
          <w:sz w:val="24"/>
          <w:szCs w:val="24"/>
          <w:lang w:val="en-US"/>
        </w:rPr>
        <w:fldChar w:fldCharType="begin"/>
      </w:r>
      <w:r w:rsidR="00ED5C13">
        <w:rPr>
          <w:rFonts w:ascii="Times New Roman" w:hAnsi="Times New Roman" w:cs="Times New Roman"/>
          <w:bCs/>
          <w:sz w:val="24"/>
          <w:szCs w:val="24"/>
          <w:lang w:val="en-US"/>
        </w:rPr>
        <w:instrText xml:space="preserve"> ADDIN ZOTERO_ITEM CSL_CITATION {"citationID":"N8Uj4jPe","properties":{"formattedCitation":"[15]","plainCitation":"[15]","noteIndex":0},"citationItems":[{"id":3091,"uris":["http://zotero.org/users/local/PmBZs6Ey/items/EMPXCFEU"],"uri":["http://zotero.org/users/local/PmBZs6Ey/items/EMPXCFEU"],"itemData":{"id":3091,"type":"article-journal","abstract":"Lipoprotein lipase (LPL)-mediated lipolysis of triglycerides is the first and rate-limiting step in chylomicron/very low density lipoprotein clearance at the luminal surface of the capillaries. Angiopoietin-like protein 3 (ANGPTL3) is shown to inhibit LPL activity and plays important roles in modulating lipoprotein metabolism in vivo. However, the mechanism by which it inhibits LPL activity remains poorly understood. Using cell-based analysis of the interaction between ANGPTL3, furin, proprotein convertase subtilisin/kexin type 5 (PCSK5), paired amino acid converting enzyme-4 (PACE4), and LPL, we demonstrated that the cleavage of LPL by proprotein convertases is an inactivation process, similar to that seen for endothelial lipase cleavage. At physiological concentrations and in the presence of cells, ANGPTL3 is a potent inhibitor of LPL. This action is due to the fact that ANGPTL3 can enhance LPL cleavage by endogenous furin and PACE4 but not by PCSK5. This effect is specific to LPL but not endothelial lipase. Both N- and C-terminal domains of LPL are required for ANGPTL3-enhanced cleavage, and the N-terminal domain of ANGPTL3 is sufficient to exert its effect on LPL cleavage. Moreover, ANGPTL3 enhances LPL cleavage in the presence of either heparan sulfate proteoglycans or glycosylphosphatidylinositol-anchored high density lipoprotein-binding protein 1 (GPIHBP1). By enhancing LPL cleavage, ANGPTL3 dissociates LPL from the cell surface, inhibiting both the catalytic and noncatalytic functions of LPL. Taken together, our data provide a molecular connection between ANGPTL3, LPL, and proprotein convertases, which may represent a rapid signal communication among different metabolically active tissues to maintain energy homeostasis. These novel findings provide a new paradigm of specific protease-substrate interaction and further improve our knowledge of LPL biology.","container-title":"The Journal of Biological Chemistry","DOI":"10.1074/jbc.M110.144279","ISSN":"1083-351X","issue":"36","journalAbbreviation":"J Biol Chem","language":"eng","note":"PMID: 20581395\nPMCID: PMC2934623","page":"27561-27570","source":"PubMed","title":"Angiopoietin-like protein 3 inhibits lipoprotein lipase activity through enhancing its cleavage by proprotein convertases","volume":"285","author":[{"family":"Liu","given":"Jun"},{"family":"Afroza","given":"Huq"},{"family":"Rader","given":"Daniel J."},{"family":"Jin","given":"Weijun"}],"issued":{"date-parts":[["2010",9,3]]}}}],"schema":"https://github.com/citation-style-language/schema/raw/master/csl-citation.json"} </w:instrText>
      </w:r>
      <w:r w:rsidRPr="009F4427">
        <w:rPr>
          <w:rFonts w:ascii="Times New Roman" w:hAnsi="Times New Roman" w:cs="Times New Roman"/>
          <w:bCs/>
          <w:sz w:val="24"/>
          <w:szCs w:val="24"/>
          <w:lang w:val="en-US"/>
        </w:rPr>
        <w:fldChar w:fldCharType="separate"/>
      </w:r>
      <w:r w:rsidR="00ED5C13" w:rsidRPr="00ED5C13">
        <w:rPr>
          <w:rFonts w:ascii="Times New Roman" w:hAnsi="Times New Roman" w:cs="Times New Roman"/>
          <w:sz w:val="24"/>
          <w:lang w:val="en-GB"/>
        </w:rPr>
        <w:t>[15]</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which is an endothelium-associated enzyme that hydrolyzes the triacylglycerol component of circulating chylomicrons and VLDL </w:t>
      </w:r>
      <w:r w:rsidRPr="009F4427">
        <w:rPr>
          <w:rFonts w:ascii="Times New Roman" w:hAnsi="Times New Roman" w:cs="Times New Roman"/>
          <w:bCs/>
          <w:sz w:val="24"/>
          <w:szCs w:val="24"/>
          <w:lang w:val="en-US"/>
        </w:rPr>
        <w:fldChar w:fldCharType="begin"/>
      </w:r>
      <w:r w:rsidR="00ED5C13">
        <w:rPr>
          <w:rFonts w:ascii="Times New Roman" w:hAnsi="Times New Roman" w:cs="Times New Roman"/>
          <w:bCs/>
          <w:sz w:val="24"/>
          <w:szCs w:val="24"/>
          <w:lang w:val="en-US"/>
        </w:rPr>
        <w:instrText xml:space="preserve"> ADDIN ZOTERO_ITEM CSL_CITATION {"citationID":"nQpMzS19","properties":{"formattedCitation":"[16]","plainCitation":"[16]","noteIndex":0},"citationItems":[{"id":3094,"uris":["http://zotero.org/users/local/PmBZs6Ey/items/QDHQFRW3"],"uri":["http://zotero.org/users/local/PmBZs6Ey/items/QDHQFRW3"],"itemData":{"id":3094,"type":"article-journal","abstract":"Lipoprotein lipase (LPL) catalyses the hydrolysis of the triacylglycerol component of circulating chylomicrons and very low density lipoproteins, thereby providing non-esterified fatty acids and 2-monoacylglycerol for tissue utilisation. Research carried out over the past two decades have not only established a central role for LPL in the overall lipid metabolism and transport but have also identified additional, non-catalytic functions of the enzyme. Furthermore, abnormalities in LPL function have been found to be associated with a number of pathophysiological conditions, including atherosclerosis, chylomicronaemia, obesity, Alzheimer's disease, and dyslipidaemia associated with diabetes, insulin resistance, and infection. Advances have also been made in relating the various domains in the protein to different functions, and in understanding the mechanisms that are responsible for the changes in LPL expression seen in response to nutritional and other physiological changes, and during disease. This review summarises recent findings in relation to the structure, function, and regulation of LPL along with its important role in disease.","container-title":"Journal of Molecular Medicine (Berlin, Germany)","DOI":"10.1007/s00109-002-0384-9","ISSN":"0946-2716","issue":"12","journalAbbreviation":"J Mol Med (Berl)","language":"eng","note":"PMID: 12483461","page":"753-769","source":"PubMed","title":"Lipoprotein lipase: structure, function, regulation, and role in disease","title-short":"Lipoprotein lipase","volume":"80","author":[{"family":"Mead","given":"James R."},{"family":"Irvine","given":"Scott A."},{"family":"Ramji","given":"Dipak P."}],"issued":{"date-parts":[["2002",12]]}}}],"schema":"https://github.com/citation-style-language/schema/raw/master/csl-citation.json"} </w:instrText>
      </w:r>
      <w:r w:rsidRPr="009F4427">
        <w:rPr>
          <w:rFonts w:ascii="Times New Roman" w:hAnsi="Times New Roman" w:cs="Times New Roman"/>
          <w:bCs/>
          <w:sz w:val="24"/>
          <w:szCs w:val="24"/>
          <w:lang w:val="en-US"/>
        </w:rPr>
        <w:fldChar w:fldCharType="separate"/>
      </w:r>
      <w:r w:rsidR="00ED5C13" w:rsidRPr="00ED5C13">
        <w:rPr>
          <w:rFonts w:ascii="Times New Roman" w:hAnsi="Times New Roman" w:cs="Times New Roman"/>
          <w:sz w:val="24"/>
          <w:lang w:val="en-GB"/>
        </w:rPr>
        <w:t>[16]</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we speculate a possible role of </w:t>
      </w:r>
      <w:r w:rsidRPr="009F4427">
        <w:rPr>
          <w:rFonts w:ascii="Times New Roman" w:hAnsi="Times New Roman" w:cs="Times New Roman"/>
          <w:bCs/>
          <w:i/>
          <w:sz w:val="24"/>
          <w:szCs w:val="24"/>
          <w:lang w:val="en-US"/>
        </w:rPr>
        <w:t>ANGPTL3</w:t>
      </w:r>
      <w:r w:rsidRPr="009F4427">
        <w:rPr>
          <w:rFonts w:ascii="Times New Roman" w:hAnsi="Times New Roman" w:cs="Times New Roman"/>
          <w:bCs/>
          <w:sz w:val="24"/>
          <w:szCs w:val="24"/>
          <w:lang w:val="en-US"/>
        </w:rPr>
        <w:t xml:space="preserve"> in the modulation of lipid metabolism by regulation of VLDL triglyceride levels through inhibition of LPL activity. In this general scenario, the unexpected downregulation of </w:t>
      </w:r>
      <w:proofErr w:type="spellStart"/>
      <w:r w:rsidRPr="009F4427">
        <w:rPr>
          <w:rFonts w:ascii="Times New Roman" w:hAnsi="Times New Roman" w:cs="Times New Roman"/>
          <w:bCs/>
          <w:i/>
          <w:sz w:val="24"/>
          <w:szCs w:val="24"/>
          <w:lang w:val="en-US"/>
        </w:rPr>
        <w:t>Apolipoprotein</w:t>
      </w:r>
      <w:proofErr w:type="spellEnd"/>
      <w:r w:rsidRPr="009F4427">
        <w:rPr>
          <w:rFonts w:ascii="Times New Roman" w:hAnsi="Times New Roman" w:cs="Times New Roman"/>
          <w:bCs/>
          <w:i/>
          <w:sz w:val="24"/>
          <w:szCs w:val="24"/>
          <w:lang w:val="en-US"/>
        </w:rPr>
        <w:t xml:space="preserve"> B</w:t>
      </w:r>
      <w:r w:rsidRPr="009F4427">
        <w:rPr>
          <w:rFonts w:ascii="Times New Roman" w:hAnsi="Times New Roman" w:cs="Times New Roman"/>
          <w:bCs/>
          <w:sz w:val="24"/>
          <w:szCs w:val="24"/>
          <w:lang w:val="en-US"/>
        </w:rPr>
        <w:t xml:space="preserve"> (</w:t>
      </w:r>
      <w:r w:rsidRPr="009F4427">
        <w:rPr>
          <w:rFonts w:ascii="Times New Roman" w:hAnsi="Times New Roman" w:cs="Times New Roman"/>
          <w:bCs/>
          <w:i/>
          <w:sz w:val="24"/>
          <w:szCs w:val="24"/>
          <w:lang w:val="en-US"/>
        </w:rPr>
        <w:t>APOB</w:t>
      </w:r>
      <w:r w:rsidRPr="009F4427">
        <w:rPr>
          <w:rFonts w:ascii="Times New Roman" w:hAnsi="Times New Roman" w:cs="Times New Roman"/>
          <w:bCs/>
          <w:sz w:val="24"/>
          <w:szCs w:val="24"/>
          <w:lang w:val="en-US"/>
        </w:rPr>
        <w:t xml:space="preserve">) [FC = -1.29], although in line with downregulation of PPARA [FC = -1.33] which in non-ruminants controls its expression </w:t>
      </w:r>
      <w:r w:rsidRPr="009F4427">
        <w:rPr>
          <w:rFonts w:ascii="Times New Roman" w:hAnsi="Times New Roman" w:cs="Times New Roman"/>
          <w:bCs/>
          <w:sz w:val="24"/>
          <w:szCs w:val="24"/>
          <w:lang w:val="en-US"/>
        </w:rPr>
        <w:fldChar w:fldCharType="begin"/>
      </w:r>
      <w:r w:rsidR="00ED5C13">
        <w:rPr>
          <w:rFonts w:ascii="Times New Roman" w:hAnsi="Times New Roman" w:cs="Times New Roman"/>
          <w:bCs/>
          <w:sz w:val="24"/>
          <w:szCs w:val="24"/>
          <w:lang w:val="en-US"/>
        </w:rPr>
        <w:instrText xml:space="preserve"> ADDIN ZOTERO_ITEM CSL_CITATION {"citationID":"LqrRohDr","properties":{"formattedCitation":"[17]","plainCitation":"[17]","noteIndex":0},"citationItems":[{"id":3013,"uris":["http://zotero.org/users/local/PmBZs6Ey/items/FTRACYCY"],"uri":["http://zotero.org/users/local/PmBZs6Ey/items/FTRACYCY"],"itemData":{"id":3013,"type":"article-journal","abstract":"Metabolic syndrome, diabetes and obesity are frequently associated with hypertriglyceridemia, hypercholesterolemia and low HDL levels, a phenotype known as atherogenic dyslipidemia. Atherogenic dyslipidemia and hypertriglyceridemia are frequently treated with fibric acid derivatives which activate the nuclear receptor PPAR-α leading to reduce plasma triglycerides and an increase in HDL cholesterol levels. The mechanism by which activation of PPAR-α with fibrates improves the plasma lipid profile in patients with atherogenic dyslipidemia and hypertriglyceridemia has been examined in several small studies measuring lipoprotein kinetics. The results of these studies indicate that the changes in lipoprotein metabolism observed in response to fibrate treatment vary according to lipoprotein phenotype. In general, fibrates act to reduce VLDL apoB-100 through enhanced fractional catabolism (clearance) of VLDL apoB-100 with additional effects on reducing VLDL apoB-100 production. LDL apoB-100 levels generally decrease in response to fibrates due to increased LDL fractional catabolism except in those patients with high to very high plasma triglyceride levels (&gt;400mg/dL). Fibrates also increase HDL apoA-I and apoA-II levels by enhancing apoA-I and apoA-II production, although this is partially counteracted by increasing fractional catabolism of these apolipoproteins. The potent and specific PPAR-α agonist LY518674, reduced VLDL apoB-100 levels through enhanced fractional catabolism similar to what is seen with fibrates. In contrast to fibrates, LY518674 did not change HDL apoA-I levels in response to due to an increased turnover of apoA-I where an increased fractional catabolic rate entirely counteracted the increase in apoA-I production. The changes in apoB metabolism in response to PPAR-α activation with fibrates and specific PPAR-α agonists would be expected to reduce the risk of cardiovascular disease. However, the benefit of the enhanced turnover of HDL apoA-I in response to PPAR-α activation remains to be determined.","container-title":"Atherosclerosis","DOI":"10.1016/j.atherosclerosis.2009.11.010","ISSN":"0021-9150","issue":"1","journalAbbreviation":"Atherosclerosis","language":"en","page":"35-40","source":"ScienceDirect","title":"The effect of PPAR-α agonism on apolipoprotein metabolism in humans","volume":"210","author":[{"family":"Shah","given":"Ashish"},{"family":"Rader","given":"Daniel J."},{"family":"Millar","given":"John S."}],"issued":{"date-parts":[["2010",5,1]]}}}],"schema":"https://github.com/citation-style-language/schema/raw/master/csl-citation.json"} </w:instrText>
      </w:r>
      <w:r w:rsidRPr="009F4427">
        <w:rPr>
          <w:rFonts w:ascii="Times New Roman" w:hAnsi="Times New Roman" w:cs="Times New Roman"/>
          <w:bCs/>
          <w:sz w:val="24"/>
          <w:szCs w:val="24"/>
          <w:lang w:val="en-US"/>
        </w:rPr>
        <w:fldChar w:fldCharType="separate"/>
      </w:r>
      <w:r w:rsidR="00ED5C13" w:rsidRPr="00ED5C13">
        <w:rPr>
          <w:rFonts w:ascii="Times New Roman" w:hAnsi="Times New Roman" w:cs="Times New Roman"/>
          <w:sz w:val="24"/>
          <w:lang w:val="en-GB"/>
        </w:rPr>
        <w:t>[17]</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deserved particular mention. It is commonly-accepted that </w:t>
      </w:r>
      <w:proofErr w:type="spellStart"/>
      <w:r w:rsidRPr="009F4427">
        <w:rPr>
          <w:rFonts w:ascii="Times New Roman" w:hAnsi="Times New Roman" w:cs="Times New Roman"/>
          <w:bCs/>
          <w:sz w:val="24"/>
          <w:szCs w:val="24"/>
          <w:lang w:val="en-US"/>
        </w:rPr>
        <w:t>apoB</w:t>
      </w:r>
      <w:proofErr w:type="spellEnd"/>
      <w:r w:rsidRPr="009F4427">
        <w:rPr>
          <w:rFonts w:ascii="Times New Roman" w:hAnsi="Times New Roman" w:cs="Times New Roman"/>
          <w:bCs/>
          <w:sz w:val="24"/>
          <w:szCs w:val="24"/>
          <w:lang w:val="en-US"/>
        </w:rPr>
        <w:t xml:space="preserve"> is important in stabilizing the nascent VLDL particles </w:t>
      </w:r>
      <w:r w:rsidRPr="009F4427">
        <w:rPr>
          <w:rFonts w:ascii="Times New Roman" w:hAnsi="Times New Roman" w:cs="Times New Roman"/>
          <w:bCs/>
          <w:sz w:val="24"/>
          <w:szCs w:val="24"/>
          <w:lang w:val="en-US"/>
        </w:rPr>
        <w:fldChar w:fldCharType="begin"/>
      </w:r>
      <w:r w:rsidR="00ED5C13">
        <w:rPr>
          <w:rFonts w:ascii="Times New Roman" w:hAnsi="Times New Roman" w:cs="Times New Roman"/>
          <w:bCs/>
          <w:sz w:val="24"/>
          <w:szCs w:val="24"/>
          <w:lang w:val="en-US"/>
        </w:rPr>
        <w:instrText xml:space="preserve"> ADDIN ZOTERO_ITEM CSL_CITATION {"citationID":"l3RjgYky","properties":{"formattedCitation":"[18]","plainCitation":"[18]","noteIndex":0},"citationItems":[{"id":2930,"uris":["http://zotero.org/users/local/PmBZs6Ey/items/XCDANETK"],"uri":["http://zotero.org/users/local/PmBZs6Ey/items/XCDANETK"],"itemData":{"id":2930,"type":"article-journal","abstract":"In contrast to water-soluble fuels such as glucose or ketone bodies, the use of lipids as an energy source for tissues has required the development of complex structures for their transport through the aqueous plasma. In the case of endogenously synthesized triacylglycerol this is achieved by the assembly and secretion of hepatic VLDL which provides the necessary stability in an aqueous medium. An essential component of this assembly process is apo B. Dietary changes which require an increase in hepatic VLDL secretion appear to be accompanied by increases in the availability of functional apo B. Interesting questions relate to: (a) the intracellular site(s) of triacylglycerol association with apo B, and (b) the mechanism(s) by which the availability of functional apo B at this site responds to metabolic and hormonal signals which reflect dietary status and, thus, the need to secrete triacylglycerol. As regards the latter, although in some cases changes in apo B synthesis occur in response to VLDL secretion hepatic apo B mRNA levels appear to be quite stable in vitro. Intracellular switching of apo B between the secretory and degradative pathways may be important in controlling VLDL assembly and post-translational modifications of the apoprotein may also play a role by influencing its ability to bind to triacylglycerol. Transport is not the only problem associated with the utilization of a concentrated energy source such as triacylglycerol and the complex problems of waste product disposal and recycling have to be dealt with. In the case of triacylglycerol, potentially toxic waste products include atherogenic remnants and LDL. The overall problem, then, in the long-term, involves the development of a 'safe' means of utilizing triacylglycerol and this requirement accounts for much of the complexity of plasma lipoprotein metabolism. In this area, the rat could teach the human a few tricks. One of these appears to be the utilization of hepatic apo B48 rather than apo B100 for VLDL assembly in response to increases in the extrahepatic utilization of hepatically synthesized triacylglycerol. Under these conditions, the remnants of hepatic triacylglycerol utilization by peripheral tissues are cleared from the plasma much more readily via a process which seems to involve the cycling of more triacylglycerol back to the liver than that which occurs in humans. The means by which this is achieved, though, are obscure and may involve a chylomicron remnant receptor, the nature of which, itself, remains controversial.(ABSTRACT TRUNCATED AT 400 WORDS)","container-title":"Biochemical Journal","ISSN":"0264-6021","issue":"1","journalAbbreviation":"Biochem J","note":"PMID: 2188646\nPMCID: PMC1131384","page":"1-13","source":"PubMed Central","title":"Assembly and secretion of hepatic very-low-density lipoprotein.","volume":"268","author":[{"family":"Gibbons","given":"G F"}],"issued":{"date-parts":[["1990",5,15]]}}}],"schema":"https://github.com/citation-style-language/schema/raw/master/csl-citation.json"} </w:instrText>
      </w:r>
      <w:r w:rsidRPr="009F4427">
        <w:rPr>
          <w:rFonts w:ascii="Times New Roman" w:hAnsi="Times New Roman" w:cs="Times New Roman"/>
          <w:bCs/>
          <w:sz w:val="24"/>
          <w:szCs w:val="24"/>
          <w:lang w:val="en-US"/>
        </w:rPr>
        <w:fldChar w:fldCharType="separate"/>
      </w:r>
      <w:r w:rsidR="00ED5C13" w:rsidRPr="00ED5C13">
        <w:rPr>
          <w:rFonts w:ascii="Times New Roman" w:hAnsi="Times New Roman" w:cs="Times New Roman"/>
          <w:sz w:val="24"/>
          <w:lang w:val="en-GB"/>
        </w:rPr>
        <w:t>[18]</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Single gene expression studies with dairy cows have suggested that decreased mRNA abundance for </w:t>
      </w:r>
      <w:r w:rsidRPr="009F4427">
        <w:rPr>
          <w:rFonts w:ascii="Times New Roman" w:hAnsi="Times New Roman" w:cs="Times New Roman"/>
          <w:bCs/>
          <w:i/>
          <w:sz w:val="24"/>
          <w:szCs w:val="24"/>
          <w:lang w:val="en-US"/>
        </w:rPr>
        <w:t>APOB</w:t>
      </w:r>
      <w:r w:rsidRPr="009F4427">
        <w:rPr>
          <w:rFonts w:ascii="Times New Roman" w:hAnsi="Times New Roman" w:cs="Times New Roman"/>
          <w:bCs/>
          <w:sz w:val="24"/>
          <w:szCs w:val="24"/>
          <w:lang w:val="en-US"/>
        </w:rPr>
        <w:t xml:space="preserve"> is consistent with decreased secretion of VLDL from liver </w:t>
      </w:r>
      <w:r w:rsidRPr="009F4427">
        <w:rPr>
          <w:rFonts w:ascii="Times New Roman" w:hAnsi="Times New Roman" w:cs="Times New Roman"/>
          <w:bCs/>
          <w:sz w:val="24"/>
          <w:szCs w:val="24"/>
          <w:lang w:val="en-US"/>
        </w:rPr>
        <w:fldChar w:fldCharType="begin"/>
      </w:r>
      <w:r w:rsidR="00ED5C13">
        <w:rPr>
          <w:rFonts w:ascii="Times New Roman" w:hAnsi="Times New Roman" w:cs="Times New Roman"/>
          <w:bCs/>
          <w:sz w:val="24"/>
          <w:szCs w:val="24"/>
          <w:lang w:val="en-US"/>
        </w:rPr>
        <w:instrText xml:space="preserve"> ADDIN ZOTERO_ITEM CSL_CITATION {"citationID":"gNo8TTU2","properties":{"formattedCitation":"[19, 20]","plainCitation":"[19, 20]","noteIndex":0},"citationItems":[{"id":2924,"uris":["http://zotero.org/users/local/PmBZs6Ey/items/JHZESE22"],"uri":["http://zotero.org/users/local/PmBZs6Ey/items/JHZESE22"],"itemData":{"id":2924,"type":"article-journal","abstract":"Limited secretion of very low density lipoproteins (VLDL) in dairy cows is strongly related to fatty liver and other metabolic disorders in the early postpartum. Currently, there is limited information on which roles apolipoprotein B100 (ApoB100), apolipoprotein E (ApoE), and microsomal triglyceride transfer protein (MTP) play in that VLDL limitation. To our knowledge, no studies have simultaneously measured ApoB100, ApoE, and MTP mRNA in periparturient dairy cows. Therefore, a trial was conducted to assess liver gene expression of these proteins in transition dairy cows and to evaluate the relationships between their expression and metabolic status. Eight multiparous Holstein cows were monitored during the transition period. To evaluate metabolic and nutritional status, body condition score was registered, and plasma indexes of energy metabolism and VLDL were determined from 35 d before to 35 d after calving. Liver biopsies were performed on d −35, 3, and 35 relative to day of calving, and gene expression of ApoB100, ApoE, and MTP were determined on liver tissue. Body condition, plasma glucose and VLDL decreased, and plasma NEFA and BHBA increased after calving. Compared with values of d −35, on d 3 after calving the ApoB100 mRNA synthesis was lower, whereas MTP and ApoE mRNA abundance were higher. Negative correlation (r=−0.57) between plasma NEFA concentration and ApoB100 mRNA abundance, and positive correlation between ApoB100 mRNA abundance and plasma cholesterol (r=0.65) and plasma albumins (r=0.52) were detected at 3 d postpartum. Data on changes of gene expression of the 3 main proteins involved in the regulation of synthesis and secretion of VLDL in the liver suggest that decreased mRNA for ApoB100 may be consistent with decreased synthesis and/or secretion of VLDL from liver during the peripart-urient period.","container-title":"Journal of Dairy Science","DOI":"10.3168/jds.S0022-0302(04)73418-9","ISSN":"0022-0302","issue":"9","journalAbbreviation":"Journal of Dairy Science","language":"en","page":"2881-2888","source":"ScienceDirect","title":"Abundance of mRNA of apolipoprotein B100, apolipoprotein E, and microsomal triglyceride transfer protein in liver from periparturient dairy cows","volume":"87","author":[{"family":"Bernabucci","given":"U."},{"family":"Ronchi","given":"B."},{"family":"Basiricò","given":"L."},{"family":"Pirazzi","given":"D."},{"family":"Rueca","given":"F."},{"family":"Lacetera","given":"N."},{"family":"Nardone","given":"A."}],"issued":{"date-parts":[["2004",9,1]]}}},{"id":2938,"uris":["http://zotero.org/users/local/PmBZs6Ey/items/GT5S3DCL"],"uri":["http://zotero.org/users/local/PmBZs6Ey/items/GT5S3DCL"],"itemData":{"id":2938,"type":"article-journal","abstract":"We have previously reported a positive correlation between the expression of BHMT (betaine–homocysteine S-methyltransferase) and ApoB (apolipoprotein B) in rat hepatoma McA (McArdle RH-7777) cells [Sowden, Collins, Smith, Garrow, Sparks and Sparks (1999) Biochem. J. 341, 639–645]. To examine whether a similar relationship occurs in vivo, hepatic BHMT expression was induced by feeding rats a Met (L-methionine)-restricted betaine-containing diet, and parameters of ApoB metabolism were evaluated. There were no generalized metabolic abnormalities associated with Met restriction for 7 days, as evidenced by control levels of serum glucose, ketones, alanine aminotransferase and L-homocysteine levels. Betaine plus the Met restriction resulted in lower serum insulin and non-esterified fatty acid levels. Betaine plus Met restriction induced hepatic BHMT 4-fold and ApoB mRNA 3-fold compared with Met restriction alone. No changes in percentage of edited ApoB mRNA were observed on the test diets. An increase in liver ApoB mRNA correlated with an 82% and 46% increase in ApoB and triacylglycerol production respectively using in vivo Triton WR 1339. Increased secretion of VLDL (very-low-density lipoprotein) with Met restriction plus betaine was associated with a 45% reduction in liver triacylglycerol compared with control. Nuclear run-off assays established that transcription of both bhmt and apob genes was also increased in Met-restricted plus betaine diets. No change in ApoB mRNA stability was detected in BHMT-transfected McA cells. Hepatic ApoB and BHMT mRNA levels were also increased by 1.8- and 3-fold respectively by betaine supplementation of Met-replete diets. Since dietary betaine increased ApoB mRNA, VLDL ApoB and triacylglycerol production and decreased hepatic triacylglycerol, results suggest that induction of apob transcription may provide a potential mechanism for mobilizing hepatic triacylglycerol by increasing ApoB available for VLDL assembly and secretion.","container-title":"Biochemical Journal","DOI":"10.1042/BJ20051966","ISSN":"0264-6021","issue":"Pt 2","journalAbbreviation":"Biochem J","note":"PMID: 16396637\nPMCID: PMC1422758","page":"363-371","source":"PubMed Central","title":"Hepatic very-low-density lipoprotein and apolipoprotein B production are increased following in vivo induction of betaine–homocysteine S-methyltransferase","volume":"395","author":[{"family":"Sparks","given":"Janet D."},{"family":"Collins","given":"Heidi L."},{"family":"Chirieac","given":"Doru V."},{"family":"Cianci","given":"Joanne"},{"family":"Jokinen","given":"Jenny"},{"family":"Sowden","given":"Mark P."},{"family":"Galloway","given":"Chad A."},{"family":"Sparks","given":"Charles E."}],"issued":{"date-parts":[["2006",4,15]]}}}],"schema":"https://github.com/citation-style-language/schema/raw/master/csl-citation.json"} </w:instrText>
      </w:r>
      <w:r w:rsidRPr="009F4427">
        <w:rPr>
          <w:rFonts w:ascii="Times New Roman" w:hAnsi="Times New Roman" w:cs="Times New Roman"/>
          <w:bCs/>
          <w:sz w:val="24"/>
          <w:szCs w:val="24"/>
          <w:lang w:val="en-US"/>
        </w:rPr>
        <w:fldChar w:fldCharType="separate"/>
      </w:r>
      <w:r w:rsidR="00ED5C13" w:rsidRPr="00ED5C13">
        <w:rPr>
          <w:rFonts w:ascii="Times New Roman" w:hAnsi="Times New Roman" w:cs="Times New Roman"/>
          <w:sz w:val="24"/>
          <w:lang w:val="en-GB"/>
        </w:rPr>
        <w:t>[19, 20]</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However, expression patterns of key genes involved in VLDL assembly in bovine vary greatly early postpartum, and these contrasting responses do not clarify how the entire process might be regulated at the transcriptional level </w:t>
      </w:r>
      <w:r w:rsidRPr="009F4427">
        <w:rPr>
          <w:rFonts w:ascii="Times New Roman" w:hAnsi="Times New Roman" w:cs="Times New Roman"/>
          <w:bCs/>
          <w:sz w:val="24"/>
          <w:szCs w:val="24"/>
          <w:lang w:val="en-US"/>
        </w:rPr>
        <w:fldChar w:fldCharType="begin"/>
      </w:r>
      <w:r w:rsidR="00ED5C13">
        <w:rPr>
          <w:rFonts w:ascii="Times New Roman" w:hAnsi="Times New Roman" w:cs="Times New Roman"/>
          <w:bCs/>
          <w:sz w:val="24"/>
          <w:szCs w:val="24"/>
          <w:lang w:val="en-US"/>
        </w:rPr>
        <w:instrText xml:space="preserve"> ADDIN ZOTERO_ITEM CSL_CITATION {"citationID":"MBjwousf","properties":{"formattedCitation":"[19]","plainCitation":"[19]","noteIndex":0},"citationItems":[{"id":2924,"uris":["http://zotero.org/users/local/PmBZs6Ey/items/JHZESE22"],"uri":["http://zotero.org/users/local/PmBZs6Ey/items/JHZESE22"],"itemData":{"id":2924,"type":"article-journal","abstract":"Limited secretion of very low density lipoproteins (VLDL) in dairy cows is strongly related to fatty liver and other metabolic disorders in the early postpartum. Currently, there is limited information on which roles apolipoprotein B100 (ApoB100), apolipoprotein E (ApoE), and microsomal triglyceride transfer protein (MTP) play in that VLDL limitation. To our knowledge, no studies have simultaneously measured ApoB100, ApoE, and MTP mRNA in periparturient dairy cows. Therefore, a trial was conducted to assess liver gene expression of these proteins in transition dairy cows and to evaluate the relationships between their expression and metabolic status. Eight multiparous Holstein cows were monitored during the transition period. To evaluate metabolic and nutritional status, body condition score was registered, and plasma indexes of energy metabolism and VLDL were determined from 35 d before to 35 d after calving. Liver biopsies were performed on d −35, 3, and 35 relative to day of calving, and gene expression of ApoB100, ApoE, and MTP were determined on liver tissue. Body condition, plasma glucose and VLDL decreased, and plasma NEFA and BHBA increased after calving. Compared with values of d −35, on d 3 after calving the ApoB100 mRNA synthesis was lower, whereas MTP and ApoE mRNA abundance were higher. Negative correlation (r=−0.57) between plasma NEFA concentration and ApoB100 mRNA abundance, and positive correlation between ApoB100 mRNA abundance and plasma cholesterol (r=0.65) and plasma albumins (r=0.52) were detected at 3 d postpartum. Data on changes of gene expression of the 3 main proteins involved in the regulation of synthesis and secretion of VLDL in the liver suggest that decreased mRNA for ApoB100 may be consistent with decreased synthesis and/or secretion of VLDL from liver during the peripart-urient period.","container-title":"Journal of Dairy Science","DOI":"10.3168/jds.S0022-0302(04)73418-9","ISSN":"0022-0302","issue":"9","journalAbbreviation":"Journal of Dairy Science","language":"en","page":"2881-2888","source":"ScienceDirect","title":"Abundance of mRNA of apolipoprotein B100, apolipoprotein E, and microsomal triglyceride transfer protein in liver from periparturient dairy cows","volume":"87","author":[{"family":"Bernabucci","given":"U."},{"family":"Ronchi","given":"B."},{"family":"Basiricò","given":"L."},{"family":"Pirazzi","given":"D."},{"family":"Rueca","given":"F."},{"family":"Lacetera","given":"N."},{"family":"Nardone","given":"A."}],"issued":{"date-parts":[["2004",9,1]]}}}],"schema":"https://github.com/citation-style-language/schema/raw/master/csl-citation.json"} </w:instrText>
      </w:r>
      <w:r w:rsidRPr="009F4427">
        <w:rPr>
          <w:rFonts w:ascii="Times New Roman" w:hAnsi="Times New Roman" w:cs="Times New Roman"/>
          <w:bCs/>
          <w:sz w:val="24"/>
          <w:szCs w:val="24"/>
          <w:lang w:val="en-US"/>
        </w:rPr>
        <w:fldChar w:fldCharType="separate"/>
      </w:r>
      <w:r w:rsidR="00ED5C13" w:rsidRPr="00ED5C13">
        <w:rPr>
          <w:rFonts w:ascii="Times New Roman" w:hAnsi="Times New Roman" w:cs="Times New Roman"/>
          <w:sz w:val="24"/>
          <w:lang w:val="en-GB"/>
        </w:rPr>
        <w:t>[19]</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Considering the downregulation of </w:t>
      </w:r>
      <w:r w:rsidRPr="009F4427">
        <w:rPr>
          <w:rFonts w:ascii="Times New Roman" w:hAnsi="Times New Roman" w:cs="Times New Roman"/>
          <w:bCs/>
          <w:i/>
          <w:sz w:val="24"/>
          <w:szCs w:val="24"/>
          <w:lang w:val="en-US"/>
        </w:rPr>
        <w:t>APOB</w:t>
      </w:r>
      <w:r w:rsidRPr="009F4427">
        <w:rPr>
          <w:rFonts w:ascii="Times New Roman" w:hAnsi="Times New Roman" w:cs="Times New Roman"/>
          <w:bCs/>
          <w:sz w:val="24"/>
          <w:szCs w:val="24"/>
          <w:lang w:val="en-US"/>
        </w:rPr>
        <w:t xml:space="preserve"> in our experiment, we speculate that the limiting step of VLDL synthesis in calves is not at the level of APOB. For instance, betaine (a methyl donor) alleviated hepatic triglyceride accumulation in </w:t>
      </w:r>
      <w:proofErr w:type="spellStart"/>
      <w:r w:rsidRPr="009F4427">
        <w:rPr>
          <w:rFonts w:ascii="Times New Roman" w:hAnsi="Times New Roman" w:cs="Times New Roman"/>
          <w:bCs/>
          <w:sz w:val="24"/>
          <w:szCs w:val="24"/>
          <w:lang w:val="en-US"/>
        </w:rPr>
        <w:t>apolipoprotein</w:t>
      </w:r>
      <w:proofErr w:type="spellEnd"/>
      <w:r w:rsidRPr="009F4427">
        <w:rPr>
          <w:rFonts w:ascii="Times New Roman" w:hAnsi="Times New Roman" w:cs="Times New Roman"/>
          <w:bCs/>
          <w:sz w:val="24"/>
          <w:szCs w:val="24"/>
          <w:lang w:val="en-US"/>
        </w:rPr>
        <w:t xml:space="preserve"> E-deficient mice, upregulating the expression of PPARA and some of its target genes (e.g. </w:t>
      </w:r>
      <w:r w:rsidRPr="009F4427">
        <w:rPr>
          <w:rFonts w:ascii="Times New Roman" w:hAnsi="Times New Roman" w:cs="Times New Roman"/>
          <w:bCs/>
          <w:i/>
          <w:sz w:val="24"/>
          <w:szCs w:val="24"/>
          <w:lang w:val="en-US"/>
        </w:rPr>
        <w:t>CPT1A</w:t>
      </w:r>
      <w:r w:rsidRPr="009F4427">
        <w:rPr>
          <w:rFonts w:ascii="Times New Roman" w:hAnsi="Times New Roman" w:cs="Times New Roman"/>
          <w:bCs/>
          <w:sz w:val="24"/>
          <w:szCs w:val="24"/>
          <w:lang w:val="en-US"/>
        </w:rPr>
        <w:t xml:space="preserve">) and reversing the </w:t>
      </w:r>
      <w:proofErr w:type="spellStart"/>
      <w:r w:rsidRPr="009F4427">
        <w:rPr>
          <w:rFonts w:ascii="Times New Roman" w:hAnsi="Times New Roman" w:cs="Times New Roman"/>
          <w:bCs/>
          <w:sz w:val="24"/>
          <w:szCs w:val="24"/>
          <w:lang w:val="en-US"/>
        </w:rPr>
        <w:t>hypermethylation</w:t>
      </w:r>
      <w:proofErr w:type="spellEnd"/>
      <w:r w:rsidRPr="009F4427">
        <w:rPr>
          <w:rFonts w:ascii="Times New Roman" w:hAnsi="Times New Roman" w:cs="Times New Roman"/>
          <w:bCs/>
          <w:sz w:val="24"/>
          <w:szCs w:val="24"/>
          <w:lang w:val="en-US"/>
        </w:rPr>
        <w:t xml:space="preserve"> of PPAR via reducing methylation of its promoter </w:t>
      </w:r>
      <w:r w:rsidRPr="009F4427">
        <w:rPr>
          <w:rFonts w:ascii="Times New Roman" w:hAnsi="Times New Roman" w:cs="Times New Roman"/>
          <w:bCs/>
          <w:sz w:val="24"/>
          <w:szCs w:val="24"/>
          <w:lang w:val="en-US"/>
        </w:rPr>
        <w:fldChar w:fldCharType="begin"/>
      </w:r>
      <w:r w:rsidR="00ED5C13">
        <w:rPr>
          <w:rFonts w:ascii="Times New Roman" w:hAnsi="Times New Roman" w:cs="Times New Roman"/>
          <w:bCs/>
          <w:sz w:val="24"/>
          <w:szCs w:val="24"/>
          <w:lang w:val="en-US"/>
        </w:rPr>
        <w:instrText xml:space="preserve"> ADDIN ZOTERO_ITEM CSL_CITATION {"citationID":"3rrRZeAW","properties":{"formattedCitation":"[21]","plainCitation":"[21]","noteIndex":0},"citationItems":[{"id":3184,"uris":["http://zotero.org/users/local/PmBZs6Ey/items/N8QSSI4B"],"uri":["http://zotero.org/users/local/PmBZs6Ey/items/N8QSSI4B"],"itemData":{"id":3184,"type":"article-journal","abstract":"Background\nBetaine is a methyl donor and has been considered as a lipotropic effect substance. But its mechanism remains unclear. Hepatic steatosis is associated with abnormal expression of genes involved in hepatic lipid metabolism. DNA methylation contributes to the disregulation of gene expression. Here we hypothesized that betaine supplement and subsequent DNA methylation modifications alter the expression of genes that are involved in hepatic lipid metabolism and hence alleviate hepatic triglyceride accumulation.\n\nMethods\nMale wild-type (WT) C57BL/6 mice (n = 6) were fed with the AIN-93 G diet. ApoE−/− mice (n = 12), weight-matched with the WT mice, were divided into two groups (n = 6 per group), and fed with the AIN-93 G diet and AIN-93 G supplemented with 2% betaine/100 g diet. Seven weeks after the intervention, mice were sacrificed. Liver betaine, choline, homocysteine concentration were measured by HPLC. Liver oxidants activity and triglyceride level were assessed by ultraviolet spectrophotometry. Finally, hepatic PPAR alpha gene and its target genes expression levels and the methylation status of the PPAR alpha gene were determined.\n\nResults\nApoE−/− mice had higher hepatic triglyceride and lower GSH-Px activity when compared with the WT mice. Betaine intervention reversed triglyceride deposit, enhanced SOD and GSH-Px activity in the liver. Interestingly, mice fed on betaine-supplemented diet showed a dramatic increase of hepatic choline concentration and a decrease of betaine and homocysteine concentration relative to the WT mice and the ApoE−/− mice absent with betaine intervention. Expression of PPAR alpha and CPT1 were decreased and expression of FAS was markedly increased in ApoE−/− mice. In parallel, PPAR alpha promoter methylation level were slightly increased in ApoE−/− mice though without significance. Betaine supplement upregulated expression of PPAR alpha and its target genes (CPT1, CYP2E1) and reversed hypermethylation of PPAR alpha promoter of ApoE−/− mice. Furthermore, PPAR alpha methylation was positively correlated with hepatic betaine concentration.\n\nConclusions\nOur findings indicate that betaine supplement could alleviate hepatic triglyceride accumulation and improve antioxidant capacity by decreasing PPAR alpha promoter methylation and upregulating PPAR alpha and its target genes mRNA expression.","container-title":"Lipids in Health and Disease","DOI":"10.1186/1476-511X-12-34","ISSN":"1476-511X","journalAbbreviation":"Lipids Health Dis","note":"PMID: 23497035\nPMCID: PMC3621752","page":"34","source":"PubMed Central","title":"Betaine supplement alleviates hepatic triglyceride accumulation of apolipoprotein E deficient mice via reducing methylation of peroxisomal proliferator-activated receptor alpha promoter","volume":"12","author":[{"family":"Wang","given":"Lijun"},{"family":"Chen","given":"Li"},{"family":"Tan","given":"Yaozong"},{"family":"Wei","given":"Jun"},{"family":"Chang","given":"Ying"},{"family":"Jin","given":"Tianru"},{"family":"Zhu","given":"Huilian"}],"issued":{"date-parts":[["2013",3,13]]}}}],"schema":"https://github.com/citation-style-language/schema/raw/master/csl-citation.json"} </w:instrText>
      </w:r>
      <w:r w:rsidRPr="009F4427">
        <w:rPr>
          <w:rFonts w:ascii="Times New Roman" w:hAnsi="Times New Roman" w:cs="Times New Roman"/>
          <w:bCs/>
          <w:sz w:val="24"/>
          <w:szCs w:val="24"/>
          <w:lang w:val="en-US"/>
        </w:rPr>
        <w:fldChar w:fldCharType="separate"/>
      </w:r>
      <w:r w:rsidR="00ED5C13" w:rsidRPr="00ED5C13">
        <w:rPr>
          <w:rFonts w:ascii="Times New Roman" w:hAnsi="Times New Roman" w:cs="Times New Roman"/>
          <w:sz w:val="24"/>
          <w:lang w:val="en-GB"/>
        </w:rPr>
        <w:t>[21]</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w:t>
      </w:r>
    </w:p>
    <w:p w:rsidR="00492F5F" w:rsidRPr="009F4427" w:rsidRDefault="00492F5F" w:rsidP="0015627C">
      <w:pPr>
        <w:pStyle w:val="Nessunaspaziatura"/>
        <w:spacing w:after="120" w:line="480" w:lineRule="auto"/>
        <w:jc w:val="both"/>
        <w:rPr>
          <w:rFonts w:ascii="Times New Roman" w:hAnsi="Times New Roman" w:cs="Times New Roman"/>
          <w:bCs/>
          <w:sz w:val="24"/>
          <w:szCs w:val="24"/>
          <w:lang w:val="en-US"/>
        </w:rPr>
      </w:pPr>
      <w:r w:rsidRPr="009F4427">
        <w:rPr>
          <w:rFonts w:ascii="Times New Roman" w:hAnsi="Times New Roman" w:cs="Times New Roman"/>
          <w:bCs/>
          <w:sz w:val="24"/>
          <w:szCs w:val="24"/>
          <w:lang w:val="en-US"/>
        </w:rPr>
        <w:t xml:space="preserve">At least in non-ruminants, it is well known that hepatic VLDL production is tightly regulated by insulin. Indeed, in response to increased postprandial insulin release, hepatic VLDL production is suppressed whereas under fasting conditions, an increased VLDL secretion into the blood is observed </w:t>
      </w:r>
      <w:r w:rsidRPr="009F4427">
        <w:rPr>
          <w:rFonts w:ascii="Times New Roman" w:hAnsi="Times New Roman" w:cs="Times New Roman"/>
          <w:bCs/>
          <w:sz w:val="24"/>
          <w:szCs w:val="24"/>
          <w:lang w:val="en-US"/>
        </w:rPr>
        <w:fldChar w:fldCharType="begin"/>
      </w:r>
      <w:r w:rsidR="00ED5C13">
        <w:rPr>
          <w:rFonts w:ascii="Times New Roman" w:hAnsi="Times New Roman" w:cs="Times New Roman"/>
          <w:bCs/>
          <w:sz w:val="24"/>
          <w:szCs w:val="24"/>
          <w:lang w:val="en-US"/>
        </w:rPr>
        <w:instrText xml:space="preserve"> ADDIN ZOTERO_ITEM CSL_CITATION {"citationID":"BQiOYjtk","properties":{"formattedCitation":"[22]","plainCitation":"[22]","noteIndex":0},"citationItems":[{"id":3102,"uris":["http://zotero.org/users/local/PmBZs6Ey/items/9DBRDTTF"],"uri":["http://zotero.org/users/local/PmBZs6Ey/items/9DBRDTTF"],"itemData":{"id":3102,"type":"article-journal","abstract":"The mechanism by which acute insulin administration alters VLDL apolipoprotein (apo) B subclass metabolism and thus plasma triglyceride concentration was evaluated in 7 normolipidemic healthy men on two occasions, during a saline infusion and during an 8.5-hour euglycemic hyperinsulinemic clamp (serum insulin, 490 +/- 30 pmol/L). During the insulin infusion, plasma triglycerides decreased by 22% (P &lt; .05), and serum free fatty acid decreased by 85% (P &lt; .05). The plasma concentration of VLDL1 apo B fell 32% during the insulin infusion, while that of VLDL2 apo B remained constant. A bolus injection of [3-(2)H]leucine was given on both occasions to trace apo B kinetics in the VLDL1 and VLDL2 subclasses (Svedberg flotation rate, 60-400 and 20-60, respectively), and the kinetic basis for the change in VLDL levels caused by insulin was examined using a non-steady-state multicompartmental model. The mean rate of VLDL1 apo B synthesis decreased significantly by 35% (P &lt; .05) after 0.5 hour of the insulin infusion (523 +/- 87 mg/d) compared with the saline infusion (808 +/- 91 mg/d). This parameter was allowed to vary with time to explain the fall in VLDL1 concentration. After 8.5 hours of hyperinsulinemia, the rate of VLDL1 apo B synthesis was 51% lower (321 +/- 105 mg/d) than during the saline infusion (651 +/- 81 mg/d, P &lt; .05). VLDL2 apo B production was similar during the saline (269 +/- 35 mg/d) and insulin (265 +/- 37 mg/d) infusions. No significant changes were observed in the fractional catabolic rates of either VLDL1 or VLDL2 apo B. We conclude that acute hyperinsulinemia lowers plasma triglyceride and VLDL levels principally by suppressing VLDL1 apo B production but has no effect on VLDL2 apo B production. These findings indicate that the rates of VLDL1 and VLDL2 apo B production in the liver are independently regulated.","container-title":"Arteriosclerosis, Thrombosis, and Vascular Biology","DOI":"10.1161/01.atv.17.7.1454","ISSN":"1079-5642","issue":"7","journalAbbreviation":"Arterioscler Thromb Vasc Biol","language":"eng","note":"PMID: 9261280","page":"1454-1464","source":"PubMed","title":"Metabolic basis of hypotriglyceridemic effects of insulin in normal men","volume":"17","author":[{"family":"Malmström","given":"R."},{"family":"Packard","given":"C. J."},{"family":"Watson","given":"T. D."},{"family":"Rannikko","given":"S."},{"family":"Caslake","given":"M."},{"family":"Bedford","given":"D."},{"family":"Stewart","given":"P."},{"family":"Yki-Järvinen","given":"H."},{"family":"Shepherd","given":"J."},{"family":"Taskinen","given":"M. R."}],"issued":{"date-parts":[["1997",7]]}}}],"schema":"https://github.com/citation-style-language/schema/raw/master/csl-citation.json"} </w:instrText>
      </w:r>
      <w:r w:rsidRPr="009F4427">
        <w:rPr>
          <w:rFonts w:ascii="Times New Roman" w:hAnsi="Times New Roman" w:cs="Times New Roman"/>
          <w:bCs/>
          <w:sz w:val="24"/>
          <w:szCs w:val="24"/>
          <w:lang w:val="en-US"/>
        </w:rPr>
        <w:fldChar w:fldCharType="separate"/>
      </w:r>
      <w:r w:rsidR="00ED5C13" w:rsidRPr="00ED5C13">
        <w:rPr>
          <w:rFonts w:ascii="Times New Roman" w:hAnsi="Times New Roman" w:cs="Times New Roman"/>
          <w:sz w:val="24"/>
          <w:lang w:val="en-GB"/>
        </w:rPr>
        <w:t>[22]</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Although the protein abundance data in the present study suggested greater hepatic insulin </w:t>
      </w:r>
      <w:r w:rsidRPr="009F4427">
        <w:rPr>
          <w:rFonts w:ascii="Times New Roman" w:hAnsi="Times New Roman" w:cs="Times New Roman"/>
          <w:bCs/>
          <w:sz w:val="24"/>
          <w:szCs w:val="24"/>
          <w:lang w:val="en-US"/>
        </w:rPr>
        <w:lastRenderedPageBreak/>
        <w:t xml:space="preserve">sensitivity in MET calves, it is unclear if this effect was strong enough to diminish VLDL production in those calves. The role of </w:t>
      </w:r>
      <w:proofErr w:type="spellStart"/>
      <w:r w:rsidRPr="009F4427">
        <w:rPr>
          <w:rFonts w:ascii="Times New Roman" w:hAnsi="Times New Roman" w:cs="Times New Roman"/>
          <w:bCs/>
          <w:sz w:val="24"/>
          <w:szCs w:val="24"/>
          <w:lang w:val="en-US"/>
        </w:rPr>
        <w:t>forkhead</w:t>
      </w:r>
      <w:proofErr w:type="spellEnd"/>
      <w:r w:rsidRPr="009F4427">
        <w:rPr>
          <w:rFonts w:ascii="Times New Roman" w:hAnsi="Times New Roman" w:cs="Times New Roman"/>
          <w:bCs/>
          <w:sz w:val="24"/>
          <w:szCs w:val="24"/>
          <w:lang w:val="en-US"/>
        </w:rPr>
        <w:t xml:space="preserve"> transcription factor FOXO1 to integrate hepatic insulin action to VLDL production in non-ruminants is well-established </w:t>
      </w:r>
      <w:r w:rsidRPr="009F4427">
        <w:rPr>
          <w:rFonts w:ascii="Times New Roman" w:hAnsi="Times New Roman" w:cs="Times New Roman"/>
          <w:bCs/>
          <w:sz w:val="24"/>
          <w:szCs w:val="24"/>
          <w:lang w:val="en-US"/>
        </w:rPr>
        <w:fldChar w:fldCharType="begin"/>
      </w:r>
      <w:r w:rsidR="00ED5C13">
        <w:rPr>
          <w:rFonts w:ascii="Times New Roman" w:hAnsi="Times New Roman" w:cs="Times New Roman"/>
          <w:bCs/>
          <w:sz w:val="24"/>
          <w:szCs w:val="24"/>
          <w:lang w:val="en-US"/>
        </w:rPr>
        <w:instrText xml:space="preserve"> ADDIN ZOTERO_ITEM CSL_CITATION {"citationID":"DH3MO9zb","properties":{"formattedCitation":"[23]","plainCitation":"[23]","noteIndex":0},"citationItems":[{"id":3096,"uris":["http://zotero.org/users/local/PmBZs6Ey/items/QIK3REPC"],"uri":["http://zotero.org/users/local/PmBZs6Ey/items/QIK3REPC"],"itemData":{"id":3096,"type":"article-journal","abstract":"Very low-density lipoproteins (VLDL) are triglyceride-rich particles. VLDL is synthesized in hepatocytes and secreted from the liver in a pathway that is tightly regulated by insulin. Hepatic VLDL production is stimulated in response to reduced insulin action, resulting in increased release of VLDL into the blood under fasting conditions. Circulating VLDL serves as a vehicle for transporting lipids to peripheral tissues for energy homeostasis. Conversely, hepatic VLDL production is suppressed in response to increased insulin release after meals. This effect is critical for preventing prolonged excursion of postprandial plasma lipid profiles in normal individuals. In subjects with obesity and type 2 diabetes, the ability of insulin to regulate VLDL production becomes impaired due to insulin resistance in the liver, resulting in excessive VLDL secretion and accumulation of triglyceride-rich particles in the blood. Such abnormality in lipid metabolism characterizes the pathogenesis of hypertriglyceridemia and accounts for increased risk of coronary artery disease in obesity and type 2 diabetes. Nevertheless, the molecular basis that links insulin resistance to VLDL overproduction remains poorly understood. Our recent studies illustrate that the forkhead transcription factor FoxO1 acts in the liver to integrate hepatic insulin action to VLDL production. Augmented FoxO1 activity in insulin resistant livers promotes hepatic VLDL overproduction and predisposes to the development of hypertriglyceridemia. These new findings raise an important question: Is FoxO1 a therapeutic target for ameliorating hypertriglyceridemia? Here we discuss this question in the context of recent advances toward our understanding of the pathophysiology of hypertriglyceridemia.","container-title":"Cell cycle (Georgetown, Tex.)","ISSN":"1538-4101","issue":"20","journalAbbreviation":"Cell Cycle","note":"PMID: 18927507\nPMCID: PMC2664837","page":"3162-3170","source":"PubMed Central","title":"FoxO1 integrates insulin signaling to VLDL production","volume":"7","author":[{"family":"Kamagate","given":"Adama"},{"family":"Dong","given":"H. Henry"}],"issued":{"date-parts":[["2008",10]]}}}],"schema":"https://github.com/citation-style-language/schema/raw/master/csl-citation.json"} </w:instrText>
      </w:r>
      <w:r w:rsidRPr="009F4427">
        <w:rPr>
          <w:rFonts w:ascii="Times New Roman" w:hAnsi="Times New Roman" w:cs="Times New Roman"/>
          <w:bCs/>
          <w:sz w:val="24"/>
          <w:szCs w:val="24"/>
          <w:lang w:val="en-US"/>
        </w:rPr>
        <w:fldChar w:fldCharType="separate"/>
      </w:r>
      <w:r w:rsidR="00ED5C13" w:rsidRPr="00ED5C13">
        <w:rPr>
          <w:rFonts w:ascii="Times New Roman" w:hAnsi="Times New Roman" w:cs="Times New Roman"/>
          <w:sz w:val="24"/>
          <w:lang w:val="en-GB"/>
        </w:rPr>
        <w:t>[23]</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and was recognizable among our TF enrichment analysis results where a high impact and inhibited state were predicted for FOXO1 (Table 10). </w:t>
      </w:r>
    </w:p>
    <w:p w:rsidR="00492F5F" w:rsidRDefault="00492F5F" w:rsidP="0015627C">
      <w:pPr>
        <w:pStyle w:val="Nessunaspaziatura"/>
        <w:spacing w:line="480" w:lineRule="auto"/>
        <w:rPr>
          <w:rFonts w:ascii="Times New Roman" w:hAnsi="Times New Roman" w:cs="Times New Roman"/>
          <w:sz w:val="24"/>
          <w:lang w:val="en-US"/>
        </w:rPr>
      </w:pPr>
    </w:p>
    <w:p w:rsidR="004C4AA9" w:rsidRDefault="00E175FC" w:rsidP="0015627C">
      <w:pPr>
        <w:pStyle w:val="Nessunaspaziatura"/>
        <w:spacing w:line="480" w:lineRule="auto"/>
        <w:rPr>
          <w:rFonts w:ascii="Times New Roman" w:hAnsi="Times New Roman" w:cs="Times New Roman"/>
          <w:b/>
          <w:sz w:val="24"/>
          <w:lang w:val="en-US"/>
        </w:rPr>
      </w:pPr>
      <w:r>
        <w:rPr>
          <w:rFonts w:ascii="Times New Roman" w:hAnsi="Times New Roman" w:cs="Times New Roman"/>
          <w:b/>
          <w:sz w:val="24"/>
          <w:lang w:val="en-US"/>
        </w:rPr>
        <w:t>C</w:t>
      </w:r>
      <w:r w:rsidR="00C96926" w:rsidRPr="00C96926">
        <w:rPr>
          <w:rFonts w:ascii="Times New Roman" w:hAnsi="Times New Roman" w:cs="Times New Roman"/>
          <w:b/>
          <w:sz w:val="24"/>
          <w:lang w:val="en-US"/>
        </w:rPr>
        <w:t xml:space="preserve">ystathionine beta-synthase </w:t>
      </w:r>
      <w:r w:rsidR="00C96926">
        <w:rPr>
          <w:rFonts w:ascii="Times New Roman" w:hAnsi="Times New Roman" w:cs="Times New Roman"/>
          <w:b/>
          <w:sz w:val="24"/>
          <w:lang w:val="en-US"/>
        </w:rPr>
        <w:t>(</w:t>
      </w:r>
      <w:r w:rsidR="004C4AA9">
        <w:rPr>
          <w:rFonts w:ascii="Times New Roman" w:hAnsi="Times New Roman" w:cs="Times New Roman"/>
          <w:b/>
          <w:sz w:val="24"/>
          <w:lang w:val="en-US"/>
        </w:rPr>
        <w:t>CBS</w:t>
      </w:r>
      <w:r w:rsidR="00C96926">
        <w:rPr>
          <w:rFonts w:ascii="Times New Roman" w:hAnsi="Times New Roman" w:cs="Times New Roman"/>
          <w:b/>
          <w:sz w:val="24"/>
          <w:lang w:val="en-US"/>
        </w:rPr>
        <w:t>)</w:t>
      </w:r>
      <w:r w:rsidR="004C4AA9">
        <w:rPr>
          <w:rFonts w:ascii="Times New Roman" w:hAnsi="Times New Roman" w:cs="Times New Roman"/>
          <w:b/>
          <w:sz w:val="24"/>
          <w:lang w:val="en-US"/>
        </w:rPr>
        <w:t xml:space="preserve"> activity</w:t>
      </w:r>
    </w:p>
    <w:p w:rsidR="004C4AA9" w:rsidRPr="009F4427" w:rsidRDefault="004C4AA9" w:rsidP="0015627C">
      <w:pPr>
        <w:pStyle w:val="Nessunaspaziatura"/>
        <w:spacing w:after="120" w:line="480" w:lineRule="auto"/>
        <w:jc w:val="both"/>
        <w:rPr>
          <w:rFonts w:ascii="Times New Roman" w:hAnsi="Times New Roman" w:cs="Times New Roman"/>
          <w:bCs/>
          <w:sz w:val="24"/>
          <w:szCs w:val="24"/>
          <w:lang w:val="en-US"/>
        </w:rPr>
      </w:pPr>
      <w:r w:rsidRPr="009F4427">
        <w:rPr>
          <w:rFonts w:ascii="Times New Roman" w:hAnsi="Times New Roman" w:cs="Times New Roman"/>
          <w:bCs/>
          <w:sz w:val="24"/>
          <w:szCs w:val="24"/>
          <w:lang w:val="en-US"/>
        </w:rPr>
        <w:t xml:space="preserve">The </w:t>
      </w:r>
      <w:r w:rsidR="00C96926" w:rsidRPr="00C96926">
        <w:rPr>
          <w:rFonts w:ascii="Times New Roman" w:hAnsi="Times New Roman" w:cs="Times New Roman"/>
          <w:bCs/>
          <w:sz w:val="24"/>
          <w:szCs w:val="24"/>
          <w:lang w:val="en-US"/>
        </w:rPr>
        <w:t xml:space="preserve">cystathionine beta-synthase </w:t>
      </w:r>
      <w:r w:rsidR="00C96926">
        <w:rPr>
          <w:rFonts w:ascii="Times New Roman" w:hAnsi="Times New Roman" w:cs="Times New Roman"/>
          <w:bCs/>
          <w:sz w:val="24"/>
          <w:szCs w:val="24"/>
          <w:lang w:val="en-US"/>
        </w:rPr>
        <w:t>(</w:t>
      </w:r>
      <w:r w:rsidRPr="009F4427">
        <w:rPr>
          <w:rFonts w:ascii="Times New Roman" w:hAnsi="Times New Roman" w:cs="Times New Roman"/>
          <w:bCs/>
          <w:sz w:val="24"/>
          <w:szCs w:val="24"/>
          <w:lang w:val="en-US"/>
        </w:rPr>
        <w:t>CBS</w:t>
      </w:r>
      <w:r w:rsidR="00C96926">
        <w:rPr>
          <w:rFonts w:ascii="Times New Roman" w:hAnsi="Times New Roman" w:cs="Times New Roman"/>
          <w:bCs/>
          <w:sz w:val="24"/>
          <w:szCs w:val="24"/>
          <w:lang w:val="en-US"/>
        </w:rPr>
        <w:t>)</w:t>
      </w:r>
      <w:r w:rsidRPr="009F4427">
        <w:rPr>
          <w:rFonts w:ascii="Times New Roman" w:hAnsi="Times New Roman" w:cs="Times New Roman"/>
          <w:bCs/>
          <w:sz w:val="24"/>
          <w:szCs w:val="24"/>
          <w:lang w:val="en-US"/>
        </w:rPr>
        <w:t xml:space="preserve"> enzyme catalyzes the rate-limiting step in the </w:t>
      </w:r>
      <w:proofErr w:type="spellStart"/>
      <w:r w:rsidRPr="009F4427">
        <w:rPr>
          <w:rFonts w:ascii="Times New Roman" w:hAnsi="Times New Roman" w:cs="Times New Roman"/>
          <w:bCs/>
          <w:sz w:val="24"/>
          <w:szCs w:val="24"/>
          <w:lang w:val="en-US"/>
        </w:rPr>
        <w:t>transsulfuration</w:t>
      </w:r>
      <w:proofErr w:type="spellEnd"/>
      <w:r w:rsidRPr="009F4427">
        <w:rPr>
          <w:rFonts w:ascii="Times New Roman" w:hAnsi="Times New Roman" w:cs="Times New Roman"/>
          <w:bCs/>
          <w:sz w:val="24"/>
          <w:szCs w:val="24"/>
          <w:lang w:val="en-US"/>
        </w:rPr>
        <w:t xml:space="preserve"> pathway, the condensation of homocysteine and serine to cystathionine. Cystathionine γ-</w:t>
      </w:r>
      <w:proofErr w:type="spellStart"/>
      <w:r w:rsidRPr="009F4427">
        <w:rPr>
          <w:rFonts w:ascii="Times New Roman" w:hAnsi="Times New Roman" w:cs="Times New Roman"/>
          <w:bCs/>
          <w:sz w:val="24"/>
          <w:szCs w:val="24"/>
          <w:lang w:val="en-US"/>
        </w:rPr>
        <w:t>lyase</w:t>
      </w:r>
      <w:proofErr w:type="spellEnd"/>
      <w:r w:rsidRPr="009F4427">
        <w:rPr>
          <w:rFonts w:ascii="Times New Roman" w:hAnsi="Times New Roman" w:cs="Times New Roman"/>
          <w:bCs/>
          <w:sz w:val="24"/>
          <w:szCs w:val="24"/>
          <w:lang w:val="en-US"/>
        </w:rPr>
        <w:t xml:space="preserve"> subsequently catalyzes the hydrolysis of cystathionine to cysteine and α-</w:t>
      </w:r>
      <w:proofErr w:type="spellStart"/>
      <w:r w:rsidRPr="009F4427">
        <w:rPr>
          <w:rFonts w:ascii="Times New Roman" w:hAnsi="Times New Roman" w:cs="Times New Roman"/>
          <w:bCs/>
          <w:sz w:val="24"/>
          <w:szCs w:val="24"/>
          <w:lang w:val="en-US"/>
        </w:rPr>
        <w:t>ketobutyrate</w:t>
      </w:r>
      <w:proofErr w:type="spellEnd"/>
      <w:r w:rsidRPr="009F4427">
        <w:rPr>
          <w:rFonts w:ascii="Times New Roman" w:hAnsi="Times New Roman" w:cs="Times New Roman"/>
          <w:bCs/>
          <w:sz w:val="24"/>
          <w:szCs w:val="24"/>
          <w:lang w:val="en-US"/>
        </w:rPr>
        <w:t xml:space="preserve">. Apart from its role in protein synthesis, cysteine is a precursor of </w:t>
      </w:r>
      <w:r w:rsidR="00CC2BCC">
        <w:rPr>
          <w:rFonts w:ascii="Times New Roman" w:hAnsi="Times New Roman" w:cs="Times New Roman"/>
          <w:bCs/>
          <w:sz w:val="24"/>
          <w:szCs w:val="24"/>
          <w:lang w:val="en-US"/>
        </w:rPr>
        <w:t>g</w:t>
      </w:r>
      <w:r w:rsidR="00CC2BCC" w:rsidRPr="00CC2BCC">
        <w:rPr>
          <w:rFonts w:ascii="Times New Roman" w:hAnsi="Times New Roman" w:cs="Times New Roman"/>
          <w:bCs/>
          <w:sz w:val="24"/>
          <w:szCs w:val="24"/>
          <w:lang w:val="en-US"/>
        </w:rPr>
        <w:t xml:space="preserve">lutathione </w:t>
      </w:r>
      <w:r w:rsidR="00CC2BCC">
        <w:rPr>
          <w:rFonts w:ascii="Times New Roman" w:hAnsi="Times New Roman" w:cs="Times New Roman"/>
          <w:bCs/>
          <w:sz w:val="24"/>
          <w:szCs w:val="24"/>
          <w:lang w:val="en-US"/>
        </w:rPr>
        <w:t>(</w:t>
      </w:r>
      <w:r w:rsidRPr="009F4427">
        <w:rPr>
          <w:rFonts w:ascii="Times New Roman" w:hAnsi="Times New Roman" w:cs="Times New Roman"/>
          <w:bCs/>
          <w:sz w:val="24"/>
          <w:szCs w:val="24"/>
          <w:lang w:val="en-US"/>
        </w:rPr>
        <w:t>GSH</w:t>
      </w:r>
      <w:r w:rsidR="00CC2BCC">
        <w:rPr>
          <w:rFonts w:ascii="Times New Roman" w:hAnsi="Times New Roman" w:cs="Times New Roman"/>
          <w:bCs/>
          <w:sz w:val="24"/>
          <w:szCs w:val="24"/>
          <w:lang w:val="en-US"/>
        </w:rPr>
        <w:t>)</w:t>
      </w:r>
      <w:r w:rsidRPr="009F4427">
        <w:rPr>
          <w:rFonts w:ascii="Times New Roman" w:hAnsi="Times New Roman" w:cs="Times New Roman"/>
          <w:bCs/>
          <w:sz w:val="24"/>
          <w:szCs w:val="24"/>
          <w:lang w:val="en-US"/>
        </w:rPr>
        <w:t xml:space="preserve">, a strong antioxidant and an essential compound in detoxification of many </w:t>
      </w:r>
      <w:proofErr w:type="spellStart"/>
      <w:r w:rsidRPr="009F4427">
        <w:rPr>
          <w:rFonts w:ascii="Times New Roman" w:hAnsi="Times New Roman" w:cs="Times New Roman"/>
          <w:bCs/>
          <w:sz w:val="24"/>
          <w:szCs w:val="24"/>
          <w:lang w:val="en-US"/>
        </w:rPr>
        <w:t>xenobiotics</w:t>
      </w:r>
      <w:proofErr w:type="spellEnd"/>
      <w:r w:rsidRPr="009F4427">
        <w:rPr>
          <w:rFonts w:ascii="Times New Roman" w:hAnsi="Times New Roman" w:cs="Times New Roman"/>
          <w:bCs/>
          <w:sz w:val="24"/>
          <w:szCs w:val="24"/>
          <w:lang w:val="en-US"/>
        </w:rPr>
        <w:t xml:space="preserve"> </w:t>
      </w:r>
      <w:r w:rsidRPr="009F4427">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ZOTERO_ITEM CSL_CITATION {"citationID":"MPSwLZfx","properties":{"formattedCitation":"[24, 25]","plainCitation":"[24, 25]","noteIndex":0},"citationItems":[{"id":3142,"uris":["http://zotero.org/users/local/PmBZs6Ey/items/PPMFJEUG"],"uri":["http://zotero.org/users/local/PmBZs6Ey/items/PPMFJEUG"],"itemData":{"id":3142,"type":"article-journal","abstract":"Background: Glutathione is a ubiquitous thiol-containing tripeptide, which plays a central role in cell biology. It is implicated in the cellular defence against xenobiotics and naturally occurring deleterious compounds, such as free radicals and hydroperoxides. Glutathione status is a highly sensitive indicator of cell functionality and viability. Its levels in human tissues normally range from 0.1 to 10 mM, being most concentrated in liver (up to 10 mM) and in the spleen, kidney, lens, erythrocytes and leukocytes. In humans, GSH depletion is linked to a number of disease states including cancer, neurodegenerative and cardiovascular diseases. The present review proposes an analysis of the current knowledge about the methodologies for measuring glutathione in human biological samples and their feasibility as routine methods in clinical chemistry. Furthermore, it elucidates the fundamental role of glutathione in pathophysiological conditions and its implication in redox and detoxification process. Tests available: Several methods have been optimised in order to identify and quantify glutathione forms in human biological samples. They include spectrophotometric, fluorometric and bioluminometric assays, often applied to HPLC analysis. Recently, a liquid chromatography-mass spectrometry technique for glutathione determination has been developed that, however, suffers from the lack of total automation and the high cost of the equipment. Conclusion: Glutathione is a critical factor in protecting organisms against toxicity and disease. This review may turn useful for analysing the glutathione homeostasis, whose impairment represents an indicator of tissue oxidative status in human subjects.","container-title":"Clinica Chimica Acta","DOI":"10.1016/S0009-8981(03)00200-6","ISSN":"0009-8981","issue":"1","journalAbbreviation":"Clinica Chimica Acta","language":"en","page":"19-39","source":"ScienceDirect","title":"Analysis of glutathione: implication in redox and detoxification","title-short":"Analysis of glutathione","volume":"333","author":[{"family":"Pastore","given":"Anna"},{"family":"Federici","given":"Giorgio"},{"family":"Bertini","given":"Enrico"},{"family":"Piemonte","given":"Fiorella"}],"issued":{"date-parts":[["2003",7,1]]}}},{"id":3144,"uris":["http://zotero.org/users/local/PmBZs6Ey/items/PX8LK9GK"],"uri":["http://zotero.org/users/local/PmBZs6Ey/items/PX8LK9GK"],"itemData":{"id":3144,"type":"article-journal","abstract":"Which scientist has never heard of glutathione (GSH)? This well-known low-molecular-weight tripeptide is perhaps the most famous natural antioxidant. However, the interest in GSH should not be restricted to its redox properties. This multidisciplinary review aims to bring out some lesser-known aspects of GSH, for example, as an emerging tool in nanotechnologies to achieve targeted drug delivery. After recalling the biochemistry of GSH, including its metabolism pathways and redox properties, its involvement in cellular redox homeostasis and signaling is described. Analytical methods for the dosage and localization of GSH or glutathiolated proteins are also covered. Finally, the various therapeutic strategies to replenish GSH stocks are discussed, in parallel with its use as an addressing molecule in drug delivery.","container-title":"Antioxidants","DOI":"10.3390/antiox7050062","ISSN":"2076-3921","issue":"5","journalAbbreviation":"Antioxidants (Basel)","note":"PMID: 29702624\nPMCID: PMC5981248","source":"PubMed Central","title":"Glutathione: antioxidant properties dedicated to nanotechnologies","title-short":"Glutathione","URL":"https://www.ncbi.nlm.nih.gov/pmc/articles/PMC5981248/","volume":"7","author":[{"family":"Gaucher","given":"Caroline"},{"family":"Boudier","given":"Ariane"},{"family":"Bonetti","given":"Justine"},{"family":"Clarot","given":"Igor"},{"family":"Leroy","given":"Pierre"},{"family":"Parent","given":"Marianne"}],"accessed":{"date-parts":[["2020",11,8]]},"issued":{"date-parts":[["2018",4,27]]}}}],"schema":"https://github.com/citation-style-language/schema/raw/master/csl-citation.json"} </w:instrText>
      </w:r>
      <w:r w:rsidRPr="009F4427">
        <w:rPr>
          <w:rFonts w:ascii="Times New Roman" w:hAnsi="Times New Roman" w:cs="Times New Roman"/>
          <w:bCs/>
          <w:sz w:val="24"/>
          <w:szCs w:val="24"/>
          <w:lang w:val="en-US"/>
        </w:rPr>
        <w:fldChar w:fldCharType="separate"/>
      </w:r>
      <w:r w:rsidRPr="004C4AA9">
        <w:rPr>
          <w:rFonts w:ascii="Times New Roman" w:hAnsi="Times New Roman" w:cs="Times New Roman"/>
          <w:sz w:val="24"/>
          <w:lang w:val="en-GB"/>
        </w:rPr>
        <w:t>[24, 25]</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Short-term regulation of GSH production occurs via the availability of cysteine, the limiting substrate, and by feedback inhibition of glutamate–cysteine ligase (GCL) by GSH </w:t>
      </w:r>
      <w:r w:rsidRPr="009F4427">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ZOTERO_ITEM CSL_CITATION {"citationID":"TVhPxXXh","properties":{"formattedCitation":"[26]","plainCitation":"[26]","noteIndex":0},"citationItems":[{"id":3226,"uris":["http://zotero.org/users/local/PmBZs6Ey/items/WC4QRFC3"],"uri":["http://zotero.org/users/local/PmBZs6Ey/items/WC4QRFC3"],"itemData":{"id":3226,"type":"article-journal","abstract":"GCL (glutamate–cysteine ligase) is a heterodimer of a GCLC (GCL catalytic subunit) that possesses all of the enzymatic activity and a GCLM (GCL modifier subunit) that alters the Ki of GCLC for GSH. We hypothesized that the expression of GCLM and the association of GCLM with GCLC were responsible for the apparent increase in GCL activity state observed in the liver of rats fed low-protein diets or in hepatocytes cultured in low-sulphur amino acid-containing medium. Therefore we conducted a series of studies using rats and a human hepatoma (HepG2/C3A) cell line to assess the role of GCLM and holoenzyme formation in the regulation of GCL activity in response to sulphur amino acid intake or availability. Increases in GCL activity in rat liver, as well as in HepG2 cells, were due to the additive effects of changes in the amount of GCLC and the kcat for GCLC. The increase in the kcat for GCLC was associated with increased holoenzyme formation, which was associated with an increase in the molar ratio of GCLM to GCLC. Furthermore, our results indicate that the GCLM level in rat liver is always limiting and that up-regulation of the GCLM level results in increased holoenzyme formation and an increase in the kcat. This is the first report demonstrating that the catalytic efficiency of rat GCL is increased by holoenzyme formation and the first demonstration of differential up-regulation of the GCL subunits in response to cysteine deprivation.","container-title":"Biochemical Journal","DOI":"10.1042/BJ20051111","ISSN":"0264-6021","issue":"Pt 1","journalAbbreviation":"Biochem J","note":"PMID: 16137247\nPMCID: PMC1383676","page":"181-190","source":"PubMed Central","title":"Differential regulation of glutamate–cysteine ligase subunit expression and increased holoenzyme formation in response to cysteine deprivation","volume":"393","author":[{"family":"Lee","given":"Jeong-In"},{"family":"Kang","given":"Joann"},{"family":"Stipanuk","given":"Martha H."}],"issued":{"date-parts":[["2006",1,1]]}}}],"schema":"https://github.com/citation-style-language/schema/raw/master/csl-citation.json"} </w:instrText>
      </w:r>
      <w:r w:rsidRPr="009F4427">
        <w:rPr>
          <w:rFonts w:ascii="Times New Roman" w:hAnsi="Times New Roman" w:cs="Times New Roman"/>
          <w:bCs/>
          <w:sz w:val="24"/>
          <w:szCs w:val="24"/>
          <w:lang w:val="en-US"/>
        </w:rPr>
        <w:fldChar w:fldCharType="separate"/>
      </w:r>
      <w:r w:rsidRPr="004C4AA9">
        <w:rPr>
          <w:rFonts w:ascii="Times New Roman" w:hAnsi="Times New Roman" w:cs="Times New Roman"/>
          <w:sz w:val="24"/>
          <w:lang w:val="en-GB"/>
        </w:rPr>
        <w:t>[26]</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In this regard, we detected downregulation of </w:t>
      </w:r>
      <w:r w:rsidRPr="009F4427">
        <w:rPr>
          <w:rFonts w:ascii="Times New Roman" w:hAnsi="Times New Roman" w:cs="Times New Roman"/>
          <w:bCs/>
          <w:i/>
          <w:sz w:val="24"/>
          <w:szCs w:val="24"/>
          <w:lang w:val="en-US"/>
        </w:rPr>
        <w:t>GCLM</w:t>
      </w:r>
      <w:r w:rsidRPr="009F4427">
        <w:rPr>
          <w:rFonts w:ascii="Times New Roman" w:hAnsi="Times New Roman" w:cs="Times New Roman"/>
          <w:bCs/>
          <w:sz w:val="24"/>
          <w:szCs w:val="24"/>
          <w:lang w:val="en-US"/>
        </w:rPr>
        <w:t xml:space="preserve"> [FC = -1.33], a GCL modifier subunit, whose upregulation in rats was reported in response to cysteine deprivation and was associated with a higher catalytic efficiency of GCL </w:t>
      </w:r>
      <w:r w:rsidRPr="009F4427">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ZOTERO_ITEM CSL_CITATION {"citationID":"OLAsWhdt","properties":{"formattedCitation":"[26]","plainCitation":"[26]","noteIndex":0},"citationItems":[{"id":3226,"uris":["http://zotero.org/users/local/PmBZs6Ey/items/WC4QRFC3"],"uri":["http://zotero.org/users/local/PmBZs6Ey/items/WC4QRFC3"],"itemData":{"id":3226,"type":"article-journal","abstract":"GCL (glutamate–cysteine ligase) is a heterodimer of a GCLC (GCL catalytic subunit) that possesses all of the enzymatic activity and a GCLM (GCL modifier subunit) that alters the Ki of GCLC for GSH. We hypothesized that the expression of GCLM and the association of GCLM with GCLC were responsible for the apparent increase in GCL activity state observed in the liver of rats fed low-protein diets or in hepatocytes cultured in low-sulphur amino acid-containing medium. Therefore we conducted a series of studies using rats and a human hepatoma (HepG2/C3A) cell line to assess the role of GCLM and holoenzyme formation in the regulation of GCL activity in response to sulphur amino acid intake or availability. Increases in GCL activity in rat liver, as well as in HepG2 cells, were due to the additive effects of changes in the amount of GCLC and the kcat for GCLC. The increase in the kcat for GCLC was associated with increased holoenzyme formation, which was associated with an increase in the molar ratio of GCLM to GCLC. Furthermore, our results indicate that the GCLM level in rat liver is always limiting and that up-regulation of the GCLM level results in increased holoenzyme formation and an increase in the kcat. This is the first report demonstrating that the catalytic efficiency of rat GCL is increased by holoenzyme formation and the first demonstration of differential up-regulation of the GCL subunits in response to cysteine deprivation.","container-title":"Biochemical Journal","DOI":"10.1042/BJ20051111","ISSN":"0264-6021","issue":"Pt 1","journalAbbreviation":"Biochem J","note":"PMID: 16137247\nPMCID: PMC1383676","page":"181-190","source":"PubMed Central","title":"Differential regulation of glutamate–cysteine ligase subunit expression and increased holoenzyme formation in response to cysteine deprivation","volume":"393","author":[{"family":"Lee","given":"Jeong-In"},{"family":"Kang","given":"Joann"},{"family":"Stipanuk","given":"Martha H."}],"issued":{"date-parts":[["2006",1,1]]}}}],"schema":"https://github.com/citation-style-language/schema/raw/master/csl-citation.json"} </w:instrText>
      </w:r>
      <w:r w:rsidRPr="009F4427">
        <w:rPr>
          <w:rFonts w:ascii="Times New Roman" w:hAnsi="Times New Roman" w:cs="Times New Roman"/>
          <w:bCs/>
          <w:sz w:val="24"/>
          <w:szCs w:val="24"/>
          <w:lang w:val="en-US"/>
        </w:rPr>
        <w:fldChar w:fldCharType="separate"/>
      </w:r>
      <w:r w:rsidRPr="004C4AA9">
        <w:rPr>
          <w:rFonts w:ascii="Times New Roman" w:hAnsi="Times New Roman" w:cs="Times New Roman"/>
          <w:sz w:val="24"/>
          <w:lang w:val="en-GB"/>
        </w:rPr>
        <w:t>[26]</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It is also important to note that restoration of GSH levels in hepatocytes from rats reversed the inactivation of MAT</w:t>
      </w:r>
      <w:r>
        <w:rPr>
          <w:rFonts w:ascii="Times New Roman" w:hAnsi="Times New Roman" w:cs="Times New Roman"/>
          <w:bCs/>
          <w:sz w:val="24"/>
          <w:szCs w:val="24"/>
          <w:lang w:val="en-US"/>
        </w:rPr>
        <w:t xml:space="preserve"> resulting from</w:t>
      </w:r>
      <w:r w:rsidRPr="009F4427">
        <w:rPr>
          <w:rFonts w:ascii="Times New Roman" w:hAnsi="Times New Roman" w:cs="Times New Roman"/>
          <w:bCs/>
          <w:sz w:val="24"/>
          <w:szCs w:val="24"/>
          <w:lang w:val="en-US"/>
        </w:rPr>
        <w:t xml:space="preserve"> S-</w:t>
      </w:r>
      <w:proofErr w:type="spellStart"/>
      <w:r w:rsidRPr="009F4427">
        <w:rPr>
          <w:rFonts w:ascii="Times New Roman" w:hAnsi="Times New Roman" w:cs="Times New Roman"/>
          <w:bCs/>
          <w:sz w:val="24"/>
          <w:szCs w:val="24"/>
          <w:lang w:val="en-US"/>
        </w:rPr>
        <w:t>nitrosylation</w:t>
      </w:r>
      <w:proofErr w:type="spellEnd"/>
      <w:r w:rsidRPr="009F4427">
        <w:rPr>
          <w:rFonts w:ascii="Times New Roman" w:hAnsi="Times New Roman" w:cs="Times New Roman"/>
          <w:bCs/>
          <w:sz w:val="24"/>
          <w:szCs w:val="24"/>
          <w:lang w:val="en-US"/>
        </w:rPr>
        <w:t xml:space="preserve"> </w:t>
      </w:r>
      <w:r w:rsidRPr="009F4427">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ZOTERO_ITEM CSL_CITATION {"citationID":"6JRIpBWU","properties":{"formattedCitation":"[27]","plainCitation":"[27]","noteIndex":0},"citationItems":[{"id":3187,"uris":["http://zotero.org/users/local/PmBZs6Ey/items/SGHBJNQA"],"uri":["http://zotero.org/users/local/PmBZs6Ey/items/SGHBJNQA"],"itemData":{"id":3187,"type":"article-journal","abstract":"Background/Aims: Ethanol consumption and pathological conditions such as cirrhosis lead to a reduction of hepatic glutathione. Hepatic methionine adenosyltransferase, the enzyme that synthesizes S-adenosylmethionine, the major methylating agent, is regulated in vivo by glutathione levels. We have previously shown that nitric oxide inactivates methionine adenosyltransferase in vivo by S-nitrosylation. In this study, we aimed to investigate the regulation by glutathione of methionine adenosyltransferase S-nitrosylation in rat liver. Methods: Rat hepatocytes and whole animals were treated with buthionine sulfoximine, an inhibitor of glutathione synthesis, and methionine adenosyltransferase S-nitrosylation and activity were determined. Results: In hepatocytes, buthionine sulfoximine led to the S-nitrosylation and inactivation of methionine adenosyltransferase. Restoring glutathione levels in hepatocytes treated with buthionine sulfoximine, by the addition of glutathione monoethyl ester, a permeable derivative of glutathione, led to the denitrosylation and reactivation of methionine adenosyltransferase. In whole animals, buthionine sulfoximine led also to methionine adenosyltransferase S-nitrosylation and inactivation. S-Nitrosylation and inactivation of methionine adenosyltransferase induced by buthionine sulfoximine in whole animals was prevented by glutathione monoethyl ester. Conclusions: These results indicate that in vivo hepatic methionine adenosyltransferase exists in two forms in equilibrium, nitrosylated (inactive) and denitrosylated (active), which are regulated by both the cellular levels of nitric oxide and glutathione.","container-title":"Journal of Hepatology","DOI":"10.1016/S0168-8278(99)80291-8","ISSN":"0168-8278","issue":"5","journalAbbreviation":"Journal of Hepatology","language":"en","page":"887-894","source":"ScienceDirect","title":"In vivo regulation by glutathione of methionine adenosyltransferase S-nitrosylation in rat liver","volume":"31","author":[{"family":"Corrales","given":"Fernando J"},{"family":"Ruiz","given":"Félix"},{"family":"Mato","given":"José M"}],"issued":{"date-parts":[["1999",11,1]]}}}],"schema":"https://github.com/citation-style-language/schema/raw/master/csl-citation.json"} </w:instrText>
      </w:r>
      <w:r w:rsidRPr="009F4427">
        <w:rPr>
          <w:rFonts w:ascii="Times New Roman" w:hAnsi="Times New Roman" w:cs="Times New Roman"/>
          <w:bCs/>
          <w:sz w:val="24"/>
          <w:szCs w:val="24"/>
          <w:lang w:val="en-US"/>
        </w:rPr>
        <w:fldChar w:fldCharType="separate"/>
      </w:r>
      <w:r w:rsidRPr="004C4AA9">
        <w:rPr>
          <w:rFonts w:ascii="Times New Roman" w:hAnsi="Times New Roman" w:cs="Times New Roman"/>
          <w:sz w:val="24"/>
          <w:lang w:val="en-GB"/>
        </w:rPr>
        <w:t>[27]</w:t>
      </w:r>
      <w:r w:rsidRPr="009F4427">
        <w:rPr>
          <w:rFonts w:ascii="Times New Roman" w:hAnsi="Times New Roman" w:cs="Times New Roman"/>
          <w:bCs/>
          <w:sz w:val="24"/>
          <w:szCs w:val="24"/>
          <w:lang w:val="en-US"/>
        </w:rPr>
        <w:fldChar w:fldCharType="end"/>
      </w:r>
      <w:r>
        <w:rPr>
          <w:rFonts w:ascii="Times New Roman" w:hAnsi="Times New Roman" w:cs="Times New Roman"/>
          <w:bCs/>
          <w:sz w:val="24"/>
          <w:szCs w:val="24"/>
          <w:lang w:val="en-US"/>
        </w:rPr>
        <w:t xml:space="preserve">, a response we speculate is supported by the tendency for greater </w:t>
      </w:r>
      <w:r w:rsidRPr="00A754BA">
        <w:rPr>
          <w:rFonts w:ascii="Times New Roman" w:hAnsi="Times New Roman" w:cs="Times New Roman"/>
          <w:bCs/>
          <w:i/>
          <w:sz w:val="24"/>
          <w:szCs w:val="24"/>
          <w:lang w:val="en-US"/>
        </w:rPr>
        <w:t>MAT1A</w:t>
      </w:r>
      <w:r>
        <w:rPr>
          <w:rFonts w:ascii="Times New Roman" w:hAnsi="Times New Roman" w:cs="Times New Roman"/>
          <w:bCs/>
          <w:sz w:val="24"/>
          <w:szCs w:val="24"/>
          <w:lang w:val="en-US"/>
        </w:rPr>
        <w:t xml:space="preserve"> abundance in MET calves</w:t>
      </w:r>
      <w:r w:rsidRPr="009F4427">
        <w:rPr>
          <w:rFonts w:ascii="Times New Roman" w:hAnsi="Times New Roman" w:cs="Times New Roman"/>
          <w:bCs/>
          <w:sz w:val="24"/>
          <w:szCs w:val="24"/>
          <w:lang w:val="en-US"/>
        </w:rPr>
        <w:t>.</w:t>
      </w:r>
    </w:p>
    <w:p w:rsidR="004C4AA9" w:rsidRDefault="004C4AA9" w:rsidP="0015627C">
      <w:pPr>
        <w:pStyle w:val="Nessunaspaziatura"/>
        <w:spacing w:after="120" w:line="480" w:lineRule="auto"/>
        <w:jc w:val="both"/>
        <w:rPr>
          <w:rFonts w:ascii="Times New Roman" w:hAnsi="Times New Roman" w:cs="Times New Roman"/>
          <w:bCs/>
          <w:sz w:val="24"/>
          <w:szCs w:val="24"/>
          <w:lang w:val="en-US"/>
        </w:rPr>
      </w:pPr>
      <w:r w:rsidRPr="009F4427">
        <w:rPr>
          <w:rFonts w:ascii="Times New Roman" w:hAnsi="Times New Roman" w:cs="Times New Roman"/>
          <w:bCs/>
          <w:sz w:val="24"/>
          <w:szCs w:val="24"/>
          <w:lang w:val="en-US"/>
        </w:rPr>
        <w:t xml:space="preserve">Despite continued progress on epigenetic mechanisms in mammals, epigenetic control of CBS is unclear with few published studies mainly in non-ruminants </w:t>
      </w:r>
      <w:r w:rsidRPr="009F4427">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ZOTERO_ITEM CSL_CITATION {"citationID":"CqbGc7dn","properties":{"formattedCitation":"[28\\uc0\\u8211{}31]","plainCitation":"[28–31]","noteIndex":0},"citationItems":[{"id":3139,"uris":["http://zotero.org/users/local/PmBZs6Ey/items/4P97PJQM"],"uri":["http://zotero.org/users/local/PmBZs6Ey/items/4P97PJQM"],"itemData":{"id":3139,"type":"article-journal","abstract":"Because S-adenosylmethionine (SAM) and S-adenosylhomocysteine (SAH) are the substrate and product of essential methyltransferase reactions; the ratio of SAM:SAH is frequently used as an indicator of cellular methylation potential. However, it is not clear from the ratio whether substrate insufficiency, product inhibition or both are required to negatively affect cellular methylation capacity. A combined genetic and dietary approach was used to modulate intracellular concentrations of SAM and SAH. Wild-type (WT) or heterozygous cystathionine beta-synthase (CBS +/-) mice consumed a control or methyl-deficient diet for 24 wk. The independent and combined effect of genotype and diet on SAM, SAH and the SAM:SAH ratio were assessed in liver, kidney, brain and testes and were correlated with relative changes in tissue-specific global DNA methylation. The combined results from the different tissues indicated that a decrease in SAM alone was not sufficient to affect DNA methylation in this model, whereas an increase in SAH, either alone or associated with a decrease in SAM, was most consistently associated with DNA hypomethylation. A decrease in SAM:SAH ratio was predictive of reduced methylation capacity only when associated with an increase in SAH; a decrease in the SAM:SAH ratio due to SAM depletion alone was not sufficient to affect DNA methylation in this model. Plasma homocysteine levels were positively correlated with intracellular SAH levels in all tissues except kidney. These results support the possibility that plasma SAH concentrations may provide a sensitive biomarker for cellular methylation status.","container-title":"The Journal of Nutrition","DOI":"10.1093/jn/131.11.2811","ISSN":"0022-3166","issue":"11","journalAbbreviation":"J Nutr","language":"eng","note":"PMID: 11694601","page":"2811-2818","source":"PubMed","title":"Intracellular S-adenosylhomocysteine concentrations predict global DNA hypomethylation in tissues of methyl-deficient cystathionine beta-synthase heterozygous mice","volume":"131","author":[{"family":"Caudill","given":"M. A."},{"family":"Wang","given":"J. C."},{"family":"Melnyk","given":"S."},{"family":"Pogribny","given":"I. P."},{"family":"Jernigan","given":"S."},{"family":"Collins","given":"M. D."},{"family":"Santos-Guzman","given":"J."},{"family":"Swendseid","given":"M. E."},{"family":"Cogger","given":"E. A."},{"family":"James","given":"S. J."}],"issued":{"date-parts":[["2001",11]]}}},{"id":3134,"uris":["http://zotero.org/users/local/PmBZs6Ey/items/T62B8I3E"],"uri":["http://zotero.org/users/local/PmBZs6Ey/items/T62B8I3E"],"itemData":{"id":3134,"type":"article-journal","abstract":"Uteroplacental insufficiency leads to intrauterine growth retardation (IUGR) and increases the risk of insulin resistance and hypertriglyceridemia in both humans and rats. Postnatal changes in hepatic gene expression characterize the postnatal IUGR rat, despite the transient nature of the initial in utero insult. Phenomena such as DNA methylation and histone acetylation can induce a relatively static reprogramming of gene transcription by altering chromatin infrastructure. We therefore hypothesized that uteroplacental insufficiency persistently affects DNA methylation and histone acetylation in the IUGR rat liver. IUGR rat pups were created by inducing uteroplacental insufficiency through bilateral uterine artery ligation of the pregnant dam on day 19 of gestation. The SssI methyltransferase assay and two-dimensional thin-layer chromatography demonstrated genome-wide DNA hypomethylation in postnatal IUGR liver. To investigate a possible mechanism for this hypomethylation, levels of hepatic metabolites and enzyme mRNAs involved in one-carbon metabolism were measured using HPLC with coulometric electrochemical detection and real-time RT-PCR, respectively. Uteroplacental insufficiency increased IUGR levels of S-adenosylhomocysteine, homocysteine, and methionine in association with decreased mRNA levels of methionine adenosyltransferase and cystathionine-β-synthase. Western blotting further demonstrated that increased quantities of acetylated histone H3 also characterized the IUGR liver. Increased hepatic levels of S-adenosylhomocysteine can promote DNA hypomethylation, which is often associated with histone hyperacetylation. We speculate that the altered intrauterine milieu associated with uteroplacental insufficiency affects hepatic one-carbon metabolism and subsequent DNA methylation, which thereby alters chromatin dynamics and leads to persistent changes in hepatic gene expression.","container-title":"Physiological Genomics","DOI":"10.1152/physiolgenomics.00042.2004","ISSN":"1094-8341","issue":"1","note":"publisher: American Physiological Society","page":"43-50","source":"journals.physiology.org (Atypon)","title":"Uteroplacental insufficiency alters DNA methylation, one-carbon metabolism, and histone acetylation in IUGR rats","volume":"18","author":[{"family":"MacLennan","given":"Nicole K."},{"family":"James","given":"S. Jill"},{"family":"Melnyk","given":"Stephan"},{"family":"Piroozi","given":"Ali"},{"family":"Jernigan","given":"Stefanie"},{"family":"Hsu","given":"Jennifer L."},{"family":"Janke","given":"Sara M."},{"family":"Pham","given":"Tho D."},{"family":"Lane","given":"Robert H."}],"issued":{"date-parts":[["2004",6,17]]}}},{"id":3202,"uris":["http://zotero.org/users/local/PmBZs6Ey/items/C8YLYJ3I"],"uri":["http://zotero.org/users/local/PmBZs6Ey/items/C8YLYJ3I"],"itemData":{"id":3202,"type":"article-journal","abstract":"Cystathionine β-synthase (CBS) deficiency is a recessive inborn error of metabolism in which patients have extremely elevated plasma total homocysteine and have clinical manifestations in the vascular, visual, skeletal, and nervous systems. Homocysteine is an intermediary metabolite produced from the hydrolysis of S-adenosylhomocysteine (SAH), which is a by-product of methylation reactions involving the methyl-donor S-adenosylmethionine (SAM). Here, we have measured SAM, SAH, DNA and histone methylation status in an inducible mouse model of CBS deficiency to test the hypothesis that homocysteine-related phenotypes are caused by inhibition of methylation due to elevated SAH and reduced SAM/SAH ratio. We found that mice lacking CBS have elevated cellular SAH and reduced SAM/SAH ratios in both liver and kidney, but this was not associated with alterations in the level of 5-methylcytosine or various histone modifications. Using methylated DNA immunoprecipitation in combination with microarray, we found that of the 241 most differentially methylated promoter probes, 89% were actually hypermethylated in CBS deficient mice. In addition, we did not find that changes in DNA methylation correlated well with changes in RNA expression in the livers of induced and uninduced CBS mice. Our data indicates that reduction in the SAM/SAH ratio, due to loss of CBS activity, does not result in overall hypomethylation of either DNA or histones.","container-title":"Journal of inherited metabolic disease","DOI":"10.1007/s10545-016-9958-5","ISSN":"0141-8955","issue":"1","journalAbbreviation":"J Inherit Metab Dis","note":"PMID: 27444757\nPMCID: PMC5300059","page":"113-120","source":"PubMed Central","title":"Lack of global epigenetic methylation defects in CBS deficient mice","volume":"40","author":[{"family":"Lee","given":"Hyung-Ok"},{"family":"Wang","given":"Liqun"},{"family":"Kuo","given":"Yin-Ming"},{"family":"Gupta","given":"Sapna"},{"family":"Slifker","given":"Michael J."},{"family":"Li","given":"Yue-sheng"},{"family":"Andrews","given":"Andy J."},{"family":"Kruger","given":"Warren D."}],"issued":{"date-parts":[["2017",1]]}}},{"id":3149,"uris":["http://zotero.org/users/local/PmBZs6Ey/items/BCKPE78Q"],"uri":["http://zotero.org/users/local/PmBZs6Ey/items/BCKPE78Q"],"itemData":{"id":3149,"type":"article-journal","abstract":"DNA methylation is one of the main epigenetic phenomena affecting gene expression. It is an important mechanism for the development of embryo, growth and health of animals. As a key nutritional factor limiting the synthesis of protein, methionine serves as the precursor of S-adenosylmethionine (SAM) in the hepatic one-carbon metabolism. The dietary fluctuation of methionine content can alter the levels of metabolic substrates in one-carbon metabolism, e.g., the SAM, S-adenosylhomocysteine (SAH), and change the expression of genes related to the growth and health of animals by DNA methylation reactions. The ratio of SAM to SAH is called ‘methylation index’ but it should be carefully explained because the complexity of methylation reaction. Alterations of methylation in a specific cytosine-guanine (CpG) site, rather than the whole promoter region, might be enough to change gene expression. Aberrant methionine cycle may provoke molecular changes of one-carbon metabolism that results in deregulation of cellular hemostasis and health problems. The importance of DNA methylation has been underscored but the mechanisms of methionine affecting DNA methylation are poorly understood. Nutritional epigenomics provides a promising insight into the targeting epigenetic changes in animals from a nutritional standpoint, which will deepen and expand our understanding of genes, molecules, tissues, and animals in which methionine alteration influences DNA methylation and gene expression.","container-title":"Animal Nutrition","DOI":"10.1016/j.aninu.2017.08.009","ISSN":"2405-6545","issue":"1","journalAbbreviation":"Anim Nutr","note":"PMID: 30167479\nPMCID: PMC6112339","page":"11-16","source":"PubMed Central","title":"Role of methionine on epigenetic modification of DNA methylation and gene expression in animals","volume":"4","author":[{"family":"Zhang","given":"Naifeng"}],"issued":{"date-parts":[["2018",3]]}}}],"schema":"https://github.com/citation-style-language/schema/raw/master/csl-citation.json"} </w:instrText>
      </w:r>
      <w:r w:rsidRPr="009F4427">
        <w:rPr>
          <w:rFonts w:ascii="Times New Roman" w:hAnsi="Times New Roman" w:cs="Times New Roman"/>
          <w:bCs/>
          <w:sz w:val="24"/>
          <w:szCs w:val="24"/>
          <w:lang w:val="en-US"/>
        </w:rPr>
        <w:fldChar w:fldCharType="separate"/>
      </w:r>
      <w:r w:rsidRPr="004C4AA9">
        <w:rPr>
          <w:rFonts w:ascii="Times New Roman" w:hAnsi="Times New Roman" w:cs="Times New Roman"/>
          <w:sz w:val="24"/>
          <w:szCs w:val="24"/>
          <w:lang w:val="en-GB"/>
        </w:rPr>
        <w:t>[28–31]</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GB"/>
        </w:rPr>
        <w:t xml:space="preserve">. </w:t>
      </w:r>
      <w:r w:rsidRPr="009F4427">
        <w:rPr>
          <w:rFonts w:ascii="Times New Roman" w:hAnsi="Times New Roman" w:cs="Times New Roman"/>
          <w:bCs/>
          <w:sz w:val="24"/>
          <w:szCs w:val="24"/>
          <w:lang w:val="en-US"/>
        </w:rPr>
        <w:t xml:space="preserve">For example, altered intrauterine milieu associated with </w:t>
      </w:r>
      <w:proofErr w:type="spellStart"/>
      <w:r w:rsidRPr="009F4427">
        <w:rPr>
          <w:rFonts w:ascii="Times New Roman" w:hAnsi="Times New Roman" w:cs="Times New Roman"/>
          <w:bCs/>
          <w:sz w:val="24"/>
          <w:szCs w:val="24"/>
          <w:lang w:val="en-US"/>
        </w:rPr>
        <w:t>uteroplacental</w:t>
      </w:r>
      <w:proofErr w:type="spellEnd"/>
      <w:r w:rsidRPr="009F4427">
        <w:rPr>
          <w:rFonts w:ascii="Times New Roman" w:hAnsi="Times New Roman" w:cs="Times New Roman"/>
          <w:bCs/>
          <w:sz w:val="24"/>
          <w:szCs w:val="24"/>
          <w:lang w:val="en-US"/>
        </w:rPr>
        <w:t xml:space="preserve"> insufficiency could determine genomic </w:t>
      </w:r>
      <w:proofErr w:type="spellStart"/>
      <w:r w:rsidRPr="009F4427">
        <w:rPr>
          <w:rFonts w:ascii="Times New Roman" w:hAnsi="Times New Roman" w:cs="Times New Roman"/>
          <w:bCs/>
          <w:sz w:val="24"/>
          <w:szCs w:val="24"/>
          <w:lang w:val="en-US"/>
        </w:rPr>
        <w:t>hypomethylation</w:t>
      </w:r>
      <w:proofErr w:type="spellEnd"/>
      <w:r w:rsidRPr="009F4427">
        <w:rPr>
          <w:rFonts w:ascii="Times New Roman" w:hAnsi="Times New Roman" w:cs="Times New Roman"/>
          <w:bCs/>
          <w:sz w:val="24"/>
          <w:szCs w:val="24"/>
          <w:lang w:val="en-US"/>
        </w:rPr>
        <w:t xml:space="preserve"> in the liver, inducing decreased mRNA levels of CBS </w:t>
      </w:r>
      <w:r w:rsidRPr="009F4427">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ZOTERO_ITEM CSL_CITATION {"citationID":"UzbDEooT","properties":{"formattedCitation":"[29]","plainCitation":"[29]","noteIndex":0},"citationItems":[{"id":3134,"uris":["http://zotero.org/users/local/PmBZs6Ey/items/T62B8I3E"],"uri":["http://zotero.org/users/local/PmBZs6Ey/items/T62B8I3E"],"itemData":{"id":3134,"type":"article-journal","abstract":"Uteroplacental insufficiency leads to intrauterine growth retardation (IUGR) and increases the risk of insulin resistance and hypertriglyceridemia in both humans and rats. Postnatal changes in hepatic gene expression characterize the postnatal IUGR rat, despite the transient nature of the initial in utero insult. Phenomena such as DNA methylation and histone acetylation can induce a relatively static reprogramming of gene transcription by altering chromatin infrastructure. We therefore hypothesized that uteroplacental insufficiency persistently affects DNA methylation and histone acetylation in the IUGR rat liver. IUGR rat pups were created by inducing uteroplacental insufficiency through bilateral uterine artery ligation of the pregnant dam on day 19 of gestation. The SssI methyltransferase assay and two-dimensional thin-layer chromatography demonstrated genome-wide DNA hypomethylation in postnatal IUGR liver. To investigate a possible mechanism for this hypomethylation, levels of hepatic metabolites and enzyme mRNAs involved in one-carbon metabolism were measured using HPLC with coulometric electrochemical detection and real-time RT-PCR, respectively. Uteroplacental insufficiency increased IUGR levels of S-adenosylhomocysteine, homocysteine, and methionine in association with decreased mRNA levels of methionine adenosyltransferase and cystathionine-β-synthase. Western blotting further demonstrated that increased quantities of acetylated histone H3 also characterized the IUGR liver. Increased hepatic levels of S-adenosylhomocysteine can promote DNA hypomethylation, which is often associated with histone hyperacetylation. We speculate that the altered intrauterine milieu associated with uteroplacental insufficiency affects hepatic one-carbon metabolism and subsequent DNA methylation, which thereby alters chromatin dynamics and leads to persistent changes in hepatic gene expression.","container-title":"Physiological Genomics","DOI":"10.1152/physiolgenomics.00042.2004","ISSN":"1094-8341","issue":"1","note":"publisher: American Physiological Society","page":"43-50","source":"journals.physiology.org (Atypon)","title":"Uteroplacental insufficiency alters DNA methylation, one-carbon metabolism, and histone acetylation in IUGR rats","volume":"18","author":[{"family":"MacLennan","given":"Nicole K."},{"family":"James","given":"S. Jill"},{"family":"Melnyk","given":"Stephan"},{"family":"Piroozi","given":"Ali"},{"family":"Jernigan","given":"Stefanie"},{"family":"Hsu","given":"Jennifer L."},{"family":"Janke","given":"Sara M."},{"family":"Pham","given":"Tho D."},{"family":"Lane","given":"Robert H."}],"issued":{"date-parts":[["2004",6,17]]}}}],"schema":"https://github.com/citation-style-language/schema/raw/master/csl-citation.json"} </w:instrText>
      </w:r>
      <w:r w:rsidRPr="009F4427">
        <w:rPr>
          <w:rFonts w:ascii="Times New Roman" w:hAnsi="Times New Roman" w:cs="Times New Roman"/>
          <w:bCs/>
          <w:sz w:val="24"/>
          <w:szCs w:val="24"/>
          <w:lang w:val="en-US"/>
        </w:rPr>
        <w:fldChar w:fldCharType="separate"/>
      </w:r>
      <w:r w:rsidRPr="004C4AA9">
        <w:rPr>
          <w:rFonts w:ascii="Times New Roman" w:hAnsi="Times New Roman" w:cs="Times New Roman"/>
          <w:sz w:val="24"/>
          <w:lang w:val="en-GB"/>
        </w:rPr>
        <w:t>[29]</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Decreased expression of CBS has also been observed in mice fed a methionine-deficient diet </w:t>
      </w:r>
      <w:r w:rsidRPr="009F4427">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ZOTERO_ITEM CSL_CITATION {"citationID":"SMIzVkUP","properties":{"formattedCitation":"[32, 33]","plainCitation":"[32, 33]","noteIndex":0},"citationItems":[{"id":3152,"uris":["http://zotero.org/users/local/PmBZs6Ey/items/YTRNUYMJ"],"uri":["http://zotero.org/users/local/PmBZs6Ey/items/YTRNUYMJ"],"itemData":{"id":3152,"type":"article-journal","abstract":"Background\nElevated plasma total homocysteine (tHcy) is a risk factor for a variety of human diseases. Homocysteine is formed from methionine and has two primary metabolic fates: remethylation to form methionine or commitment to the transulfuration pathway by the action of cystathionine β-synthase (CBS). Here, we have examined the metabolic response in mice of a shift from a methionine-replete (M+) to a methionine-free (M−) diet.\n\nMethods/Principle Findings\nWe found that shifting three-month old C57BL6 mice to a M− diet caused a transient increase in tHcy, as well as an increase in the tHcy/methionine ratio. Since CBS is a key regulator of tHcy, we examined CBS protein levels and found that within 3 days on methionine-deficient diet, animals had a 50% reduction in the levels of liver CBS protein and enzyme activity. Examination of CBS mRNA and studies of transgenic animals that express CBS from a heterologous promoter indicate that this reduction is occurring post-transcriptionally. Loss of CBS protein was unrelated to intracellular levels of S-adenosylmethionine, a known regulator of CBS activity and stability.\n\nConclusion/Significance\nOur results imply that methionine deprivation induces a metabolic state in which methionine is effectively conserved in tissue by shutdown of the transsulfuration pathway via an S-adenosylmethionine-independent mechanism that signals a rapid down-regulation of CBS protein.","container-title":"Nutrition (Burbank, Los Angeles County, Calif.)","DOI":"10.1016/j.nut.2009.10.006","ISSN":"0899-9007","issue":"11-12","journalAbbreviation":"Nutrition","note":"PMID: 20036517\nPMCID: PMC2956870","page":"1170-1175","source":"PubMed Central","title":"Methionine-deficient diet induces post-transcriptional down-regulation of Cystathionine β-Synthase","volume":"26","author":[{"family":"Tang","given":"Baiqing"},{"family":"Mustafa","given":"Aladdin"},{"family":"Gupta","given":"Sapna"},{"family":"Melnyk","given":"Stepan"},{"family":"James","given":"S. Jill"},{"family":"Kruger","given":"Warren D."}],"issued":{"date-parts":[["2010"]]}}},{"id":3147,"uris":["http://zotero.org/users/local/PmBZs6Ey/items/XK3ZWKAH"],"uri":["http://zotero.org/users/local/PmBZs6Ey/items/XK3ZWKAH"],"itemData":{"id":3147,"type":"article-journal","abstract":"Scope A compromised nutritional status in methyl-group donors may provoke several molecular alterations triggering the development of nonalcoholic fatty liver disease (NAFLD) in humans and experimental animals. In this study, we investigated a role and the underlying molecular mechanisms of methionine metabolic pathway malfunctions in the pathogenesis of NAFLD. Methods and results We fed female Swiss albino mice a control (methionine-adequate) diet and two experimental (methionine-deficient or methionine-supplemented) diets for 10 weeks, and the levels of one-carbon metabolites, expression of one-carbon and lipid metabolism genes in the livers were evaluated. We demonstrate that both experimental diets increased hepatic levels of S-adenosyl-l-homocysteine and homocysteine, altered expression of one-carbon and lipid metabolism genes, and caused lipid accumulation, especially in mice fed the methionine-deficient diet. Markers of oxidative and ER stress response were also elevated in the livers of mice fed either diet. Conclusion Our findings indicate that both dietary methionine deficiency and methionine supplementation can induce molecular abnormalities in the liver associated with the development of NAFLD, including deregulation in lipid and one-carbon metabolic pathways, and induction of oxidative and ER stress. These pathophysiological events may ultimately lead to lipid accumulation in the livers, triggering the development of NAFLD.","container-title":"Molecular Nutrition &amp; Food Research","DOI":"10.1002/mnfr.201300726","ISSN":"1613-4133","issue":"7","language":"en","note":"_eprint: https://onlinelibrary.wiley.com/doi/pdf/10.1002/mnfr.201300726","page":"1502-1512","source":"Wiley Online Library","title":"Effect of methionine-deficient and methionine-supplemented diets on the hepatic one-carbon and lipid metabolism in mice","volume":"58","author":[{"family":"Aissa","given":"Alexandre Ferro"},{"family":"Tryndyak","given":"Volodymyr"},{"family":"Conti","given":"Aline","dropping-particle":"de"},{"family":"Melnyk","given":"Stepan"},{"family":"Gomes","given":"Tarsila Daysy Ursula Hermogenes"},{"family":"Bianchi","given":"Maria Lourdes Pires"},{"family":"James","given":"S. Jill"},{"family":"Beland","given":"Frederick A."},{"family":"Antunes","given":"Lusania Maria Greggi"},{"family":"Pogribny","given":"Igor P."}],"issued":{"date-parts":[["2014"]]}}}],"schema":"https://github.com/citation-style-language/schema/raw/master/csl-citation.json"} </w:instrText>
      </w:r>
      <w:r w:rsidRPr="009F4427">
        <w:rPr>
          <w:rFonts w:ascii="Times New Roman" w:hAnsi="Times New Roman" w:cs="Times New Roman"/>
          <w:bCs/>
          <w:sz w:val="24"/>
          <w:szCs w:val="24"/>
          <w:lang w:val="en-US"/>
        </w:rPr>
        <w:fldChar w:fldCharType="separate"/>
      </w:r>
      <w:r w:rsidRPr="004C4AA9">
        <w:rPr>
          <w:rFonts w:ascii="Times New Roman" w:hAnsi="Times New Roman" w:cs="Times New Roman"/>
          <w:sz w:val="24"/>
          <w:lang w:val="en-GB"/>
        </w:rPr>
        <w:t>[32, 33]</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w:t>
      </w:r>
      <w:r w:rsidRPr="009F4427">
        <w:rPr>
          <w:rFonts w:ascii="Times New Roman" w:hAnsi="Times New Roman" w:cs="Times New Roman"/>
          <w:bCs/>
          <w:sz w:val="24"/>
          <w:szCs w:val="24"/>
          <w:lang w:val="en-GB"/>
        </w:rPr>
        <w:t xml:space="preserve"> and </w:t>
      </w:r>
      <w:r w:rsidRPr="009F4427">
        <w:rPr>
          <w:rFonts w:ascii="Times New Roman" w:hAnsi="Times New Roman" w:cs="Times New Roman"/>
          <w:bCs/>
          <w:sz w:val="24"/>
          <w:szCs w:val="24"/>
          <w:lang w:val="en-US"/>
        </w:rPr>
        <w:t xml:space="preserve">lower CBS activity detected when </w:t>
      </w:r>
      <w:r w:rsidRPr="009F4427">
        <w:rPr>
          <w:rFonts w:ascii="Times New Roman" w:hAnsi="Times New Roman" w:cs="Times New Roman"/>
          <w:sz w:val="24"/>
          <w:szCs w:val="24"/>
          <w:lang w:val="en-US"/>
        </w:rPr>
        <w:t xml:space="preserve">betaine homocysteine </w:t>
      </w:r>
      <w:proofErr w:type="spellStart"/>
      <w:r w:rsidRPr="009F4427">
        <w:rPr>
          <w:rFonts w:ascii="Times New Roman" w:hAnsi="Times New Roman" w:cs="Times New Roman"/>
          <w:sz w:val="24"/>
          <w:szCs w:val="24"/>
          <w:lang w:val="en-US"/>
        </w:rPr>
        <w:t>methyltransferase</w:t>
      </w:r>
      <w:proofErr w:type="spellEnd"/>
      <w:r w:rsidRPr="009F4427">
        <w:rPr>
          <w:rFonts w:ascii="Times New Roman" w:hAnsi="Times New Roman" w:cs="Times New Roman"/>
          <w:sz w:val="24"/>
          <w:szCs w:val="24"/>
          <w:lang w:val="en-US"/>
        </w:rPr>
        <w:t xml:space="preserve"> (</w:t>
      </w:r>
      <w:r w:rsidRPr="009F4427">
        <w:rPr>
          <w:rFonts w:ascii="Times New Roman" w:hAnsi="Times New Roman" w:cs="Times New Roman"/>
          <w:bCs/>
          <w:sz w:val="24"/>
          <w:szCs w:val="24"/>
          <w:lang w:val="en-US"/>
        </w:rPr>
        <w:t xml:space="preserve">BHMT) is inhibited </w:t>
      </w:r>
      <w:r w:rsidRPr="009F4427">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ZOTERO_ITEM CSL_CITATION {"citationID":"w7QmVDKa","properties":{"formattedCitation":"[34]","plainCitation":"[34]","noteIndex":0},"citationItems":[{"id":3193,"uris":["http://zotero.org/users/local/PmBZs6Ey/items/7H68LH9T"],"uri":["http://zotero.org/users/local/PmBZs6Ey/items/7H68LH9T"],"itemData":{"id":3193,"type":"article-journal","abstract":"Methylation of homocysteine (Hcy) by betaine-homocysteine S-methyltransferase (BHMT) produces methionine, which is required for S-adenosylmethionine (SAM) synthesis. We have recently shown that short term dietary intake of S-(-δ-carboxybutyl)-DL-homocysteine (CBHcy), a potent and specific inhibitor of BHMT, significantly decreases liver BHMT activity and SAM concentrations but does not have an adverse affect on liver histopathology, plasma markers of liver damage or DNA methylation in rats. The present study was designed to investigate the hypothesis that BHMT is required to maintain normal liver and plasma amino acid and glutathione profiles, and liver SAM and lipid accumulation. Rats were fed an adequate (4.5 g/kg methionine and 3.7 g/kg cystine), cysteine-devoid (4.5 g/kg methionine and 0 g/kg cystine), or methionine-deficient (1.5 g/kg methionine and 3.7 g/kg cystine) diet either with or without CBHcy for 3 or 14 d. All rats fed CBHcy had increased total plasma Hcy (2- to 5-fold), and reduced liver BHMT activity (&gt;90%) and SAM concentrations (&gt;40%). CBHcy treatment slightly reduced liver glutathione levels in rats fed the adequate or cysteine-devoid diet for 14 d. Rats fed the methionine-deficient diet with CBHcy developed fatty liver. Liver cystathionine β-synthase activity was reduced in all CBHcy-treated animals, and the effect was exacerbated as time on the CBHcy diet increased. Our data indicate that BHMT activity is required to maintain adequate levels of liver SAM and low levels of total plasma Hcy, and might be critical for liver glutathione and triglyceride homeostasis under some dietary conditions.","container-title":"Nutrition research (New York, N.Y.)","DOI":"10.1016/j.nutres.2011.06.004","ISSN":"0271-5317","issue":"7","journalAbbreviation":"Nutr Res","note":"PMID: 21840473\nPMCID: PMC3156413","page":"563-571","source":"PubMed Central","title":"Inhibition of betaine-homocysteine S-methyltransferase in rats causes hyperhomocysteinemia and reduces liver cystathionine β-synthase activity and methylation capacity","volume":"31","author":[{"family":"Strakova","given":"Jana"},{"family":"Gupta","given":"Sapna"},{"family":"Kruger","given":"Warren D"},{"family":"Dilger","given":"Ryan N"},{"family":"Tryon","given":"Katherine"},{"family":"Li","given":"Lucas"},{"family":"Garrow","given":"Timothy A"}],"issued":{"date-parts":[["2011",7]]}}}],"schema":"https://github.com/citation-style-language/schema/raw/master/csl-citation.json"} </w:instrText>
      </w:r>
      <w:r w:rsidRPr="009F4427">
        <w:rPr>
          <w:rFonts w:ascii="Times New Roman" w:hAnsi="Times New Roman" w:cs="Times New Roman"/>
          <w:bCs/>
          <w:sz w:val="24"/>
          <w:szCs w:val="24"/>
          <w:lang w:val="en-US"/>
        </w:rPr>
        <w:fldChar w:fldCharType="separate"/>
      </w:r>
      <w:r w:rsidRPr="004C4AA9">
        <w:rPr>
          <w:rFonts w:ascii="Times New Roman" w:hAnsi="Times New Roman" w:cs="Times New Roman"/>
          <w:sz w:val="24"/>
          <w:lang w:val="en-GB"/>
        </w:rPr>
        <w:t>[34]</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w:t>
      </w:r>
      <w:r w:rsidRPr="009F4427">
        <w:rPr>
          <w:rFonts w:ascii="Times New Roman" w:hAnsi="Times New Roman" w:cs="Times New Roman"/>
          <w:bCs/>
          <w:sz w:val="24"/>
          <w:szCs w:val="24"/>
          <w:lang w:val="en-US"/>
        </w:rPr>
        <w:lastRenderedPageBreak/>
        <w:t xml:space="preserve">Supplemental betaine restored CBS activity in BHMT knock-out mice </w:t>
      </w:r>
      <w:r w:rsidRPr="009F4427">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ZOTERO_ITEM CSL_CITATION {"citationID":"YALjDP9z","properties":{"formattedCitation":"[35]","plainCitation":"[35]","noteIndex":0},"citationItems":[{"id":3196,"uris":["http://zotero.org/users/local/PmBZs6Ey/items/Q5CCD8RH"],"uri":["http://zotero.org/users/local/PmBZs6Ey/items/Q5CCD8RH"],"itemData":{"id":3196,"type":"article-journal","abstract":"Alterations of hepatic glutathione level by betaine were observed previously. In this study effects of betaine administration (1000mg/kg, i.p.) on S-amino acid metabolism in rats and mice were investigated. Hepatic glutathione level decreased rapidly followed by marked elevation in 24hr. Concentrations of S-adenosylmethionine, S-adenosylhomocysteine, and methionine were increased whereas cystathionine decreased significantly, suggesting that homocysteine generated in the methionine cycle is preferentially remethylated to methionine rather than being utilized for synthesis of cysteine. Hepatic cysteine concentration declined immediately, but plasma cysteine increased. Effect of betaine on hepatic cysteine uptake was estimated from the difference in cysteine concentration in major blood vessels connected to liver. Cysteine concentration either in the portal vein or abdominal aorta was not altered, however, a significant increase was noted in the hepatic vein, indicating that hepatic uptake of cysteine was decreased by betaine treatment. Activities of glutamate cysteine ligase, cystathionine β-synthase, and cystathionine γ-lyase were elevated in 24hr. Pretreatment with propargylglycine, an irreversible inhibitor of cystathionine γ-lyase, did not abolish the betaine-induced reduction of hepatic glutathione in 4hr, however, the elevation at t=24hr was blocked completely. In conclusion the present results indicate that betaine administration induces time-dependent changes on hepatic metabolism of S-amino acids. Betaine enhances metabolic reactions in the methionine cycle, but inhibits cystathionine synthesis and cysteine uptake, leading to a decrease in supply of cysteine for glutathione synthesis. Reduction in glutathione is subsequently reversed due to induction of cysteine synthesis and glutamate cysteine ligase activity.","container-title":"Biochemical Pharmacology","DOI":"10.1016/S0006-2952(03)00115-1","ISSN":"0006-2952","issue":"9","journalAbbreviation":"Biochemical Pharmacology","language":"en","page":"1565-1574","source":"ScienceDirect","title":"Effect of acute betaine administration on hepatic metabolism of S-amino acids in rats and mice","volume":"65","author":[{"family":"Kim","given":"Sang K"},{"family":"Choi","given":"Kwon H"},{"family":"Kim","given":"Young C"}],"issued":{"date-parts":[["2003",5,1]]}}}],"schema":"https://github.com/citation-style-language/schema/raw/master/csl-citation.json"} </w:instrText>
      </w:r>
      <w:r w:rsidRPr="009F4427">
        <w:rPr>
          <w:rFonts w:ascii="Times New Roman" w:hAnsi="Times New Roman" w:cs="Times New Roman"/>
          <w:bCs/>
          <w:sz w:val="24"/>
          <w:szCs w:val="24"/>
          <w:lang w:val="en-US"/>
        </w:rPr>
        <w:fldChar w:fldCharType="separate"/>
      </w:r>
      <w:r w:rsidRPr="004C4AA9">
        <w:rPr>
          <w:rFonts w:ascii="Times New Roman" w:hAnsi="Times New Roman" w:cs="Times New Roman"/>
          <w:sz w:val="24"/>
          <w:lang w:val="en-GB"/>
        </w:rPr>
        <w:t>[35]</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but it is also reported that reduction in the SAM/SAH ratio due to loss of CBS activity, does not result in overall DNA </w:t>
      </w:r>
      <w:proofErr w:type="spellStart"/>
      <w:r w:rsidRPr="009F4427">
        <w:rPr>
          <w:rFonts w:ascii="Times New Roman" w:hAnsi="Times New Roman" w:cs="Times New Roman"/>
          <w:bCs/>
          <w:sz w:val="24"/>
          <w:szCs w:val="24"/>
          <w:lang w:val="en-US"/>
        </w:rPr>
        <w:t>hypomethylation</w:t>
      </w:r>
      <w:proofErr w:type="spellEnd"/>
      <w:r w:rsidRPr="009F4427">
        <w:rPr>
          <w:rFonts w:ascii="Times New Roman" w:hAnsi="Times New Roman" w:cs="Times New Roman"/>
          <w:bCs/>
          <w:sz w:val="24"/>
          <w:szCs w:val="24"/>
          <w:lang w:val="en-US"/>
        </w:rPr>
        <w:t xml:space="preserve"> </w:t>
      </w:r>
      <w:r w:rsidRPr="009F4427">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ZOTERO_ITEM CSL_CITATION {"citationID":"arfmRF4Y","properties":{"formattedCitation":"[30]","plainCitation":"[30]","noteIndex":0},"citationItems":[{"id":3202,"uris":["http://zotero.org/users/local/PmBZs6Ey/items/C8YLYJ3I"],"uri":["http://zotero.org/users/local/PmBZs6Ey/items/C8YLYJ3I"],"itemData":{"id":3202,"type":"article-journal","abstract":"Cystathionine β-synthase (CBS) deficiency is a recessive inborn error of metabolism in which patients have extremely elevated plasma total homocysteine and have clinical manifestations in the vascular, visual, skeletal, and nervous systems. Homocysteine is an intermediary metabolite produced from the hydrolysis of S-adenosylhomocysteine (SAH), which is a by-product of methylation reactions involving the methyl-donor S-adenosylmethionine (SAM). Here, we have measured SAM, SAH, DNA and histone methylation status in an inducible mouse model of CBS deficiency to test the hypothesis that homocysteine-related phenotypes are caused by inhibition of methylation due to elevated SAH and reduced SAM/SAH ratio. We found that mice lacking CBS have elevated cellular SAH and reduced SAM/SAH ratios in both liver and kidney, but this was not associated with alterations in the level of 5-methylcytosine or various histone modifications. Using methylated DNA immunoprecipitation in combination with microarray, we found that of the 241 most differentially methylated promoter probes, 89% were actually hypermethylated in CBS deficient mice. In addition, we did not find that changes in DNA methylation correlated well with changes in RNA expression in the livers of induced and uninduced CBS mice. Our data indicates that reduction in the SAM/SAH ratio, due to loss of CBS activity, does not result in overall hypomethylation of either DNA or histones.","container-title":"Journal of inherited metabolic disease","DOI":"10.1007/s10545-016-9958-5","ISSN":"0141-8955","issue":"1","journalAbbreviation":"J Inherit Metab Dis","note":"PMID: 27444757\nPMCID: PMC5300059","page":"113-120","source":"PubMed Central","title":"Lack of global epigenetic methylation defects in CBS deficient mice","volume":"40","author":[{"family":"Lee","given":"Hyung-Ok"},{"family":"Wang","given":"Liqun"},{"family":"Kuo","given":"Yin-Ming"},{"family":"Gupta","given":"Sapna"},{"family":"Slifker","given":"Michael J."},{"family":"Li","given":"Yue-sheng"},{"family":"Andrews","given":"Andy J."},{"family":"Kruger","given":"Warren D."}],"issued":{"date-parts":[["2017",1]]}}}],"schema":"https://github.com/citation-style-language/schema/raw/master/csl-citation.json"} </w:instrText>
      </w:r>
      <w:r w:rsidRPr="009F4427">
        <w:rPr>
          <w:rFonts w:ascii="Times New Roman" w:hAnsi="Times New Roman" w:cs="Times New Roman"/>
          <w:bCs/>
          <w:sz w:val="24"/>
          <w:szCs w:val="24"/>
          <w:lang w:val="en-US"/>
        </w:rPr>
        <w:fldChar w:fldCharType="separate"/>
      </w:r>
      <w:r w:rsidRPr="00CC2BCC">
        <w:rPr>
          <w:rFonts w:ascii="Times New Roman" w:hAnsi="Times New Roman" w:cs="Times New Roman"/>
          <w:sz w:val="24"/>
          <w:lang w:val="en-GB"/>
        </w:rPr>
        <w:t>[30]</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These seemingly contrasting results, mostly from non-ruminant species, underscore important gaps in knowledge and the need for deeper investigation. </w:t>
      </w:r>
    </w:p>
    <w:p w:rsidR="00BC1CA4" w:rsidRPr="009F4427" w:rsidRDefault="00BC1CA4" w:rsidP="0015627C">
      <w:pPr>
        <w:pStyle w:val="Nessunaspaziatura"/>
        <w:spacing w:after="120" w:line="480" w:lineRule="auto"/>
        <w:jc w:val="both"/>
        <w:rPr>
          <w:rFonts w:ascii="Times New Roman" w:hAnsi="Times New Roman" w:cs="Times New Roman"/>
          <w:bCs/>
          <w:sz w:val="24"/>
          <w:szCs w:val="24"/>
          <w:lang w:val="en-US"/>
        </w:rPr>
      </w:pPr>
    </w:p>
    <w:p w:rsidR="004C4AA9" w:rsidRPr="0015627C" w:rsidRDefault="0015627C" w:rsidP="0015627C">
      <w:pPr>
        <w:pStyle w:val="Nessunaspaziatura"/>
        <w:spacing w:line="480" w:lineRule="auto"/>
        <w:rPr>
          <w:rFonts w:ascii="Times New Roman" w:hAnsi="Times New Roman" w:cs="Times New Roman"/>
          <w:b/>
          <w:sz w:val="24"/>
          <w:lang w:val="en-US"/>
        </w:rPr>
      </w:pPr>
      <w:r>
        <w:rPr>
          <w:rFonts w:ascii="Times New Roman" w:hAnsi="Times New Roman" w:cs="Times New Roman"/>
          <w:b/>
          <w:sz w:val="24"/>
          <w:lang w:val="en-US"/>
        </w:rPr>
        <w:t>Single</w:t>
      </w:r>
      <w:r w:rsidRPr="0015627C">
        <w:rPr>
          <w:rFonts w:ascii="Times New Roman" w:hAnsi="Times New Roman" w:cs="Times New Roman"/>
          <w:b/>
          <w:sz w:val="24"/>
          <w:lang w:val="en-US"/>
        </w:rPr>
        <w:t xml:space="preserve"> genes</w:t>
      </w:r>
      <w:r>
        <w:rPr>
          <w:rFonts w:ascii="Times New Roman" w:hAnsi="Times New Roman" w:cs="Times New Roman"/>
          <w:b/>
          <w:sz w:val="24"/>
          <w:lang w:val="en-US"/>
        </w:rPr>
        <w:t xml:space="preserve"> involved in immune status in MET calves</w:t>
      </w:r>
    </w:p>
    <w:p w:rsidR="00E175FC" w:rsidRPr="004C7830" w:rsidRDefault="0015627C" w:rsidP="004C7830">
      <w:pPr>
        <w:pStyle w:val="Nessunaspaziatura"/>
        <w:spacing w:after="120" w:line="480" w:lineRule="auto"/>
        <w:jc w:val="both"/>
        <w:rPr>
          <w:rFonts w:ascii="Times New Roman" w:hAnsi="Times New Roman" w:cs="Times New Roman"/>
          <w:bCs/>
          <w:sz w:val="24"/>
          <w:szCs w:val="24"/>
          <w:lang w:val="en-US"/>
        </w:rPr>
      </w:pPr>
      <w:r w:rsidRPr="009F4427">
        <w:rPr>
          <w:rFonts w:ascii="Times New Roman" w:hAnsi="Times New Roman" w:cs="Times New Roman"/>
          <w:bCs/>
          <w:sz w:val="24"/>
          <w:szCs w:val="24"/>
          <w:lang w:val="en-US"/>
        </w:rPr>
        <w:t xml:space="preserve">In </w:t>
      </w:r>
      <w:r>
        <w:rPr>
          <w:rFonts w:ascii="Times New Roman" w:hAnsi="Times New Roman" w:cs="Times New Roman"/>
          <w:bCs/>
          <w:sz w:val="24"/>
          <w:szCs w:val="24"/>
          <w:lang w:val="en-US"/>
        </w:rPr>
        <w:t xml:space="preserve">context </w:t>
      </w:r>
      <w:r w:rsidRPr="0015627C">
        <w:rPr>
          <w:rFonts w:ascii="Times New Roman" w:hAnsi="Times New Roman" w:cs="Times New Roman"/>
          <w:bCs/>
          <w:sz w:val="24"/>
          <w:szCs w:val="24"/>
          <w:lang w:val="en-US"/>
        </w:rPr>
        <w:t>of an enhan</w:t>
      </w:r>
      <w:r>
        <w:rPr>
          <w:rFonts w:ascii="Times New Roman" w:hAnsi="Times New Roman" w:cs="Times New Roman"/>
          <w:bCs/>
          <w:sz w:val="24"/>
          <w:szCs w:val="24"/>
          <w:lang w:val="en-US"/>
        </w:rPr>
        <w:t>ced immune status in MET calves</w:t>
      </w:r>
      <w:r w:rsidRPr="009F4427">
        <w:rPr>
          <w:rFonts w:ascii="Times New Roman" w:hAnsi="Times New Roman" w:cs="Times New Roman"/>
          <w:bCs/>
          <w:sz w:val="24"/>
          <w:szCs w:val="24"/>
          <w:lang w:val="en-US"/>
        </w:rPr>
        <w:t xml:space="preserve">, focusing on single gene targets, a prominent role seemed to be played by </w:t>
      </w:r>
      <w:r w:rsidRPr="009F4427">
        <w:rPr>
          <w:rFonts w:ascii="Times New Roman" w:hAnsi="Times New Roman" w:cs="Times New Roman"/>
          <w:bCs/>
          <w:i/>
          <w:sz w:val="24"/>
          <w:szCs w:val="24"/>
          <w:lang w:val="en-US"/>
        </w:rPr>
        <w:t xml:space="preserve">CLEC6A </w:t>
      </w:r>
      <w:r w:rsidRPr="009F4427">
        <w:rPr>
          <w:rFonts w:ascii="Times New Roman" w:hAnsi="Times New Roman" w:cs="Times New Roman"/>
          <w:bCs/>
          <w:sz w:val="24"/>
          <w:szCs w:val="24"/>
          <w:lang w:val="en-US"/>
        </w:rPr>
        <w:t>(</w:t>
      </w:r>
      <w:r w:rsidRPr="009F4427">
        <w:rPr>
          <w:rFonts w:ascii="Times New Roman" w:hAnsi="Times New Roman" w:cs="Times New Roman"/>
          <w:bCs/>
          <w:i/>
          <w:sz w:val="24"/>
          <w:szCs w:val="24"/>
          <w:lang w:val="en-US"/>
        </w:rPr>
        <w:t>C-Type Lectin Domain Containing 6A</w:t>
      </w:r>
      <w:r w:rsidRPr="009F4427">
        <w:rPr>
          <w:rFonts w:ascii="Times New Roman" w:hAnsi="Times New Roman" w:cs="Times New Roman"/>
          <w:bCs/>
          <w:sz w:val="24"/>
          <w:szCs w:val="24"/>
          <w:lang w:val="en-US"/>
        </w:rPr>
        <w:t xml:space="preserve">) [FC=2.30; Table 8] and </w:t>
      </w:r>
      <w:r w:rsidRPr="009F4427">
        <w:rPr>
          <w:rFonts w:ascii="Times New Roman" w:hAnsi="Times New Roman" w:cs="Times New Roman"/>
          <w:bCs/>
          <w:i/>
          <w:sz w:val="24"/>
          <w:szCs w:val="24"/>
          <w:lang w:val="en-US"/>
        </w:rPr>
        <w:t xml:space="preserve">CD209 </w:t>
      </w:r>
      <w:r w:rsidRPr="009F4427">
        <w:rPr>
          <w:rFonts w:ascii="Times New Roman" w:hAnsi="Times New Roman" w:cs="Times New Roman"/>
          <w:bCs/>
          <w:sz w:val="24"/>
          <w:szCs w:val="24"/>
          <w:lang w:val="en-US"/>
        </w:rPr>
        <w:t>(</w:t>
      </w:r>
      <w:r w:rsidRPr="009F4427">
        <w:rPr>
          <w:rFonts w:ascii="Times New Roman" w:hAnsi="Times New Roman" w:cs="Times New Roman"/>
          <w:bCs/>
          <w:i/>
          <w:sz w:val="24"/>
          <w:szCs w:val="24"/>
          <w:lang w:val="en-US"/>
        </w:rPr>
        <w:t>CD209 molecule</w:t>
      </w:r>
      <w:r w:rsidRPr="009F4427">
        <w:rPr>
          <w:rFonts w:ascii="Times New Roman" w:hAnsi="Times New Roman" w:cs="Times New Roman"/>
          <w:bCs/>
          <w:sz w:val="24"/>
          <w:szCs w:val="24"/>
          <w:lang w:val="en-US"/>
        </w:rPr>
        <w:t xml:space="preserve">) [FC=2.02; Table S2] genes both of which were markedly upregulated in our analysis. These two genes belong to C-type lectin receptors </w:t>
      </w:r>
      <w:r w:rsidRPr="009F4427">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ZOTERO_ITEM CSL_CITATION {"citationID":"u9yQ5eCT","properties":{"formattedCitation":"[36]","plainCitation":"[36]","noteIndex":0},"citationItems":[{"id":2353,"uris":["http://zotero.org/users/local/PmBZs6Ey/items/N6YK9THV"],"uri":["http://zotero.org/users/local/PmBZs6Ey/items/N6YK9THV"],"itemData":{"id":2353,"type":"article-journal","abstract":"The macrophage inducible C-type lectin (Mincle) is an innate immune receptor on myeloid cells sensing diverse entities including pathogens and damaged cells. Mincle was first described as a receptor for the mycobacterial cell wall glycolipid, trehalose-6,6'-dimycolate or cord factor, and the mammalian necrotic cell derived alarmin histone deacetylase complex unit SAP130. Upon engagement by its ligands, Mincle induces secretion of innate cytokines and other immune mediators modulating inflammation and immunity. Since its discovery more than 25 years ago, the understanding of Mincle’s immune function has made significant advances in recent years. In addition to mediating immune responses to infectious agents, Mincle has been linked to promote tumour progression, autoimmunity and sterile inflammation, however further studies are required to completely unravel the complex role of Mincle in these distinct host responses. In this review, we discuss recent findings on Mincle’s biology with an emphasis on its diverse functions in immunity.","container-title":"Frontiers in Immunology","DOI":"10.3389/fimmu.2017.00861","ISSN":"1664-3224","journalAbbreviation":"Front. Immunol.","language":"English","note":"publisher: Frontiers","source":"Frontiers","title":"Macrophage inducible C-type lectin as a multifunctional player in immunity","URL":"https://www.frontiersin.org/articles/10.3389/fimmu.2017.00861/full","volume":"8","author":[{"family":"Patin","given":"Emmanuel C."},{"family":"Orr","given":"Selinda Jane"},{"family":"Schaible","given":"Ulrich E."}],"accessed":{"date-parts":[["2020",7,3]]},"issued":{"date-parts":[["2017"]]}}}],"schema":"https://github.com/citation-style-language/schema/raw/master/csl-citation.json"} </w:instrText>
      </w:r>
      <w:r w:rsidRPr="009F4427">
        <w:rPr>
          <w:rFonts w:ascii="Times New Roman" w:hAnsi="Times New Roman" w:cs="Times New Roman"/>
          <w:bCs/>
          <w:sz w:val="24"/>
          <w:szCs w:val="24"/>
          <w:lang w:val="en-US"/>
        </w:rPr>
        <w:fldChar w:fldCharType="separate"/>
      </w:r>
      <w:r w:rsidRPr="0015627C">
        <w:rPr>
          <w:rFonts w:ascii="Times New Roman" w:hAnsi="Times New Roman" w:cs="Times New Roman"/>
          <w:sz w:val="24"/>
          <w:lang w:val="en-GB"/>
        </w:rPr>
        <w:t>[36]</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In particular, </w:t>
      </w:r>
      <w:r w:rsidRPr="009F4427">
        <w:rPr>
          <w:rFonts w:ascii="Times New Roman" w:hAnsi="Times New Roman" w:cs="Times New Roman"/>
          <w:bCs/>
          <w:i/>
          <w:sz w:val="24"/>
          <w:szCs w:val="24"/>
          <w:lang w:val="en-US"/>
        </w:rPr>
        <w:t>CD209</w:t>
      </w:r>
      <w:r w:rsidRPr="009F4427">
        <w:rPr>
          <w:rFonts w:ascii="Times New Roman" w:hAnsi="Times New Roman" w:cs="Times New Roman"/>
          <w:bCs/>
          <w:sz w:val="24"/>
          <w:szCs w:val="24"/>
          <w:lang w:val="en-US"/>
        </w:rPr>
        <w:t xml:space="preserve"> is described as a phagocytic receptor </w:t>
      </w:r>
      <w:r w:rsidRPr="009F4427">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ZOTERO_ITEM CSL_CITATION {"citationID":"CwGzvBcH","properties":{"formattedCitation":"[37]","plainCitation":"[37]","noteIndex":0},"citationItems":[{"id":2515,"uris":["http://zotero.org/users/local/PmBZs6Ey/items/8MZRFZXI"],"uri":["http://zotero.org/users/local/PmBZs6Ey/items/8MZRFZXI"],"itemData":{"id":2515,"type":"article-journal","abstract":"To recognise and respond to pathogens, germ-line encoded pattern recognition receptors (PRRs) bind to conserved microbial structures and activate host defence systems, including microbial uptake by phagocytosis. Phagocytosis is a complex process that is instrumental in the control of extracellular pathogens, and this activity is mediated by several PRRs, including a number of C-type lectins. While some of these receptors have clearly been shown to mediate or regulate the uptake of pathogens, others are more contentious and are less well understood in terms of their phagocytic potential. Furthermore, very little is known about the underlying phagocytic mechanisms. Here, we review the phagocytic roles of the mannose receptor, Dectin-1, dendritic cell-specific ICAM grabbing non-integrin (DC-SIGN), DCL-1, mannose binding lectin and surfactant proteins A and D.","container-title":"Immunobiology","DOI":"10.1016/j.imbio.2008.11.003","ISSN":"0171-2985","issue":"7","journalAbbreviation":"Immunobiology","note":"PMID: 19261355\nPMCID: PMC2702671","page":"562-575","source":"PubMed Central","title":"C-type lectins and phagocytosis","volume":"214","author":[{"family":"Kerrigan","given":"Ann M."},{"family":"Brown","given":"Gordon D."}],"issued":{"date-parts":[["2009",7]]}}}],"schema":"https://github.com/citation-style-language/schema/raw/master/csl-citation.json"} </w:instrText>
      </w:r>
      <w:r w:rsidRPr="009F4427">
        <w:rPr>
          <w:rFonts w:ascii="Times New Roman" w:hAnsi="Times New Roman" w:cs="Times New Roman"/>
          <w:bCs/>
          <w:sz w:val="24"/>
          <w:szCs w:val="24"/>
          <w:lang w:val="en-US"/>
        </w:rPr>
        <w:fldChar w:fldCharType="separate"/>
      </w:r>
      <w:r w:rsidRPr="0015627C">
        <w:rPr>
          <w:rFonts w:ascii="Times New Roman" w:hAnsi="Times New Roman" w:cs="Times New Roman"/>
          <w:sz w:val="24"/>
          <w:lang w:val="en-GB"/>
        </w:rPr>
        <w:t>[37]</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Also upregulation of </w:t>
      </w:r>
      <w:r w:rsidRPr="009F4427">
        <w:rPr>
          <w:rFonts w:ascii="Times New Roman" w:hAnsi="Times New Roman" w:cs="Times New Roman"/>
          <w:bCs/>
          <w:i/>
          <w:sz w:val="24"/>
          <w:szCs w:val="24"/>
          <w:lang w:val="en-US"/>
        </w:rPr>
        <w:t>CD14</w:t>
      </w:r>
      <w:r w:rsidRPr="009F4427">
        <w:rPr>
          <w:rFonts w:ascii="Times New Roman" w:hAnsi="Times New Roman" w:cs="Times New Roman"/>
          <w:bCs/>
          <w:sz w:val="24"/>
          <w:szCs w:val="24"/>
          <w:lang w:val="en-US"/>
        </w:rPr>
        <w:t xml:space="preserve"> (</w:t>
      </w:r>
      <w:r w:rsidRPr="009F4427">
        <w:rPr>
          <w:rFonts w:ascii="Times New Roman" w:hAnsi="Times New Roman" w:cs="Times New Roman"/>
          <w:bCs/>
          <w:i/>
          <w:sz w:val="24"/>
          <w:szCs w:val="24"/>
          <w:lang w:val="en-US"/>
        </w:rPr>
        <w:t>c</w:t>
      </w:r>
      <w:r w:rsidRPr="009F4427">
        <w:rPr>
          <w:rFonts w:ascii="Times New Roman" w:hAnsi="Times New Roman" w:cs="Times New Roman"/>
          <w:bCs/>
          <w:sz w:val="24"/>
          <w:szCs w:val="24"/>
          <w:lang w:val="en-US"/>
        </w:rPr>
        <w:t xml:space="preserve">) [FC = 1.62] deserves particular mention. Indeed, this gene is known to influence host immune response and alternative activation of macrophages </w:t>
      </w:r>
      <w:r w:rsidRPr="009F4427">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ZOTERO_ITEM CSL_CITATION {"citationID":"T3kFxO3g","properties":{"formattedCitation":"[38]","plainCitation":"[38]","noteIndex":0},"citationItems":[{"id":2361,"uris":["http://zotero.org/users/local/PmBZs6Ey/items/MWM4E2E4"],"uri":["http://zotero.org/users/local/PmBZs6Ey/items/MWM4E2E4"],"itemData":{"id":2361,"type":"article-journal","abstract":"Antigen-presenting cell (APC) plasticity is critical for controlling inflammation in metabolic diseases and infections. The roles that pattern recognition receptors (PRRs) play in regulating APC phenotypes are just now being defined. We evaluated the expression of PRRs on APCs in mice infected with the helminth parasite Schistosoma mansoni and observed an upregulation of CD14 expression on macrophages. Schistosome-infected Cd14−/− mice showed significantly increased alternative activation of (M2) macrophages in the livers compared to infected wild-type (wt) mice. In addition, splenocytes from infected Cd14−/− mice exhibited increased production of CD4+-specific interleukin-4 (IL-4), IL-5, and IL-13 and CD4+Foxp3+IL-10+ regulatory T cells compared to cells from infected wt mice. S. mansoni-infected Cd14−/− mice also presented with smaller liver egg granulomas associated with increased collagen deposition compared to granulomas in infected wt mice. The highest expression of CD14 was found on liver macrophages in infected mice. To determine if the Cd14−/− phenotype was in part due to increased M2 macrophages, we adoptively transferred wt macrophages into Cd14−/− mice and normalized the M2 and CD4+ Th cell balance close to that observed in infected wt mice. Finally, we demonstrated that CD14 regulates STAT6 activation, as Cd14−/− mice had increased STAT6 activation in vivo, suggesting that lack of CD14 impacts the IL-4Rα-STAT6 pathway, altering macrophage polarization during parasite infection. Collectively, these data identify a previously unrecognized role for CD14 in regulating macrophage plasticity and CD4+ T cell biasing during helminth infection.","container-title":"Infection and Immunity","DOI":"10.1128/IAI.01780-14","ISSN":"0019-9567","issue":"8","journalAbbreviation":"Infect Immun","note":"PMID: 24866794\nPMCID: PMC4136223","page":"3240-3251","source":"PubMed Central","title":"CD14 influences host immune responses and alternative activation of macrophages during Schistosoma mansoni infection","volume":"82","author":[{"family":"Tundup","given":"Smanla"},{"family":"Srivastava","given":"Leena"},{"family":"Nagy","given":"Tamas"},{"family":"Harn","given":"Donald"}],"issued":{"date-parts":[["2014",8]]}}}],"schema":"https://github.com/citation-style-language/schema/raw/master/csl-citation.json"} </w:instrText>
      </w:r>
      <w:r w:rsidRPr="009F4427">
        <w:rPr>
          <w:rFonts w:ascii="Times New Roman" w:hAnsi="Times New Roman" w:cs="Times New Roman"/>
          <w:bCs/>
          <w:sz w:val="24"/>
          <w:szCs w:val="24"/>
          <w:lang w:val="en-US"/>
        </w:rPr>
        <w:fldChar w:fldCharType="separate"/>
      </w:r>
      <w:r w:rsidRPr="0015627C">
        <w:rPr>
          <w:rFonts w:ascii="Times New Roman" w:hAnsi="Times New Roman" w:cs="Times New Roman"/>
          <w:sz w:val="24"/>
          <w:lang w:val="en-GB"/>
        </w:rPr>
        <w:t>[38]</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A plausible better immune status was also suggested by the downregulation of genes usually associated with an ongoing inflammation state. For example, downregulation of </w:t>
      </w:r>
      <w:r w:rsidRPr="009F4427">
        <w:rPr>
          <w:rFonts w:ascii="Times New Roman" w:hAnsi="Times New Roman" w:cs="Times New Roman"/>
          <w:bCs/>
          <w:i/>
          <w:sz w:val="24"/>
          <w:szCs w:val="24"/>
          <w:lang w:val="en-US"/>
        </w:rPr>
        <w:t>TNFAIP3</w:t>
      </w:r>
      <w:r w:rsidRPr="009F4427">
        <w:rPr>
          <w:rFonts w:ascii="Times New Roman" w:hAnsi="Times New Roman" w:cs="Times New Roman"/>
          <w:bCs/>
          <w:sz w:val="24"/>
          <w:szCs w:val="24"/>
          <w:lang w:val="en-US"/>
        </w:rPr>
        <w:t xml:space="preserve"> (</w:t>
      </w:r>
      <w:r w:rsidRPr="009F4427">
        <w:rPr>
          <w:rFonts w:ascii="Times New Roman" w:hAnsi="Times New Roman" w:cs="Times New Roman"/>
          <w:bCs/>
          <w:i/>
          <w:sz w:val="24"/>
          <w:szCs w:val="24"/>
          <w:lang w:val="en-US"/>
        </w:rPr>
        <w:t>TNF Alpha Induced Protein 3</w:t>
      </w:r>
      <w:r w:rsidRPr="009F4427">
        <w:rPr>
          <w:rFonts w:ascii="Times New Roman" w:hAnsi="Times New Roman" w:cs="Times New Roman"/>
          <w:bCs/>
          <w:sz w:val="24"/>
          <w:szCs w:val="24"/>
          <w:lang w:val="en-US"/>
        </w:rPr>
        <w:t xml:space="preserve">) [FC = -1.61] is compatible with a lower basal inflammatory status, considering that this gene is currently qualified as a susceptibility gene for inflammatory disease </w:t>
      </w:r>
      <w:r w:rsidRPr="009F4427">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ZOTERO_ITEM CSL_CITATION {"citationID":"VIQIS0Mm","properties":{"formattedCitation":"[39]","plainCitation":"[39]","noteIndex":0},"citationItems":[{"id":2456,"uris":["http://zotero.org/users/local/PmBZs6Ey/items/M2SY7GNF"],"uri":["http://zotero.org/users/local/PmBZs6Ey/items/M2SY7GNF"],"itemData":{"id":2456,"type":"article-journal","abstract":"Zinc is a nutritionally fundamental trace element, essential to the structure and function of numerous macromolecules, including enzymes regulating cellular processes and cellular signaling pathways. The mineral modulates immune response and exhibits antioxidant and anti-inflammatory activity. Zinc retards oxidative processes on a long-term basis by inducing the expression of metallothioneins. These metal-binding cysteine-rich proteins are responsible for maintaining zinc-related cell homeostasis and act as potent electrophilic scavengers and cytoprotective agents. Furthermore, zinc increases the activation of antioxidant proteins and enzymes, such as glutathione and catalase. On the other hand, zinc exerts its antioxidant effect via two acute mechanisms, one of which is the stabilization of protein sulfhydryls against oxidation. The second mechanism consists in antagonizing transition metal-catalyzed reactions. Zinc can exchange redox active metals, such as copper and iron, in certain binding sites and attenuate cellular site-specific oxidative injury. Studies have demonstrated that physiological reconstitution of zinc restrains immune activation, whereas zinc deficiency, in the setting of severe infection, provokes a systemic increase in NF-κB activation. In vitro studies have shown that zinc decreases NF-κB activation and its target genes, such as TNF-α and IL-1β, and increases the gene expression of A20 and PPAR-α, the two zinc finger proteins with anti-inflammatory properties. Alternative NF-κB inhibitory mechanism is initiated by the inhibition of cyclic nucleotide phosphodiesterase, whereas another presumed mechanism consists in inhibition of IκB kinase in response to infection by zinc ions that have been imported into cells by ZIP8.","container-title":"Inflammopharmacology","DOI":"10.1007/s10787-017-0309-4","ISSN":"1568-5608","issue":"1","journalAbbreviation":"Inflammopharmacol","language":"en","page":"11-24","source":"Springer Link","title":"Antioxidant and anti-inflammatory effects of zinc. Zinc-dependent NF-κB signaling","volume":"25","author":[{"family":"Jarosz","given":"Magdalena"},{"family":"Olbert","given":"Magdalena"},{"family":"Wyszogrodzka","given":"Gabriela"},{"family":"Młyniec","given":"Katarzyna"},{"family":"Librowski","given":"Tadeusz"}],"issued":{"date-parts":[["2017",2,1]]}}}],"schema":"https://github.com/citation-style-language/schema/raw/master/csl-citation.json"} </w:instrText>
      </w:r>
      <w:r w:rsidRPr="009F4427">
        <w:rPr>
          <w:rFonts w:ascii="Times New Roman" w:hAnsi="Times New Roman" w:cs="Times New Roman"/>
          <w:bCs/>
          <w:sz w:val="24"/>
          <w:szCs w:val="24"/>
          <w:lang w:val="en-US"/>
        </w:rPr>
        <w:fldChar w:fldCharType="separate"/>
      </w:r>
      <w:r w:rsidRPr="0015627C">
        <w:rPr>
          <w:rFonts w:ascii="Times New Roman" w:hAnsi="Times New Roman" w:cs="Times New Roman"/>
          <w:sz w:val="24"/>
          <w:lang w:val="en-GB"/>
        </w:rPr>
        <w:t>[39]</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and that a high level of TNF-α was observed in calves from dams exposed to high concentrations of metabolic-related oxidative stressors (e.g. NEFA) </w:t>
      </w:r>
      <w:r w:rsidRPr="009F4427">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ZOTERO_ITEM CSL_CITATION {"citationID":"mzvKW2CD","properties":{"formattedCitation":"[40]","plainCitation":"[40]","noteIndex":0},"citationItems":[{"id":2399,"uris":["http://zotero.org/users/local/PmBZs6Ey/items/TBCGCDR3"],"uri":["http://zotero.org/users/local/PmBZs6Ey/items/TBCGCDR3"],"itemData":{"id":2399,"type":"article-journal","abstract":"Metabolic stress in periparturient dairy cows is characterized by excessive lipid mobilization, inflammation, and oxidative stress that is associated with immune dysfunction. Thus, metabolic stress around the time calving is linked to the development of various early-lactation health disorders. Maternal status during late pregnancy can have carryover effects on several health and production variables of neonatal calves. However, the effects of metabolic stress during gestation on metabolic and immune responses of newborn calves remain unknown. Thus, we aimed to investigate whether metabolic stress in late-gestation dairy cows is associated with changes in the metabolic and immune responses of their offspring during the first month of life. Holstein-Friesian cows (n = 12) were blood sampled at 28 and 15 d before expected calving. The average between these 2 sampling points in the serum concentrations of nonesterified fatty acids (NEFA), haptoglobin (Hp), and oxidant status index (OSi)—defined as the ratio between reactive oxygen and nitrogen species and total antioxidant potential—were calculated as indicators of the degree of lipid mobilization, inflammation, and oxidant status (OS), respectively. Calves were subsequently divided into groups (n = 6 each) according to their dams' high or low degree of lipid mobilization, inflammation, and OS. The metabolic responses of calves in each of these groups were compared weekly throughout their first month of life by assessing serum concentration of NEFA, Hp, and OSi. Additionally, whole blood was obtained from calves at each sampling period and subjected to a lipopolysaccharide (LPS)-stimulated tumor necrosis factor-α (TNF-α) production assay to assess cell-mediated innate immunity against induced inflammatory responses, using high (5 μg/mL of blood) and low (10 ng/mL) concentrations of LPS. Calves born to cows with higher NEFA or OSi showed lower body weight at birth and throughout the study, whereas no association between any of the maternal groups and average daily gain at 4 wk of age was identified. Serum concentrations of reactive oxygen and nitrogen species were higher in calves exposed to higher maternal NEFA concentrations or OSi when compared with calves born to cows with lower values of these biomarkers. Calves exposed to high maternal OS also had higher circulating concentrations of Hp and TNF-α, indicating greater basal inflammatory responses when compared with calves born to cows with a lower OSi. In contrast, LPS-induced inflammatory responses were less robust in calves exposed to higher maternal biomarkers of inflammation or OS, suggesting compromised immune responses to microbial agonists. Collectively, these data suggest that prenatal exposure to maternal parameters of metabolic stress may adversely affect some metabolic and inflammatory responses of the offspring that could influence disease susceptibility.","container-title":"Journal of Dairy Science","DOI":"10.3168/jds.2017-14038","ISSN":"0022-0302","issue":"7","journalAbbreviation":"Journal of Dairy Science","language":"en","page":"6568-6580","source":"ScienceDirect","title":"Maternal late-gestation metabolic stress is associated with changes in immune and metabolic responses of dairy calves","volume":"101","author":[{"family":"Ling","given":"Tahlia"},{"family":"Hernandez-Jover","given":"Marta"},{"family":"Sordillo","given":"Lorraine M."},{"family":"Abuelo","given":"Angel"}],"issued":{"date-parts":[["2018",7,1]]}}}],"schema":"https://github.com/citation-style-language/schema/raw/master/csl-citation.json"} </w:instrText>
      </w:r>
      <w:r w:rsidRPr="009F4427">
        <w:rPr>
          <w:rFonts w:ascii="Times New Roman" w:hAnsi="Times New Roman" w:cs="Times New Roman"/>
          <w:bCs/>
          <w:sz w:val="24"/>
          <w:szCs w:val="24"/>
          <w:lang w:val="en-US"/>
        </w:rPr>
        <w:fldChar w:fldCharType="separate"/>
      </w:r>
      <w:r w:rsidRPr="0015627C">
        <w:rPr>
          <w:rFonts w:ascii="Times New Roman" w:hAnsi="Times New Roman" w:cs="Times New Roman"/>
          <w:sz w:val="24"/>
          <w:lang w:val="en-GB"/>
        </w:rPr>
        <w:t>[40]</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The downregulation of </w:t>
      </w:r>
      <w:r w:rsidRPr="009F4427">
        <w:rPr>
          <w:rFonts w:ascii="Times New Roman" w:hAnsi="Times New Roman" w:cs="Times New Roman"/>
          <w:bCs/>
          <w:i/>
          <w:sz w:val="24"/>
          <w:szCs w:val="24"/>
          <w:lang w:val="en-US"/>
        </w:rPr>
        <w:t>NR3C1</w:t>
      </w:r>
      <w:r w:rsidRPr="009F4427">
        <w:rPr>
          <w:rFonts w:ascii="Times New Roman" w:hAnsi="Times New Roman" w:cs="Times New Roman"/>
          <w:bCs/>
          <w:sz w:val="24"/>
          <w:szCs w:val="24"/>
          <w:lang w:val="en-US"/>
        </w:rPr>
        <w:t xml:space="preserve"> (</w:t>
      </w:r>
      <w:r w:rsidRPr="009F4427">
        <w:rPr>
          <w:rFonts w:ascii="Times New Roman" w:hAnsi="Times New Roman" w:cs="Times New Roman"/>
          <w:bCs/>
          <w:i/>
          <w:sz w:val="24"/>
          <w:szCs w:val="24"/>
          <w:lang w:val="en-US"/>
        </w:rPr>
        <w:t>Nuclear Receptor Subfamily 3 Group C Member 1</w:t>
      </w:r>
      <w:r w:rsidRPr="009F4427">
        <w:rPr>
          <w:rFonts w:ascii="Times New Roman" w:hAnsi="Times New Roman" w:cs="Times New Roman"/>
          <w:bCs/>
          <w:sz w:val="24"/>
          <w:szCs w:val="24"/>
          <w:lang w:val="en-US"/>
        </w:rPr>
        <w:t xml:space="preserve">) [FC = -1.40] also supported our hypothesis, since this gene is associated with the mitigation of inflammatory activation in vitro </w:t>
      </w:r>
      <w:r w:rsidRPr="009F4427">
        <w:rPr>
          <w:rFonts w:ascii="Times New Roman" w:hAnsi="Times New Roman" w:cs="Times New Roman"/>
          <w:bCs/>
          <w:sz w:val="24"/>
          <w:szCs w:val="24"/>
          <w:lang w:val="en-US"/>
        </w:rPr>
        <w:fldChar w:fldCharType="begin"/>
      </w:r>
      <w:r>
        <w:rPr>
          <w:rFonts w:ascii="Times New Roman" w:hAnsi="Times New Roman" w:cs="Times New Roman"/>
          <w:bCs/>
          <w:sz w:val="24"/>
          <w:szCs w:val="24"/>
          <w:lang w:val="en-US"/>
        </w:rPr>
        <w:instrText xml:space="preserve"> ADDIN ZOTERO_ITEM CSL_CITATION {"citationID":"DBgnxipG","properties":{"formattedCitation":"[41]","plainCitation":"[41]","noteIndex":0},"citationItems":[{"id":2619,"uris":["http://zotero.org/users/local/PmBZs6Ey/items/65VQSVAW"],"uri":["http://zotero.org/users/local/PmBZs6Ey/items/65VQSVAW"],"itemData":{"id":2619,"type":"article-journal","abstract":"&lt;h2&gt;ABSTRACT&lt;/h2&gt;&lt;p&gt;Isolated PMNL from neonatal calves were used to evaluate the effect of Met, choline, and taurine supplementation on mRNA expression of genes related to the Met cycle and innate immunity. Five neonatal Holstein calves (3 wk old) were used for PMNL isolation and in vitro culture. The selected genes were related to the 1-carbon and Met cycles, cell signaling and cytokine mediators, inflammation, antimicrobial and killing mechanism associated genes, immune mediators, adhesion, and pathogen recognition. The results indicated that supplementation of Met, choline, and taurine increased homocysteine synthesis through upregulation of &lt;i&gt;SAHH&lt;/i&gt;. Furthermore, the lower expression of &lt;i&gt;CXCR1&lt;/i&gt;, &lt;i&gt;IL10&lt;/i&gt;, &lt;i&gt;IL6&lt;/i&gt;, &lt;i&gt;IRAK1&lt;/i&gt;, &lt;i&gt;NFKB1&lt;/i&gt;, &lt;i&gt;NR3C1&lt;/i&gt;, &lt;i&gt;SELL&lt;/i&gt;, &lt;i&gt;TLR4&lt;/i&gt;, and &lt;i&gt;TNFA&lt;/i&gt; indicated that all treatments mitigated the inflammatory activation of blood PMNL. As indicated by the modulation of &lt;i&gt;GCLC&lt;/i&gt; and &lt;i&gt;GPX1&lt;/i&gt;, choline and taurine supplementation also affected the antioxidant system. However, data indicate that oversupplementation could alter the inflammatory and oxidative status, suggesting the existence of cytotoxicity thresholds. Overall, multiple biological processes in calf PMNL related to inflammatory response and cytoprotection against oxidative stress were affected by Met, choline, and taurine supplementation. These data underscore an important role of these compounds in pre-weaning calf nutritional management.&lt;/p&gt;","container-title":"Journal of Dairy Science","DOI":"10.3168/jds.2016-12025","ISSN":"0022-0302","issue":"4","journalAbbreviation":"Journal of Dairy Science","language":"English","note":"publisher: Elsevier\nPMID: 28161165","page":"3155-3165","source":"www.journalofdairyscience.org","title":"Supplemental methionine, choline, or taurine alter in vitro gene network expression of polymorphonuclear leukocytes from neonatal Holstein calves","volume":"100","author":[{"family":"Abdelmegeid","given":"M. K."},{"family":"Vailati-Riboni","given":"M."},{"family":"Alharthi","given":"A."},{"family":"Batistel","given":"F."},{"family":"Loor","given":"J. J."}],"issued":{"date-parts":[["2017",4,1]]}}}],"schema":"https://github.com/citation-style-language/schema/raw/master/csl-citation.json"} </w:instrText>
      </w:r>
      <w:r w:rsidRPr="009F4427">
        <w:rPr>
          <w:rFonts w:ascii="Times New Roman" w:hAnsi="Times New Roman" w:cs="Times New Roman"/>
          <w:bCs/>
          <w:sz w:val="24"/>
          <w:szCs w:val="24"/>
          <w:lang w:val="en-US"/>
        </w:rPr>
        <w:fldChar w:fldCharType="separate"/>
      </w:r>
      <w:r w:rsidRPr="0015627C">
        <w:rPr>
          <w:rFonts w:ascii="Times New Roman" w:hAnsi="Times New Roman" w:cs="Times New Roman"/>
          <w:sz w:val="24"/>
          <w:lang w:val="en-GB"/>
        </w:rPr>
        <w:t>[41]</w:t>
      </w:r>
      <w:r w:rsidRPr="009F4427">
        <w:rPr>
          <w:rFonts w:ascii="Times New Roman" w:hAnsi="Times New Roman" w:cs="Times New Roman"/>
          <w:bCs/>
          <w:sz w:val="24"/>
          <w:szCs w:val="24"/>
          <w:lang w:val="en-US"/>
        </w:rPr>
        <w:fldChar w:fldCharType="end"/>
      </w:r>
      <w:r w:rsidRPr="009F4427">
        <w:rPr>
          <w:rFonts w:ascii="Times New Roman" w:hAnsi="Times New Roman" w:cs="Times New Roman"/>
          <w:bCs/>
          <w:sz w:val="24"/>
          <w:szCs w:val="24"/>
          <w:lang w:val="en-US"/>
        </w:rPr>
        <w:t xml:space="preserve">. </w:t>
      </w:r>
    </w:p>
    <w:p w:rsidR="00492F5F" w:rsidRDefault="00492F5F" w:rsidP="0015627C">
      <w:pPr>
        <w:pStyle w:val="Nessunaspaziatura"/>
        <w:spacing w:line="480" w:lineRule="auto"/>
        <w:rPr>
          <w:rFonts w:ascii="Times New Roman" w:hAnsi="Times New Roman" w:cs="Times New Roman"/>
          <w:sz w:val="24"/>
          <w:lang w:val="en-US"/>
        </w:rPr>
      </w:pPr>
    </w:p>
    <w:p w:rsidR="00492F5F" w:rsidRPr="004C7830" w:rsidRDefault="00492F5F" w:rsidP="0015627C">
      <w:pPr>
        <w:pStyle w:val="Nessunaspaziatura"/>
        <w:spacing w:line="480" w:lineRule="auto"/>
        <w:rPr>
          <w:rFonts w:ascii="Times New Roman" w:hAnsi="Times New Roman" w:cs="Times New Roman"/>
          <w:b/>
          <w:sz w:val="24"/>
          <w:lang w:val="en-US"/>
        </w:rPr>
      </w:pPr>
      <w:r w:rsidRPr="00492F5F">
        <w:rPr>
          <w:rFonts w:ascii="Times New Roman" w:hAnsi="Times New Roman" w:cs="Times New Roman"/>
          <w:b/>
          <w:sz w:val="24"/>
          <w:lang w:val="en-US"/>
        </w:rPr>
        <w:t>References</w:t>
      </w:r>
    </w:p>
    <w:p w:rsidR="0015627C" w:rsidRPr="0015627C" w:rsidRDefault="00492F5F" w:rsidP="0015627C">
      <w:pPr>
        <w:pStyle w:val="Bibliografia"/>
        <w:spacing w:line="480" w:lineRule="auto"/>
        <w:rPr>
          <w:rFonts w:ascii="Times New Roman" w:hAnsi="Times New Roman" w:cs="Times New Roman"/>
          <w:sz w:val="24"/>
          <w:lang w:val="en-GB"/>
        </w:rPr>
      </w:pPr>
      <w:r>
        <w:rPr>
          <w:lang w:val="en-US"/>
        </w:rPr>
        <w:fldChar w:fldCharType="begin"/>
      </w:r>
      <w:r w:rsidR="0015627C">
        <w:rPr>
          <w:lang w:val="en-US"/>
        </w:rPr>
        <w:instrText xml:space="preserve"> ADDIN ZOTERO_BIBL {"uncited":[],"omitted":[],"custom":[]} CSL_BIBLIOGRAPHY </w:instrText>
      </w:r>
      <w:r>
        <w:rPr>
          <w:lang w:val="en-US"/>
        </w:rPr>
        <w:fldChar w:fldCharType="separate"/>
      </w:r>
      <w:r w:rsidR="0015627C" w:rsidRPr="0015627C">
        <w:rPr>
          <w:rFonts w:ascii="Times New Roman" w:hAnsi="Times New Roman" w:cs="Times New Roman"/>
          <w:sz w:val="24"/>
          <w:lang w:val="en-GB"/>
        </w:rPr>
        <w:t>1. Pizano JM, Williamson CB. Nutritional Influences on Methylation. In: Noland D, Drisko JA, Wagner L, editors. Integrative and Functional Medical Nutrition Therapy: Principles and Practices. Cham: Springer International Publishing; 2020. p. 269–84. doi:10.1007/978-3-030-30730-1_18.</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lastRenderedPageBreak/>
        <w:t>2. Wang W, Jiao X-H, Wang X-P, Sun X-Y, Dong C. MTR, MTRR, and MTHFR gene polymorphisms and susceptibility to nonsyndromic cleft lip with or without cleft palate. Genet Test Mol Biomarkers. 2016;20:297–303.</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3. Gruffat D, Durand D, Graulet B, Bauchart D. Regulation of VLDL synthesis and secretion in the liver. Reprod Nutr Dev. 1996;36:375–89.</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4. Yao ZM, Vance DE. The active synthesis of phosphatidylcholine is required for very low density lipoprotein secretion from rat hepatocytes. J Biol Chem. 1988;263:2998–3004.</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5. Fagone P, Jackowski S. Phosphatidylcholine and the CDP–choline cycle. Biochimica et Biophysica Acta (BBA) - Molecular and Cell Biology of Lipids. 2013;1831:523–32.</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6. Zhou Z, Garrow TA, Dong X, Luchini DN, Loor JJ. Hepatic activity and transcription of betaine-homocysteine methyltransferase, methionine synthase, and cystathionine synthase in periparturient dairy cows are altered to different extents by supply of methionine and choline. J Nutr. 2017;147:11–9.</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7. Paul A, Krelin Y, Arif T, Jeger R, Shoshan-Barmatz V. A new role for the mitochondrial pro-apoptotic protein SMAC/Diablo in phospholipid synthesis associated with tumorigenesis. Molecular Therapy. 2018;26:680–94.</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8. Zhou YF, Zhou Z, Batistel F, Martinez-Cortés I, Pate RT, Luchini DL, et al. Methionine and choline supply alter transmethylation, transsulfuration, and cytidine 5′-diphosphocholine pathways to different extents in isolated primary liver cells from dairy cows. Journal of Dairy Science. 2018;101:11384–95.</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9. Chiang JYL. Bile acid metabolism and signaling. In: Comprehensive Physiology. American Cancer Society; 2013. p. 1191–212. doi:10.1002/cphy.c120023.</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lastRenderedPageBreak/>
        <w:t>10. de Aguiar Vallim TQ, Tarling EJ, Edwards PA. Pleiotropic roles of bile acids in metabolism. Cell Metab. 2013;17:657–69.</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11. Ballatori N, Christian WV, Wheeler SG, Hammond CL. The heteromeric organic solute transporter, OST</w:t>
      </w:r>
      <w:r w:rsidRPr="0015627C">
        <w:rPr>
          <w:rFonts w:ascii="Times New Roman" w:hAnsi="Times New Roman" w:cs="Times New Roman"/>
          <w:sz w:val="24"/>
        </w:rPr>
        <w:t>α</w:t>
      </w:r>
      <w:r w:rsidRPr="0015627C">
        <w:rPr>
          <w:rFonts w:ascii="Times New Roman" w:hAnsi="Times New Roman" w:cs="Times New Roman"/>
          <w:sz w:val="24"/>
          <w:lang w:val="en-GB"/>
        </w:rPr>
        <w:t>–OST</w:t>
      </w:r>
      <w:r w:rsidRPr="0015627C">
        <w:rPr>
          <w:rFonts w:ascii="Times New Roman" w:hAnsi="Times New Roman" w:cs="Times New Roman"/>
          <w:sz w:val="24"/>
        </w:rPr>
        <w:t>β</w:t>
      </w:r>
      <w:r w:rsidRPr="0015627C">
        <w:rPr>
          <w:rFonts w:ascii="Times New Roman" w:hAnsi="Times New Roman" w:cs="Times New Roman"/>
          <w:sz w:val="24"/>
          <w:lang w:val="en-GB"/>
        </w:rPr>
        <w:t>/SLC51: A transporter for steroid-derived molecules. Mol Aspects Med. 2013;34. doi:10.1016/j.mam.2012.11.005.</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12. Chanda D, Park J-H, Choi H-S. Molecular basis of endocrine regulation by orphan nuclear receptor small heterodimer partner. Endocrine Journal. 2008;55:253–68.</w:t>
      </w:r>
    </w:p>
    <w:p w:rsidR="0015627C" w:rsidRPr="0015627C" w:rsidRDefault="0015627C" w:rsidP="0015627C">
      <w:pPr>
        <w:pStyle w:val="Bibliografia"/>
        <w:spacing w:line="480" w:lineRule="auto"/>
        <w:rPr>
          <w:rFonts w:ascii="Times New Roman" w:hAnsi="Times New Roman" w:cs="Times New Roman"/>
          <w:sz w:val="24"/>
        </w:rPr>
      </w:pPr>
      <w:r w:rsidRPr="0015627C">
        <w:rPr>
          <w:rFonts w:ascii="Times New Roman" w:hAnsi="Times New Roman" w:cs="Times New Roman"/>
          <w:sz w:val="24"/>
          <w:lang w:val="en-GB"/>
        </w:rPr>
        <w:t xml:space="preserve">13. Jin W, Broedl UC, Monajemi H, Glick JM, Rader DJ. Lipase H, a new member of the triglyceride lipase family synthesized by the intestine. </w:t>
      </w:r>
      <w:r w:rsidRPr="0015627C">
        <w:rPr>
          <w:rFonts w:ascii="Times New Roman" w:hAnsi="Times New Roman" w:cs="Times New Roman"/>
          <w:sz w:val="24"/>
        </w:rPr>
        <w:t>Genomics. 2002;80:268–73.</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rPr>
        <w:t xml:space="preserve">14. Busnelli M, Manzini S, Hilvo M, Parolini C, Ganzetti GS, Dellera F, et al. </w:t>
      </w:r>
      <w:r w:rsidRPr="0015627C">
        <w:rPr>
          <w:rFonts w:ascii="Times New Roman" w:hAnsi="Times New Roman" w:cs="Times New Roman"/>
          <w:sz w:val="24"/>
          <w:lang w:val="en-GB"/>
        </w:rPr>
        <w:t>Liver-specific deletion of the Plpp3 gene alters plasma lipid composition and worsens atherosclerosis in apoE-/- mice. Sci Rep. 2017;7:44503.</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15. Liu J, Afroza H, Rader DJ, Jin W. Angiopoietin-like protein 3 inhibits lipoprotein lipase activity through enhancing its cleavage by proprotein convertases. J Biol Chem. 2010;285:27561–70.</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16. Mead JR, Irvine SA, Ramji DP. Lipoprotein lipase: structure, function, regulation, and role in disease. J Mol Med (Berl). 2002;80:753–69.</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17. Shah A, Rader DJ, Millar JS. The effect of PPAR-</w:t>
      </w:r>
      <w:r w:rsidRPr="0015627C">
        <w:rPr>
          <w:rFonts w:ascii="Times New Roman" w:hAnsi="Times New Roman" w:cs="Times New Roman"/>
          <w:sz w:val="24"/>
        </w:rPr>
        <w:t>α</w:t>
      </w:r>
      <w:r w:rsidRPr="0015627C">
        <w:rPr>
          <w:rFonts w:ascii="Times New Roman" w:hAnsi="Times New Roman" w:cs="Times New Roman"/>
          <w:sz w:val="24"/>
          <w:lang w:val="en-GB"/>
        </w:rPr>
        <w:t xml:space="preserve"> agonism on apolipoprotein metabolism in humans. Atherosclerosis. 2010;210:35–40.</w:t>
      </w:r>
    </w:p>
    <w:p w:rsidR="0015627C" w:rsidRPr="0015627C" w:rsidRDefault="0015627C" w:rsidP="0015627C">
      <w:pPr>
        <w:pStyle w:val="Bibliografia"/>
        <w:spacing w:line="480" w:lineRule="auto"/>
        <w:rPr>
          <w:rFonts w:ascii="Times New Roman" w:hAnsi="Times New Roman" w:cs="Times New Roman"/>
          <w:sz w:val="24"/>
        </w:rPr>
      </w:pPr>
      <w:r w:rsidRPr="0015627C">
        <w:rPr>
          <w:rFonts w:ascii="Times New Roman" w:hAnsi="Times New Roman" w:cs="Times New Roman"/>
          <w:sz w:val="24"/>
          <w:lang w:val="en-GB"/>
        </w:rPr>
        <w:t xml:space="preserve">18. Gibbons GF. Assembly and secretion of hepatic very-low-density lipoprotein. </w:t>
      </w:r>
      <w:r w:rsidRPr="0015627C">
        <w:rPr>
          <w:rFonts w:ascii="Times New Roman" w:hAnsi="Times New Roman" w:cs="Times New Roman"/>
          <w:sz w:val="24"/>
        </w:rPr>
        <w:t>Biochem J. 1990;268:1–13.</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rPr>
        <w:lastRenderedPageBreak/>
        <w:t xml:space="preserve">19. Bernabucci U, Ronchi B, Basiricò L, Pirazzi D, Rueca F, Lacetera N, et al. </w:t>
      </w:r>
      <w:r w:rsidRPr="0015627C">
        <w:rPr>
          <w:rFonts w:ascii="Times New Roman" w:hAnsi="Times New Roman" w:cs="Times New Roman"/>
          <w:sz w:val="24"/>
          <w:lang w:val="en-GB"/>
        </w:rPr>
        <w:t>Abundance of mRNA of apolipoprotein B100, apolipoprotein E, and microsomal triglyceride transfer protein in liver from periparturient dairy cows. Journal of Dairy Science. 2004;87:2881–8.</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20. Sparks JD, Collins HL, Chirieac DV, Cianci J, Jokinen J, Sowden MP, et al. Hepatic very-low-density lipoprotein and apolipoprotein B production are increased following in vivo induction of betaine–homocysteine S-methyltransferase. Biochem J. 2006;395 Pt 2:363–71.</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21. Wang L, Chen L, Tan Y, Wei J, Chang Y, Jin T, et al. Betaine supplement alleviates hepatic triglyceride accumulation of apolipoprotein E deficient mice via reducing methylation of peroxisomal proliferator-activated receptor alpha promoter. Lipids Health Dis. 2013;12:34.</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22. Malmström R, Packard CJ, Watson TD, Rannikko S, Caslake M, Bedford D, et al. Metabolic basis of hypotriglyceridemic effects of insulin in normal men. Arterioscler Thromb Vasc Biol. 1997;17:1454–64.</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23. Kamagate A, Dong HH. FoxO1 integrates insulin signaling to VLDL production. Cell Cycle. 2008;7:3162–70.</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24. Pastore A, Federici G, Bertini E, Piemonte F. Analysis of glutathione: implication in redox and detoxification. Clinica Chimica Acta. 2003;333:19–39.</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25. Gaucher C, Boudier A, Bonetti J, Clarot I, Leroy P, Parent M. Glutathione: antioxidant properties dedicated to nanotechnologies. Antioxidants (Basel). 2018;7. doi:10.3390/antiox7050062.</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26. Lee J-I, Kang J, Stipanuk MH. Differential regulation of glutamate–cysteine ligase subunit expression and increased holoenzyme formation in response to cysteine deprivation. Biochem J. 2006;393 Pt 1:181–90.</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lastRenderedPageBreak/>
        <w:t>27. Corrales FJ, Ruiz F, Mato JM. In vivo regulation by glutathione of methionine adenosyltransferase S-nitrosylation in rat liver. Journal of Hepatology. 1999;31:887–94.</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28. Caudill MA, Wang JC, Melnyk S, Pogribny IP, Jernigan S, Collins MD, et al. Intracellular S-adenosylhomocysteine concentrations predict global DNA hypomethylation in tissues of methyl-deficient cystathionine beta-synthase heterozygous mice. J Nutr. 2001;131:2811–8.</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29. MacLennan NK, James SJ, Melnyk S, Piroozi A, Jernigan S, Hsu JL, et al. Uteroplacental insufficiency alters DNA methylation, one-carbon metabolism, and histone acetylation in IUGR rats. Physiological Genomics. 2004;18:43–50.</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30. Lee H-O, Wang L, Kuo Y-M, Gupta S, Slifker MJ, Li Y, et al. Lack of global epigenetic methylation defects in CBS deficient mice. J Inherit Metab Dis. 2017;40:113–20.</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31. Zhang N. Role of methionine on epigenetic modification of DNA methylation and gene expression in animals. Anim Nutr. 2018;4:11–6.</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 xml:space="preserve">32. Tang B, Mustafa A, Gupta S, Melnyk S, James SJ, Kruger WD. Methionine-deficient diet induces post-transcriptional down-regulation of Cystathionine </w:t>
      </w:r>
      <w:r w:rsidRPr="0015627C">
        <w:rPr>
          <w:rFonts w:ascii="Times New Roman" w:hAnsi="Times New Roman" w:cs="Times New Roman"/>
          <w:sz w:val="24"/>
        </w:rPr>
        <w:t>β</w:t>
      </w:r>
      <w:r w:rsidRPr="0015627C">
        <w:rPr>
          <w:rFonts w:ascii="Times New Roman" w:hAnsi="Times New Roman" w:cs="Times New Roman"/>
          <w:sz w:val="24"/>
          <w:lang w:val="en-GB"/>
        </w:rPr>
        <w:t>-Synthase. Nutrition. 2010;26:1170–5.</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33. Aissa AF, Tryndyak V, Conti A de, Melnyk S, Gomes TDUH, Bianchi MLP, et al. Effect of methionine-deficient and methionine-supplemented diets on the hepatic one-carbon and lipid metabolism in mice. Molecular Nutrition &amp; Food Research. 2014;58:1502–12.</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 xml:space="preserve">34. Strakova J, Gupta S, Kruger WD, Dilger RN, Tryon K, Li L, et al. Inhibition of betaine-homocysteine S-methyltransferase in rats causes hyperhomocysteinemia and reduces liver cystathionine </w:t>
      </w:r>
      <w:r w:rsidRPr="0015627C">
        <w:rPr>
          <w:rFonts w:ascii="Times New Roman" w:hAnsi="Times New Roman" w:cs="Times New Roman"/>
          <w:sz w:val="24"/>
        </w:rPr>
        <w:t>β</w:t>
      </w:r>
      <w:r w:rsidRPr="0015627C">
        <w:rPr>
          <w:rFonts w:ascii="Times New Roman" w:hAnsi="Times New Roman" w:cs="Times New Roman"/>
          <w:sz w:val="24"/>
          <w:lang w:val="en-GB"/>
        </w:rPr>
        <w:t>-synthase activity and methylation capacity. Nutr Res. 2011;31:563–71.</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lastRenderedPageBreak/>
        <w:t>35. Kim SK, Choi KH, Kim YC. Effect of acute betaine administration on hepatic metabolism of S-amino acids in rats and mice. Biochemical Pharmacology. 2003;65:1565–74.</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36. Patin EC, Orr SJ, Schaible UE. Macrophage inducible C-type lectin as a multifunctional player in immunity. Front Immunol. 2017;8. doi:10.3389/fimmu.2017.00861.</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37. Kerrigan AM, Brown GD. C-type lectins and phagocytosis. Immunobiology. 2009;214:562–75.</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38. Tundup S, Srivastava L, Nagy T, Harn D. CD14 influences host immune responses and alternative activation of macrophages during Schistosoma mansoni infection. Infect Immun. 2014;82:3240–51.</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39. Jarosz M, Olbert M, Wyszogrodzka G, Młyniec K, Librowski T. Antioxidant and anti-inflammatory effects of zinc. Zinc-dependent NF-</w:t>
      </w:r>
      <w:r w:rsidRPr="0015627C">
        <w:rPr>
          <w:rFonts w:ascii="Times New Roman" w:hAnsi="Times New Roman" w:cs="Times New Roman"/>
          <w:sz w:val="24"/>
        </w:rPr>
        <w:t>κ</w:t>
      </w:r>
      <w:r w:rsidRPr="0015627C">
        <w:rPr>
          <w:rFonts w:ascii="Times New Roman" w:hAnsi="Times New Roman" w:cs="Times New Roman"/>
          <w:sz w:val="24"/>
          <w:lang w:val="en-GB"/>
        </w:rPr>
        <w:t>B signaling. Inflammopharmacol. 2017;25:11–24.</w:t>
      </w:r>
    </w:p>
    <w:p w:rsidR="0015627C" w:rsidRPr="0015627C" w:rsidRDefault="0015627C" w:rsidP="0015627C">
      <w:pPr>
        <w:pStyle w:val="Bibliografia"/>
        <w:spacing w:line="480" w:lineRule="auto"/>
        <w:rPr>
          <w:rFonts w:ascii="Times New Roman" w:hAnsi="Times New Roman" w:cs="Times New Roman"/>
          <w:sz w:val="24"/>
          <w:lang w:val="en-GB"/>
        </w:rPr>
      </w:pPr>
      <w:r w:rsidRPr="0015627C">
        <w:rPr>
          <w:rFonts w:ascii="Times New Roman" w:hAnsi="Times New Roman" w:cs="Times New Roman"/>
          <w:sz w:val="24"/>
          <w:lang w:val="en-GB"/>
        </w:rPr>
        <w:t>40. Ling T, Hernandez-Jover M, Sordillo LM, Abuelo A. Maternal late-gestation metabolic stress is associated with changes in immune and metabolic responses of dairy calves. Journal of Dairy Science. 2018;101:6568–80.</w:t>
      </w:r>
    </w:p>
    <w:p w:rsidR="0015627C" w:rsidRPr="0015627C" w:rsidRDefault="0015627C" w:rsidP="0015627C">
      <w:pPr>
        <w:pStyle w:val="Bibliografia"/>
        <w:spacing w:line="480" w:lineRule="auto"/>
        <w:rPr>
          <w:rFonts w:ascii="Times New Roman" w:hAnsi="Times New Roman" w:cs="Times New Roman"/>
          <w:sz w:val="24"/>
        </w:rPr>
      </w:pPr>
      <w:r w:rsidRPr="0015627C">
        <w:rPr>
          <w:rFonts w:ascii="Times New Roman" w:hAnsi="Times New Roman" w:cs="Times New Roman"/>
          <w:sz w:val="24"/>
          <w:lang w:val="en-GB"/>
        </w:rPr>
        <w:t xml:space="preserve">41. Abdelmegeid MK, Vailati-Riboni M, Alharthi A, Batistel F, Loor JJ. Supplemental methionine, choline, or taurine alter in vitro gene network expression of polymorphonuclear leukocytes from neonatal Holstein calves. </w:t>
      </w:r>
      <w:r w:rsidRPr="0015627C">
        <w:rPr>
          <w:rFonts w:ascii="Times New Roman" w:hAnsi="Times New Roman" w:cs="Times New Roman"/>
          <w:sz w:val="24"/>
        </w:rPr>
        <w:t>Journal of Dairy Science. 2017;100:3155–65.</w:t>
      </w:r>
    </w:p>
    <w:p w:rsidR="00492F5F" w:rsidRPr="00492F5F" w:rsidRDefault="00492F5F" w:rsidP="0015627C">
      <w:pPr>
        <w:pStyle w:val="Nessunaspaziatura"/>
        <w:spacing w:line="480" w:lineRule="auto"/>
        <w:rPr>
          <w:rFonts w:ascii="Times New Roman" w:hAnsi="Times New Roman" w:cs="Times New Roman"/>
          <w:sz w:val="24"/>
          <w:lang w:val="en-US"/>
        </w:rPr>
      </w:pPr>
      <w:r>
        <w:rPr>
          <w:rFonts w:ascii="Times New Roman" w:hAnsi="Times New Roman" w:cs="Times New Roman"/>
          <w:sz w:val="24"/>
          <w:lang w:val="en-US"/>
        </w:rPr>
        <w:fldChar w:fldCharType="end"/>
      </w:r>
    </w:p>
    <w:p w:rsidR="00492F5F" w:rsidRDefault="00492F5F" w:rsidP="0015627C">
      <w:pPr>
        <w:pStyle w:val="Nessunaspaziatura"/>
        <w:spacing w:line="480" w:lineRule="auto"/>
        <w:rPr>
          <w:rFonts w:ascii="Times New Roman" w:hAnsi="Times New Roman" w:cs="Times New Roman"/>
          <w:sz w:val="24"/>
          <w:lang w:val="en-US"/>
        </w:rPr>
      </w:pPr>
    </w:p>
    <w:p w:rsidR="00492F5F" w:rsidRPr="00492F5F" w:rsidRDefault="00492F5F" w:rsidP="0015627C">
      <w:pPr>
        <w:pStyle w:val="Nessunaspaziatura"/>
        <w:spacing w:line="480" w:lineRule="auto"/>
        <w:rPr>
          <w:rFonts w:ascii="Times New Roman" w:hAnsi="Times New Roman" w:cs="Times New Roman"/>
          <w:sz w:val="24"/>
          <w:lang w:val="en-US"/>
        </w:rPr>
      </w:pPr>
    </w:p>
    <w:p w:rsidR="00492F5F" w:rsidRPr="00492F5F" w:rsidRDefault="00492F5F" w:rsidP="0015627C">
      <w:pPr>
        <w:pStyle w:val="Nessunaspaziatura"/>
        <w:spacing w:line="480" w:lineRule="auto"/>
        <w:rPr>
          <w:rFonts w:ascii="Times New Roman" w:hAnsi="Times New Roman" w:cs="Times New Roman"/>
          <w:sz w:val="24"/>
          <w:lang w:val="en-US"/>
        </w:rPr>
      </w:pPr>
    </w:p>
    <w:sectPr w:rsidR="00492F5F" w:rsidRPr="00492F5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it-IT"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24DC"/>
    <w:rsid w:val="00062FC3"/>
    <w:rsid w:val="00094028"/>
    <w:rsid w:val="0015627C"/>
    <w:rsid w:val="0019263B"/>
    <w:rsid w:val="00354C60"/>
    <w:rsid w:val="003C1430"/>
    <w:rsid w:val="00406161"/>
    <w:rsid w:val="00492F5F"/>
    <w:rsid w:val="004C4AA9"/>
    <w:rsid w:val="004C7830"/>
    <w:rsid w:val="005F54A2"/>
    <w:rsid w:val="006D0757"/>
    <w:rsid w:val="0078272D"/>
    <w:rsid w:val="008C3A35"/>
    <w:rsid w:val="00BC1CA4"/>
    <w:rsid w:val="00C10BC6"/>
    <w:rsid w:val="00C424DC"/>
    <w:rsid w:val="00C96926"/>
    <w:rsid w:val="00CC2BCC"/>
    <w:rsid w:val="00E175FC"/>
    <w:rsid w:val="00ED5C13"/>
    <w:rsid w:val="00FA67A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E0A8D"/>
  <w15:chartTrackingRefBased/>
  <w15:docId w15:val="{2AAFDF58-CF5D-4407-BDE7-48C955B63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essunaspaziatura">
    <w:name w:val="No Spacing"/>
    <w:uiPriority w:val="1"/>
    <w:qFormat/>
    <w:rsid w:val="00492F5F"/>
    <w:pPr>
      <w:spacing w:after="0" w:line="240" w:lineRule="auto"/>
    </w:pPr>
  </w:style>
  <w:style w:type="paragraph" w:styleId="Bibliografia">
    <w:name w:val="Bibliography"/>
    <w:basedOn w:val="Normale"/>
    <w:next w:val="Normale"/>
    <w:uiPriority w:val="37"/>
    <w:unhideWhenUsed/>
    <w:rsid w:val="00492F5F"/>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10</Pages>
  <Words>21305</Words>
  <Characters>121445</Characters>
  <Application>Microsoft Office Word</Application>
  <DocSecurity>0</DocSecurity>
  <Lines>1012</Lines>
  <Paragraphs>28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2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P</dc:creator>
  <cp:keywords/>
  <dc:description/>
  <cp:lastModifiedBy>VP</cp:lastModifiedBy>
  <cp:revision>17</cp:revision>
  <dcterms:created xsi:type="dcterms:W3CDTF">2021-02-04T10:56:00Z</dcterms:created>
  <dcterms:modified xsi:type="dcterms:W3CDTF">2021-02-05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PwzXKbAl"/&gt;&lt;style id="http://www.zotero.org/styles/bmc-genomics" hasBibliography="1" bibliographyStyleHasBeenSet="1"/&gt;&lt;prefs&gt;&lt;pref name="fieldType" value="Field"/&gt;&lt;/prefs&gt;&lt;/data&gt;</vt:lpwstr>
  </property>
</Properties>
</file>